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65D02" w14:textId="5D59A24A" w:rsidR="004E6151" w:rsidRPr="00FF4744" w:rsidRDefault="003E3BA9" w:rsidP="004E6151">
      <w:pPr>
        <w:rPr>
          <w:lang w:val="en-US"/>
        </w:rPr>
      </w:pPr>
      <w:r>
        <w:rPr>
          <w:lang w:val="en-US"/>
        </w:rPr>
        <w:t>Multimedia Appendix</w:t>
      </w:r>
      <w:r w:rsidR="004E6151" w:rsidRPr="00FF4744">
        <w:rPr>
          <w:lang w:val="en-US"/>
        </w:rPr>
        <w:t xml:space="preserve"> 2. </w:t>
      </w:r>
      <w:r>
        <w:rPr>
          <w:lang w:val="en-US"/>
        </w:rPr>
        <w:t>C</w:t>
      </w:r>
      <w:r w:rsidR="004E6151" w:rsidRPr="00FF4744">
        <w:rPr>
          <w:lang w:val="en-US"/>
        </w:rPr>
        <w:t xml:space="preserve">haracteristics of included studies. </w:t>
      </w:r>
    </w:p>
    <w:p w14:paraId="6ABB0C30" w14:textId="77777777" w:rsidR="004E6151" w:rsidRPr="00FF4744" w:rsidRDefault="004E6151" w:rsidP="004E6151">
      <w:pPr>
        <w:jc w:val="both"/>
        <w:rPr>
          <w:lang w:val="en"/>
        </w:rPr>
      </w:pPr>
    </w:p>
    <w:tbl>
      <w:tblPr>
        <w:tblStyle w:val="TableGrid"/>
        <w:tblW w:w="5001" w:type="pct"/>
        <w:tblLayout w:type="fixed"/>
        <w:tblLook w:val="04A0" w:firstRow="1" w:lastRow="0" w:firstColumn="1" w:lastColumn="0" w:noHBand="0" w:noVBand="1"/>
      </w:tblPr>
      <w:tblGrid>
        <w:gridCol w:w="1420"/>
        <w:gridCol w:w="1309"/>
        <w:gridCol w:w="3223"/>
        <w:gridCol w:w="1146"/>
        <w:gridCol w:w="1914"/>
      </w:tblGrid>
      <w:tr w:rsidR="004E6151" w:rsidRPr="008E5E97" w14:paraId="492C5C14" w14:textId="77777777" w:rsidTr="005B0DEF">
        <w:tc>
          <w:tcPr>
            <w:tcW w:w="788" w:type="pct"/>
          </w:tcPr>
          <w:p w14:paraId="24CF6E06" w14:textId="77777777" w:rsidR="004E6151" w:rsidRPr="008E5E97" w:rsidRDefault="004E6151" w:rsidP="005B0DEF">
            <w:pPr>
              <w:rPr>
                <w:b/>
              </w:rPr>
            </w:pPr>
            <w:r w:rsidRPr="008E5E97">
              <w:rPr>
                <w:b/>
              </w:rPr>
              <w:t>Study</w:t>
            </w:r>
          </w:p>
        </w:tc>
        <w:tc>
          <w:tcPr>
            <w:tcW w:w="726" w:type="pct"/>
          </w:tcPr>
          <w:p w14:paraId="44BC94D3" w14:textId="77777777" w:rsidR="004E6151" w:rsidRPr="008E5E97" w:rsidRDefault="004E6151" w:rsidP="005B0DEF">
            <w:pPr>
              <w:rPr>
                <w:b/>
              </w:rPr>
            </w:pPr>
            <w:r w:rsidRPr="008E5E97">
              <w:rPr>
                <w:b/>
              </w:rPr>
              <w:t>Population</w:t>
            </w:r>
          </w:p>
        </w:tc>
        <w:tc>
          <w:tcPr>
            <w:tcW w:w="1788" w:type="pct"/>
          </w:tcPr>
          <w:p w14:paraId="11A648C8" w14:textId="77777777" w:rsidR="004E6151" w:rsidRPr="008E5E97" w:rsidRDefault="004E6151" w:rsidP="005B0DEF">
            <w:pPr>
              <w:rPr>
                <w:b/>
              </w:rPr>
            </w:pPr>
            <w:r w:rsidRPr="008E5E97">
              <w:rPr>
                <w:b/>
              </w:rPr>
              <w:t>Intervention</w:t>
            </w:r>
          </w:p>
        </w:tc>
        <w:tc>
          <w:tcPr>
            <w:tcW w:w="636" w:type="pct"/>
          </w:tcPr>
          <w:p w14:paraId="3342EA3D" w14:textId="77777777" w:rsidR="004E6151" w:rsidRPr="008E5E97" w:rsidRDefault="004E6151" w:rsidP="005B0DEF">
            <w:pPr>
              <w:rPr>
                <w:b/>
              </w:rPr>
            </w:pPr>
            <w:r w:rsidRPr="008E5E97">
              <w:rPr>
                <w:b/>
              </w:rPr>
              <w:t xml:space="preserve">Control </w:t>
            </w:r>
          </w:p>
          <w:p w14:paraId="2920E7E0" w14:textId="77777777" w:rsidR="004E6151" w:rsidRPr="008E5E97" w:rsidRDefault="004E6151" w:rsidP="005B0DEF">
            <w:pPr>
              <w:rPr>
                <w:b/>
              </w:rPr>
            </w:pPr>
            <w:r w:rsidRPr="008E5E97">
              <w:rPr>
                <w:b/>
              </w:rPr>
              <w:t>and Timing</w:t>
            </w:r>
          </w:p>
        </w:tc>
        <w:tc>
          <w:tcPr>
            <w:tcW w:w="1062" w:type="pct"/>
          </w:tcPr>
          <w:p w14:paraId="6E6C3B50" w14:textId="77777777" w:rsidR="004E6151" w:rsidRPr="008E5E97" w:rsidRDefault="004E6151" w:rsidP="005B0DEF">
            <w:pPr>
              <w:rPr>
                <w:b/>
              </w:rPr>
            </w:pPr>
            <w:r w:rsidRPr="008E5E97">
              <w:rPr>
                <w:b/>
              </w:rPr>
              <w:t>Outcome</w:t>
            </w:r>
          </w:p>
        </w:tc>
      </w:tr>
      <w:tr w:rsidR="004E6151" w:rsidRPr="008E5E97" w14:paraId="1DEBF0FE" w14:textId="77777777" w:rsidTr="005B0DEF">
        <w:tc>
          <w:tcPr>
            <w:tcW w:w="788" w:type="pct"/>
          </w:tcPr>
          <w:p w14:paraId="45D55A62" w14:textId="77777777" w:rsidR="004E6151" w:rsidRPr="008E5E97" w:rsidRDefault="004E6151" w:rsidP="005B0DEF">
            <w:proofErr w:type="spellStart"/>
            <w:r w:rsidRPr="008E5E97">
              <w:t>Aalbers</w:t>
            </w:r>
            <w:proofErr w:type="spellEnd"/>
            <w:r w:rsidRPr="008E5E97">
              <w:t xml:space="preserve"> et al (2016), Netherlands [</w:t>
            </w:r>
            <w:r w:rsidRPr="008E5E97">
              <w:rPr>
                <w:noProof/>
              </w:rPr>
              <w:t>72]</w:t>
            </w:r>
          </w:p>
        </w:tc>
        <w:tc>
          <w:tcPr>
            <w:tcW w:w="726" w:type="pct"/>
          </w:tcPr>
          <w:p w14:paraId="24F949C1" w14:textId="77777777" w:rsidR="004E6151" w:rsidRPr="008E5E97" w:rsidRDefault="004E6151" w:rsidP="005B0DEF">
            <w:r w:rsidRPr="008E5E97">
              <w:t>Healthy adults (N=2,305)</w:t>
            </w:r>
          </w:p>
          <w:p w14:paraId="0A8F3706" w14:textId="77777777" w:rsidR="004E6151" w:rsidRPr="008E5E97" w:rsidRDefault="004E6151" w:rsidP="005B0DEF"/>
        </w:tc>
        <w:tc>
          <w:tcPr>
            <w:tcW w:w="1788" w:type="pct"/>
          </w:tcPr>
          <w:p w14:paraId="333EA6B7" w14:textId="77777777" w:rsidR="004E6151" w:rsidRPr="008E5E97" w:rsidRDefault="004E6151" w:rsidP="005B0DEF">
            <w:r w:rsidRPr="008E5E97">
              <w:t>Mobile app games to assess cognitive function and set lifestyle goals. Monitoring goals and feedback. Weekly blogs on heath and healthy recipes.</w:t>
            </w:r>
          </w:p>
        </w:tc>
        <w:tc>
          <w:tcPr>
            <w:tcW w:w="636" w:type="pct"/>
          </w:tcPr>
          <w:p w14:paraId="058E838A" w14:textId="77777777" w:rsidR="004E6151" w:rsidRPr="008E5E97" w:rsidRDefault="004E6151" w:rsidP="005B0DEF">
            <w:r w:rsidRPr="008E5E97">
              <w:t>2-group pre-post study;</w:t>
            </w:r>
          </w:p>
          <w:p w14:paraId="4758FC6E" w14:textId="77777777" w:rsidR="004E6151" w:rsidRPr="008E5E97" w:rsidRDefault="004E6151" w:rsidP="005B0DEF"/>
          <w:p w14:paraId="3BD8E3C0" w14:textId="77777777" w:rsidR="004E6151" w:rsidRPr="008E5E97" w:rsidRDefault="004E6151" w:rsidP="005B0DEF">
            <w:r w:rsidRPr="008E5E97">
              <w:t>Baseline and 12 months</w:t>
            </w:r>
          </w:p>
        </w:tc>
        <w:tc>
          <w:tcPr>
            <w:tcW w:w="1062" w:type="pct"/>
          </w:tcPr>
          <w:p w14:paraId="0AA603C9" w14:textId="77777777" w:rsidR="004E6151" w:rsidRPr="008E5E97" w:rsidRDefault="004E6151" w:rsidP="005B0DEF">
            <w:r w:rsidRPr="008E5E97">
              <w:t>Lifestyle-specific goal-setting success rate, Weight, BMI</w:t>
            </w:r>
          </w:p>
        </w:tc>
      </w:tr>
      <w:tr w:rsidR="004E6151" w:rsidRPr="008E5E97" w14:paraId="27488BBA" w14:textId="77777777" w:rsidTr="005B0DEF">
        <w:tc>
          <w:tcPr>
            <w:tcW w:w="788" w:type="pct"/>
          </w:tcPr>
          <w:p w14:paraId="7F88F1DF" w14:textId="77777777" w:rsidR="004E6151" w:rsidRPr="008E5E97" w:rsidRDefault="004E6151" w:rsidP="005B0DEF">
            <w:proofErr w:type="spellStart"/>
            <w:r w:rsidRPr="008E5E97">
              <w:t>Ahn</w:t>
            </w:r>
            <w:proofErr w:type="spellEnd"/>
            <w:r w:rsidRPr="008E5E97">
              <w:t xml:space="preserve"> et al (2016), South Korea [</w:t>
            </w:r>
            <w:r w:rsidRPr="008E5E97">
              <w:rPr>
                <w:noProof/>
              </w:rPr>
              <w:t>32</w:t>
            </w:r>
            <w:r w:rsidRPr="008E5E97">
              <w:t>]</w:t>
            </w:r>
            <w:r w:rsidRPr="008E5E97">
              <w:rPr>
                <w:b/>
              </w:rPr>
              <w:t xml:space="preserve"> </w:t>
            </w:r>
          </w:p>
        </w:tc>
        <w:tc>
          <w:tcPr>
            <w:tcW w:w="726" w:type="pct"/>
          </w:tcPr>
          <w:p w14:paraId="43B401A8" w14:textId="77777777" w:rsidR="004E6151" w:rsidRPr="008E5E97" w:rsidRDefault="004E6151" w:rsidP="005B0DEF">
            <w:r w:rsidRPr="008E5E97">
              <w:t>Patients with DM (N=26)</w:t>
            </w:r>
          </w:p>
        </w:tc>
        <w:tc>
          <w:tcPr>
            <w:tcW w:w="1788" w:type="pct"/>
          </w:tcPr>
          <w:p w14:paraId="6BB0576E" w14:textId="77777777" w:rsidR="004E6151" w:rsidRPr="008E5E97" w:rsidRDefault="004E6151" w:rsidP="005B0DEF">
            <w:r w:rsidRPr="008E5E97">
              <w:t>Web- and mobile-based app to record daily dietary intake. Dietary patterns and results of nutrient intake. Reminder to input dietary data. Weekly nutrition classes.</w:t>
            </w:r>
          </w:p>
        </w:tc>
        <w:tc>
          <w:tcPr>
            <w:tcW w:w="636" w:type="pct"/>
          </w:tcPr>
          <w:p w14:paraId="67170926" w14:textId="77777777" w:rsidR="004E6151" w:rsidRPr="008E5E97" w:rsidRDefault="004E6151" w:rsidP="005B0DEF">
            <w:r w:rsidRPr="008E5E97">
              <w:t>2-group pre-post study;</w:t>
            </w:r>
          </w:p>
          <w:p w14:paraId="79C6F01C" w14:textId="77777777" w:rsidR="004E6151" w:rsidRPr="008E5E97" w:rsidRDefault="004E6151" w:rsidP="005B0DEF"/>
          <w:p w14:paraId="5FF6654B" w14:textId="77777777" w:rsidR="004E6151" w:rsidRPr="008E5E97" w:rsidRDefault="004E6151" w:rsidP="005B0DEF">
            <w:r w:rsidRPr="008E5E97">
              <w:t>Baseline and 1 month</w:t>
            </w:r>
          </w:p>
        </w:tc>
        <w:tc>
          <w:tcPr>
            <w:tcW w:w="1062" w:type="pct"/>
          </w:tcPr>
          <w:p w14:paraId="0A98E9A8" w14:textId="77777777" w:rsidR="004E6151" w:rsidRPr="008E5E97" w:rsidRDefault="004E6151" w:rsidP="005B0DEF">
            <w:r w:rsidRPr="008E5E97">
              <w:t>Weight, BMI, Dietary attitude and behavior, Nutritional knowledge</w:t>
            </w:r>
          </w:p>
        </w:tc>
      </w:tr>
      <w:tr w:rsidR="004E6151" w:rsidRPr="008E5E97" w14:paraId="68358CCE" w14:textId="77777777" w:rsidTr="005B0DEF">
        <w:tc>
          <w:tcPr>
            <w:tcW w:w="788" w:type="pct"/>
          </w:tcPr>
          <w:p w14:paraId="2525332B" w14:textId="77777777" w:rsidR="004E6151" w:rsidRPr="008E5E97" w:rsidRDefault="004E6151" w:rsidP="005B0DEF">
            <w:proofErr w:type="spellStart"/>
            <w:r w:rsidRPr="008E5E97">
              <w:t>Akhu-Zaheya</w:t>
            </w:r>
            <w:proofErr w:type="spellEnd"/>
            <w:r w:rsidRPr="008E5E97">
              <w:t xml:space="preserve"> &amp; </w:t>
            </w:r>
            <w:proofErr w:type="spellStart"/>
            <w:r w:rsidRPr="008E5E97">
              <w:t>Shiyab</w:t>
            </w:r>
            <w:proofErr w:type="spellEnd"/>
            <w:r w:rsidRPr="008E5E97">
              <w:t xml:space="preserve"> (2016), Jordan</w:t>
            </w:r>
            <w:r w:rsidRPr="008E5E97">
              <w:rPr>
                <w:noProof/>
              </w:rPr>
              <w:t xml:space="preserve"> [42]</w:t>
            </w:r>
          </w:p>
        </w:tc>
        <w:tc>
          <w:tcPr>
            <w:tcW w:w="726" w:type="pct"/>
          </w:tcPr>
          <w:p w14:paraId="1F28AEDF" w14:textId="77777777" w:rsidR="004E6151" w:rsidRPr="008E5E97" w:rsidRDefault="004E6151" w:rsidP="005B0DEF">
            <w:r w:rsidRPr="008E5E97">
              <w:t>Patients with CVD (N=160)</w:t>
            </w:r>
          </w:p>
        </w:tc>
        <w:tc>
          <w:tcPr>
            <w:tcW w:w="1788" w:type="pct"/>
          </w:tcPr>
          <w:p w14:paraId="76C967F7" w14:textId="77777777" w:rsidR="004E6151" w:rsidRPr="008E5E97" w:rsidRDefault="004E6151" w:rsidP="005B0DEF">
            <w:r w:rsidRPr="008E5E97">
              <w:t>Mobile phone reminder text messages for taking medication, smoking cessation, and importance of healthy diet.</w:t>
            </w:r>
          </w:p>
        </w:tc>
        <w:tc>
          <w:tcPr>
            <w:tcW w:w="636" w:type="pct"/>
          </w:tcPr>
          <w:p w14:paraId="27A66F76" w14:textId="77777777" w:rsidR="004E6151" w:rsidRPr="008E5E97" w:rsidRDefault="004E6151" w:rsidP="005B0DEF">
            <w:r w:rsidRPr="008E5E97">
              <w:t>3-group RCT;</w:t>
            </w:r>
          </w:p>
          <w:p w14:paraId="370EB7BE" w14:textId="77777777" w:rsidR="004E6151" w:rsidRPr="008E5E97" w:rsidRDefault="004E6151" w:rsidP="005B0DEF"/>
          <w:p w14:paraId="4AABBE80" w14:textId="77777777" w:rsidR="004E6151" w:rsidRPr="008E5E97" w:rsidRDefault="004E6151" w:rsidP="005B0DEF">
            <w:r w:rsidRPr="008E5E97">
              <w:t>Baseline and 3 months</w:t>
            </w:r>
          </w:p>
        </w:tc>
        <w:tc>
          <w:tcPr>
            <w:tcW w:w="1062" w:type="pct"/>
          </w:tcPr>
          <w:p w14:paraId="39B82378" w14:textId="77777777" w:rsidR="004E6151" w:rsidRPr="008E5E97" w:rsidRDefault="004E6151" w:rsidP="005B0DEF">
            <w:pPr>
              <w:pBdr>
                <w:top w:val="nil"/>
                <w:left w:val="nil"/>
                <w:bottom w:val="nil"/>
                <w:right w:val="nil"/>
                <w:between w:val="nil"/>
              </w:pBdr>
            </w:pPr>
            <w:r w:rsidRPr="008E5E97">
              <w:t>MEDAS, MMAS, Readiness to Quit Smoking Ladder, Number of cigarettes smoked</w:t>
            </w:r>
          </w:p>
        </w:tc>
      </w:tr>
      <w:tr w:rsidR="004E6151" w:rsidRPr="008E5E97" w14:paraId="6DCFFE64" w14:textId="77777777" w:rsidTr="005B0DEF">
        <w:tc>
          <w:tcPr>
            <w:tcW w:w="788" w:type="pct"/>
          </w:tcPr>
          <w:p w14:paraId="6967AF59" w14:textId="77777777" w:rsidR="004E6151" w:rsidRPr="008E5E97" w:rsidRDefault="004E6151" w:rsidP="005B0DEF">
            <w:proofErr w:type="spellStart"/>
            <w:r w:rsidRPr="008E5E97">
              <w:t>Alencar</w:t>
            </w:r>
            <w:proofErr w:type="spellEnd"/>
            <w:r w:rsidRPr="008E5E97">
              <w:t xml:space="preserve"> et al (2017), United States [</w:t>
            </w:r>
            <w:r w:rsidRPr="008E5E97">
              <w:rPr>
                <w:noProof/>
              </w:rPr>
              <w:t>89</w:t>
            </w:r>
            <w:r w:rsidRPr="008E5E97">
              <w:t>]</w:t>
            </w:r>
          </w:p>
        </w:tc>
        <w:tc>
          <w:tcPr>
            <w:tcW w:w="726" w:type="pct"/>
          </w:tcPr>
          <w:p w14:paraId="49BED47B" w14:textId="77777777" w:rsidR="004E6151" w:rsidRPr="008E5E97" w:rsidRDefault="004E6151" w:rsidP="005B0DEF">
            <w:r w:rsidRPr="008E5E97">
              <w:t>Obese participants (N=25)</w:t>
            </w:r>
          </w:p>
        </w:tc>
        <w:tc>
          <w:tcPr>
            <w:tcW w:w="1788" w:type="pct"/>
          </w:tcPr>
          <w:p w14:paraId="38EA42C8" w14:textId="77777777" w:rsidR="004E6151" w:rsidRPr="008E5E97" w:rsidRDefault="004E6151" w:rsidP="005B0DEF">
            <w:r w:rsidRPr="008E5E97">
              <w:t>Wireless devices (body composition scale, activity tracker, accelerometer, BP cuff). Mobile health coaching. Video conferencing. Weight loss program. Feedback from dietitian. Nutrition and fitness education.</w:t>
            </w:r>
          </w:p>
        </w:tc>
        <w:tc>
          <w:tcPr>
            <w:tcW w:w="636" w:type="pct"/>
          </w:tcPr>
          <w:p w14:paraId="0E10D32B" w14:textId="77777777" w:rsidR="004E6151" w:rsidRPr="008E5E97" w:rsidRDefault="004E6151" w:rsidP="005B0DEF">
            <w:r w:rsidRPr="008E5E97">
              <w:t>2-group RCT;</w:t>
            </w:r>
          </w:p>
          <w:p w14:paraId="3681CA4D" w14:textId="77777777" w:rsidR="004E6151" w:rsidRPr="008E5E97" w:rsidRDefault="004E6151" w:rsidP="005B0DEF"/>
          <w:p w14:paraId="2C3AAFDC" w14:textId="77777777" w:rsidR="004E6151" w:rsidRPr="008E5E97" w:rsidRDefault="004E6151" w:rsidP="005B0DEF">
            <w:r w:rsidRPr="008E5E97">
              <w:t>Baseline and 12 weeks</w:t>
            </w:r>
          </w:p>
          <w:p w14:paraId="62795420" w14:textId="77777777" w:rsidR="004E6151" w:rsidRPr="008E5E97" w:rsidRDefault="004E6151" w:rsidP="005B0DEF"/>
        </w:tc>
        <w:tc>
          <w:tcPr>
            <w:tcW w:w="1062" w:type="pct"/>
          </w:tcPr>
          <w:p w14:paraId="639D3B38" w14:textId="77777777" w:rsidR="004E6151" w:rsidRPr="008E5E97" w:rsidRDefault="004E6151" w:rsidP="005B0DEF">
            <w:r w:rsidRPr="008E5E97">
              <w:t>Weight, BMI, Body fat, Weekly step change, BP</w:t>
            </w:r>
          </w:p>
          <w:p w14:paraId="21F5CD41" w14:textId="77777777" w:rsidR="004E6151" w:rsidRPr="008E5E97" w:rsidRDefault="004E6151" w:rsidP="005B0DEF"/>
        </w:tc>
      </w:tr>
      <w:tr w:rsidR="004E6151" w:rsidRPr="008E5E97" w14:paraId="5F07B875" w14:textId="77777777" w:rsidTr="005B0DEF">
        <w:tc>
          <w:tcPr>
            <w:tcW w:w="788" w:type="pct"/>
          </w:tcPr>
          <w:p w14:paraId="5F5F42FA" w14:textId="77777777" w:rsidR="004E6151" w:rsidRPr="008E5E97" w:rsidRDefault="004E6151" w:rsidP="005B0DEF">
            <w:proofErr w:type="spellStart"/>
            <w:r w:rsidRPr="008E5E97">
              <w:t>Ambeba</w:t>
            </w:r>
            <w:proofErr w:type="spellEnd"/>
            <w:r w:rsidRPr="008E5E97">
              <w:t xml:space="preserve"> et al (2015), United States [</w:t>
            </w:r>
            <w:r w:rsidRPr="008E5E97">
              <w:rPr>
                <w:noProof/>
              </w:rPr>
              <w:t>90</w:t>
            </w:r>
            <w:r w:rsidRPr="008E5E97">
              <w:t>]</w:t>
            </w:r>
          </w:p>
        </w:tc>
        <w:tc>
          <w:tcPr>
            <w:tcW w:w="726" w:type="pct"/>
          </w:tcPr>
          <w:p w14:paraId="64996C60" w14:textId="77777777" w:rsidR="004E6151" w:rsidRPr="008E5E97" w:rsidRDefault="004E6151" w:rsidP="005B0DEF">
            <w:r w:rsidRPr="008E5E97">
              <w:t>Obese adults (N=210)</w:t>
            </w:r>
          </w:p>
        </w:tc>
        <w:tc>
          <w:tcPr>
            <w:tcW w:w="1788" w:type="pct"/>
          </w:tcPr>
          <w:p w14:paraId="6CDF8CDE" w14:textId="77777777" w:rsidR="004E6151" w:rsidRPr="008E5E97" w:rsidRDefault="004E6151" w:rsidP="005B0DEF">
            <w:r w:rsidRPr="008E5E97">
              <w:t xml:space="preserve">PDAs to record dietary intake and receive feedback. </w:t>
            </w:r>
            <w:proofErr w:type="spellStart"/>
            <w:r w:rsidRPr="008E5E97">
              <w:t>Behavioural</w:t>
            </w:r>
            <w:proofErr w:type="spellEnd"/>
            <w:r w:rsidRPr="008E5E97">
              <w:t xml:space="preserve"> weight loss treatment. Group sessions. Dietary and exercise goals. Self-monitoring.</w:t>
            </w:r>
          </w:p>
        </w:tc>
        <w:tc>
          <w:tcPr>
            <w:tcW w:w="636" w:type="pct"/>
          </w:tcPr>
          <w:p w14:paraId="572C135D" w14:textId="77777777" w:rsidR="004E6151" w:rsidRPr="008E5E97" w:rsidRDefault="004E6151" w:rsidP="005B0DEF">
            <w:r w:rsidRPr="008E5E97">
              <w:t>2-group RCT;</w:t>
            </w:r>
          </w:p>
          <w:p w14:paraId="50EFB438" w14:textId="77777777" w:rsidR="004E6151" w:rsidRPr="008E5E97" w:rsidRDefault="004E6151" w:rsidP="005B0DEF"/>
          <w:p w14:paraId="16E1B598" w14:textId="77777777" w:rsidR="004E6151" w:rsidRPr="008E5E97" w:rsidRDefault="004E6151" w:rsidP="005B0DEF">
            <w:r w:rsidRPr="008E5E97">
              <w:t>Baseline, 6, 12, 18 and 24 months</w:t>
            </w:r>
          </w:p>
        </w:tc>
        <w:tc>
          <w:tcPr>
            <w:tcW w:w="1062" w:type="pct"/>
          </w:tcPr>
          <w:p w14:paraId="6C003540" w14:textId="77777777" w:rsidR="004E6151" w:rsidRPr="008E5E97" w:rsidRDefault="004E6151" w:rsidP="005B0DEF">
            <w:r w:rsidRPr="008E5E97">
              <w:t>Dietary intake</w:t>
            </w:r>
          </w:p>
        </w:tc>
      </w:tr>
      <w:tr w:rsidR="004E6151" w:rsidRPr="008E5E97" w14:paraId="6845C38A" w14:textId="77777777" w:rsidTr="005B0DEF">
        <w:tc>
          <w:tcPr>
            <w:tcW w:w="788" w:type="pct"/>
          </w:tcPr>
          <w:p w14:paraId="463C4309" w14:textId="77777777" w:rsidR="004E6151" w:rsidRPr="008E5E97" w:rsidRDefault="004E6151" w:rsidP="005B0DEF">
            <w:proofErr w:type="spellStart"/>
            <w:r w:rsidRPr="008E5E97">
              <w:t>Axley</w:t>
            </w:r>
            <w:proofErr w:type="spellEnd"/>
            <w:r w:rsidRPr="008E5E97">
              <w:t xml:space="preserve"> et al (2017), United States</w:t>
            </w:r>
            <w:r w:rsidRPr="008E5E97">
              <w:rPr>
                <w:noProof/>
              </w:rPr>
              <w:t xml:space="preserve"> [43]</w:t>
            </w:r>
          </w:p>
        </w:tc>
        <w:tc>
          <w:tcPr>
            <w:tcW w:w="726" w:type="pct"/>
          </w:tcPr>
          <w:p w14:paraId="10E484A4" w14:textId="77777777" w:rsidR="004E6151" w:rsidRPr="008E5E97" w:rsidRDefault="004E6151" w:rsidP="005B0DEF">
            <w:r w:rsidRPr="008E5E97">
              <w:t>Patients with chronic liver diseases (N=30)</w:t>
            </w:r>
          </w:p>
        </w:tc>
        <w:tc>
          <w:tcPr>
            <w:tcW w:w="1788" w:type="pct"/>
          </w:tcPr>
          <w:p w14:paraId="29C14F49" w14:textId="77777777" w:rsidR="004E6151" w:rsidRPr="008E5E97" w:rsidRDefault="004E6151" w:rsidP="005B0DEF">
            <w:r w:rsidRPr="008E5E97">
              <w:t xml:space="preserve">Mobile phone motivational messages to maintain health-related </w:t>
            </w:r>
            <w:proofErr w:type="spellStart"/>
            <w:r w:rsidRPr="008E5E97">
              <w:t>behaviours</w:t>
            </w:r>
            <w:proofErr w:type="spellEnd"/>
            <w:r w:rsidRPr="008E5E97">
              <w:t xml:space="preserve">. Educational content on nutrition, exercise, and stress management. </w:t>
            </w:r>
          </w:p>
        </w:tc>
        <w:tc>
          <w:tcPr>
            <w:tcW w:w="636" w:type="pct"/>
          </w:tcPr>
          <w:p w14:paraId="780B76D6" w14:textId="77777777" w:rsidR="004E6151" w:rsidRPr="008E5E97" w:rsidRDefault="004E6151" w:rsidP="005B0DEF">
            <w:r w:rsidRPr="008E5E97">
              <w:t>2-group RCT (pilot);</w:t>
            </w:r>
          </w:p>
          <w:p w14:paraId="6ADAEF58" w14:textId="77777777" w:rsidR="004E6151" w:rsidRPr="008E5E97" w:rsidRDefault="004E6151" w:rsidP="005B0DEF"/>
          <w:p w14:paraId="6C1CE9B1" w14:textId="77777777" w:rsidR="004E6151" w:rsidRPr="008E5E97" w:rsidRDefault="004E6151" w:rsidP="005B0DEF">
            <w:r w:rsidRPr="008E5E97">
              <w:t>Baseline and 6 months</w:t>
            </w:r>
          </w:p>
        </w:tc>
        <w:tc>
          <w:tcPr>
            <w:tcW w:w="1062" w:type="pct"/>
          </w:tcPr>
          <w:p w14:paraId="2C3E2CB4" w14:textId="77777777" w:rsidR="004E6151" w:rsidRPr="008E5E97" w:rsidRDefault="004E6151" w:rsidP="005B0DEF">
            <w:pPr>
              <w:rPr>
                <w:i/>
              </w:rPr>
            </w:pPr>
            <w:r w:rsidRPr="008E5E97">
              <w:t>Weight, BMI</w:t>
            </w:r>
            <w:r w:rsidRPr="008E5E97">
              <w:rPr>
                <w:i/>
              </w:rPr>
              <w:t xml:space="preserve">, </w:t>
            </w:r>
            <w:r w:rsidRPr="008E5E97">
              <w:t>Liver enzyme and lipid profile</w:t>
            </w:r>
          </w:p>
        </w:tc>
      </w:tr>
      <w:tr w:rsidR="004E6151" w:rsidRPr="008E5E97" w14:paraId="2EB8C9B1" w14:textId="77777777" w:rsidTr="005B0DEF">
        <w:tc>
          <w:tcPr>
            <w:tcW w:w="788" w:type="pct"/>
          </w:tcPr>
          <w:p w14:paraId="576B7047" w14:textId="77777777" w:rsidR="004E6151" w:rsidRPr="008E5E97" w:rsidRDefault="004E6151" w:rsidP="005B0DEF">
            <w:proofErr w:type="spellStart"/>
            <w:r w:rsidRPr="008E5E97">
              <w:rPr>
                <w:lang w:val="de-DE"/>
              </w:rPr>
              <w:lastRenderedPageBreak/>
              <w:t>Balk-Møller</w:t>
            </w:r>
            <w:proofErr w:type="spellEnd"/>
            <w:r w:rsidRPr="008E5E97">
              <w:rPr>
                <w:lang w:val="de-DE"/>
              </w:rPr>
              <w:t xml:space="preserve"> et al (2017), </w:t>
            </w:r>
            <w:proofErr w:type="spellStart"/>
            <w:r w:rsidRPr="008E5E97">
              <w:rPr>
                <w:lang w:val="de-DE"/>
              </w:rPr>
              <w:t>Denmark</w:t>
            </w:r>
            <w:proofErr w:type="spellEnd"/>
            <w:r w:rsidRPr="008E5E97">
              <w:rPr>
                <w:lang w:val="de-DE"/>
              </w:rPr>
              <w:t xml:space="preserve"> </w:t>
            </w:r>
            <w:r w:rsidRPr="008E5E97">
              <w:rPr>
                <w:noProof/>
                <w:lang w:val="de-DE"/>
              </w:rPr>
              <w:t>[73]</w:t>
            </w:r>
          </w:p>
        </w:tc>
        <w:tc>
          <w:tcPr>
            <w:tcW w:w="726" w:type="pct"/>
          </w:tcPr>
          <w:p w14:paraId="4FBF4A41" w14:textId="77777777" w:rsidR="004E6151" w:rsidRPr="008E5E97" w:rsidRDefault="004E6151" w:rsidP="005B0DEF">
            <w:r w:rsidRPr="008E5E97">
              <w:t>Healthy older adults (N=566)</w:t>
            </w:r>
          </w:p>
          <w:p w14:paraId="7890801E" w14:textId="77777777" w:rsidR="004E6151" w:rsidRPr="008E5E97" w:rsidRDefault="004E6151" w:rsidP="005B0DEF"/>
        </w:tc>
        <w:tc>
          <w:tcPr>
            <w:tcW w:w="1788" w:type="pct"/>
          </w:tcPr>
          <w:p w14:paraId="5A8FFD4D" w14:textId="77777777" w:rsidR="004E6151" w:rsidRPr="008E5E97" w:rsidRDefault="004E6151" w:rsidP="005B0DEF">
            <w:r w:rsidRPr="008E5E97">
              <w:t>Web- and mobile-based app to set health goals, record dietary intake, exercise levels. Feedback, messages, points system, content and weekly assignments. Group challenges.</w:t>
            </w:r>
          </w:p>
        </w:tc>
        <w:tc>
          <w:tcPr>
            <w:tcW w:w="636" w:type="pct"/>
          </w:tcPr>
          <w:p w14:paraId="60F55D4B" w14:textId="77777777" w:rsidR="004E6151" w:rsidRPr="008E5E97" w:rsidRDefault="004E6151" w:rsidP="005B0DEF">
            <w:r w:rsidRPr="008E5E97">
              <w:t>2-group RCT;</w:t>
            </w:r>
          </w:p>
          <w:p w14:paraId="4008FCC8" w14:textId="77777777" w:rsidR="004E6151" w:rsidRPr="008E5E97" w:rsidRDefault="004E6151" w:rsidP="005B0DEF"/>
          <w:p w14:paraId="33D66C22" w14:textId="77777777" w:rsidR="004E6151" w:rsidRPr="008E5E97" w:rsidRDefault="004E6151" w:rsidP="005B0DEF">
            <w:r w:rsidRPr="008E5E97">
              <w:t>Baseline, 4 and 9.5 months</w:t>
            </w:r>
          </w:p>
        </w:tc>
        <w:tc>
          <w:tcPr>
            <w:tcW w:w="1062" w:type="pct"/>
          </w:tcPr>
          <w:p w14:paraId="43FF2845" w14:textId="77777777" w:rsidR="004E6151" w:rsidRPr="008E5E97" w:rsidRDefault="004E6151" w:rsidP="005B0DEF">
            <w:pPr>
              <w:rPr>
                <w:i/>
              </w:rPr>
            </w:pPr>
            <w:r w:rsidRPr="008E5E97">
              <w:t>Weight</w:t>
            </w:r>
            <w:r w:rsidRPr="008E5E97">
              <w:rPr>
                <w:i/>
              </w:rPr>
              <w:t xml:space="preserve">, </w:t>
            </w:r>
            <w:r w:rsidRPr="008E5E97">
              <w:t>Body fat percentage</w:t>
            </w:r>
            <w:r w:rsidRPr="008E5E97">
              <w:rPr>
                <w:i/>
              </w:rPr>
              <w:t xml:space="preserve">, </w:t>
            </w:r>
            <w:r w:rsidRPr="008E5E97">
              <w:t>WC</w:t>
            </w:r>
            <w:r w:rsidRPr="008E5E97">
              <w:rPr>
                <w:i/>
              </w:rPr>
              <w:t xml:space="preserve">, </w:t>
            </w:r>
            <w:r w:rsidRPr="008E5E97">
              <w:t>BP,</w:t>
            </w:r>
            <w:r w:rsidRPr="008E5E97">
              <w:rPr>
                <w:i/>
              </w:rPr>
              <w:t xml:space="preserve"> </w:t>
            </w:r>
            <w:r w:rsidRPr="008E5E97">
              <w:t>Cholesterol</w:t>
            </w:r>
          </w:p>
        </w:tc>
      </w:tr>
      <w:tr w:rsidR="004E6151" w:rsidRPr="008E5E97" w14:paraId="270784E1" w14:textId="77777777" w:rsidTr="005B0DEF">
        <w:tc>
          <w:tcPr>
            <w:tcW w:w="788" w:type="pct"/>
          </w:tcPr>
          <w:p w14:paraId="021E50FD" w14:textId="77777777" w:rsidR="004E6151" w:rsidRPr="008E5E97" w:rsidRDefault="004E6151" w:rsidP="005B0DEF">
            <w:pPr>
              <w:rPr>
                <w:lang w:val="de-DE"/>
              </w:rPr>
            </w:pPr>
            <w:proofErr w:type="spellStart"/>
            <w:r w:rsidRPr="008E5E97">
              <w:t>Barnason</w:t>
            </w:r>
            <w:proofErr w:type="spellEnd"/>
            <w:r w:rsidRPr="008E5E97">
              <w:t xml:space="preserve"> et al (2019), United States </w:t>
            </w:r>
            <w:r w:rsidRPr="008E5E97">
              <w:rPr>
                <w:noProof/>
              </w:rPr>
              <w:t>[44]</w:t>
            </w:r>
          </w:p>
        </w:tc>
        <w:tc>
          <w:tcPr>
            <w:tcW w:w="726" w:type="pct"/>
          </w:tcPr>
          <w:p w14:paraId="6015AA89" w14:textId="77777777" w:rsidR="004E6151" w:rsidRPr="008E5E97" w:rsidRDefault="004E6151" w:rsidP="005B0DEF">
            <w:r w:rsidRPr="008E5E97">
              <w:t>Patients with CVD (N=43)</w:t>
            </w:r>
          </w:p>
          <w:p w14:paraId="3A3C458E" w14:textId="77777777" w:rsidR="004E6151" w:rsidRPr="008E5E97" w:rsidRDefault="004E6151" w:rsidP="005B0DEF"/>
        </w:tc>
        <w:tc>
          <w:tcPr>
            <w:tcW w:w="1788" w:type="pct"/>
          </w:tcPr>
          <w:p w14:paraId="354525C3" w14:textId="77777777" w:rsidR="004E6151" w:rsidRPr="008E5E97" w:rsidRDefault="004E6151" w:rsidP="005B0DEF">
            <w:r w:rsidRPr="008E5E97">
              <w:t>Telehealth sessions via telephone to educate on caloric intake, and portion control guidelines.</w:t>
            </w:r>
          </w:p>
        </w:tc>
        <w:tc>
          <w:tcPr>
            <w:tcW w:w="636" w:type="pct"/>
          </w:tcPr>
          <w:p w14:paraId="38C68720" w14:textId="77777777" w:rsidR="004E6151" w:rsidRPr="008E5E97" w:rsidRDefault="004E6151" w:rsidP="005B0DEF">
            <w:r w:rsidRPr="008E5E97">
              <w:t>2-group RCT;</w:t>
            </w:r>
          </w:p>
          <w:p w14:paraId="333AB5EF" w14:textId="77777777" w:rsidR="004E6151" w:rsidRPr="008E5E97" w:rsidRDefault="004E6151" w:rsidP="005B0DEF"/>
          <w:p w14:paraId="6E626D76" w14:textId="77777777" w:rsidR="004E6151" w:rsidRPr="008E5E97" w:rsidRDefault="004E6151" w:rsidP="005B0DEF">
            <w:r w:rsidRPr="008E5E97">
              <w:t>Baseline, 4 and 6 months</w:t>
            </w:r>
          </w:p>
        </w:tc>
        <w:tc>
          <w:tcPr>
            <w:tcW w:w="1062" w:type="pct"/>
          </w:tcPr>
          <w:p w14:paraId="510E2753" w14:textId="77777777" w:rsidR="004E6151" w:rsidRPr="008E5E97" w:rsidRDefault="004E6151" w:rsidP="005B0DEF">
            <w:r w:rsidRPr="008E5E97">
              <w:t xml:space="preserve">Weight, BMI, PA levels, </w:t>
            </w:r>
            <w:proofErr w:type="gramStart"/>
            <w:r w:rsidRPr="008E5E97">
              <w:t>Perceived</w:t>
            </w:r>
            <w:proofErr w:type="gramEnd"/>
            <w:r w:rsidRPr="008E5E97">
              <w:t xml:space="preserve"> self-efficacy, Weight management </w:t>
            </w:r>
            <w:proofErr w:type="spellStart"/>
            <w:r w:rsidRPr="008E5E97">
              <w:t>behaviours</w:t>
            </w:r>
            <w:proofErr w:type="spellEnd"/>
          </w:p>
        </w:tc>
      </w:tr>
      <w:tr w:rsidR="004E6151" w:rsidRPr="008E5E97" w14:paraId="12D644A4" w14:textId="77777777" w:rsidTr="005B0DEF">
        <w:tc>
          <w:tcPr>
            <w:tcW w:w="788" w:type="pct"/>
          </w:tcPr>
          <w:p w14:paraId="66816A87" w14:textId="77777777" w:rsidR="004E6151" w:rsidRPr="008E5E97" w:rsidRDefault="004E6151" w:rsidP="005B0DEF">
            <w:pPr>
              <w:rPr>
                <w:lang w:val="de-DE"/>
              </w:rPr>
            </w:pPr>
            <w:r w:rsidRPr="008E5E97">
              <w:t xml:space="preserve">Benson et al (2019), United States </w:t>
            </w:r>
            <w:r w:rsidRPr="008E5E97">
              <w:rPr>
                <w:noProof/>
              </w:rPr>
              <w:t>[45]</w:t>
            </w:r>
          </w:p>
        </w:tc>
        <w:tc>
          <w:tcPr>
            <w:tcW w:w="726" w:type="pct"/>
          </w:tcPr>
          <w:p w14:paraId="0DE09F21" w14:textId="77777777" w:rsidR="004E6151" w:rsidRPr="008E5E97" w:rsidRDefault="004E6151" w:rsidP="005B0DEF">
            <w:r w:rsidRPr="008E5E97">
              <w:t>Patients with T2DM (N=118)</w:t>
            </w:r>
          </w:p>
          <w:p w14:paraId="7D455F8B" w14:textId="77777777" w:rsidR="004E6151" w:rsidRPr="008E5E97" w:rsidRDefault="004E6151" w:rsidP="005B0DEF"/>
        </w:tc>
        <w:tc>
          <w:tcPr>
            <w:tcW w:w="1788" w:type="pct"/>
          </w:tcPr>
          <w:p w14:paraId="696F5E4A" w14:textId="77777777" w:rsidR="004E6151" w:rsidRPr="008E5E97" w:rsidRDefault="004E6151" w:rsidP="005B0DEF">
            <w:r w:rsidRPr="008E5E97">
              <w:t>Telephone coaching to motivate, educate, set goals, and identify barriers in achieving a healthy lifestyle. Portion control, calorie reduction, increase in fruit/vegetable, and healthy fats.</w:t>
            </w:r>
          </w:p>
        </w:tc>
        <w:tc>
          <w:tcPr>
            <w:tcW w:w="636" w:type="pct"/>
          </w:tcPr>
          <w:p w14:paraId="70813464" w14:textId="77777777" w:rsidR="004E6151" w:rsidRPr="008E5E97" w:rsidRDefault="004E6151" w:rsidP="005B0DEF">
            <w:r w:rsidRPr="008E5E97">
              <w:t xml:space="preserve">2-group RCT; </w:t>
            </w:r>
          </w:p>
          <w:p w14:paraId="27C3D5AB" w14:textId="77777777" w:rsidR="004E6151" w:rsidRPr="008E5E97" w:rsidRDefault="004E6151" w:rsidP="005B0DEF"/>
          <w:p w14:paraId="1EE8C5FC" w14:textId="77777777" w:rsidR="004E6151" w:rsidRPr="008E5E97" w:rsidRDefault="004E6151" w:rsidP="005B0DEF">
            <w:r w:rsidRPr="008E5E97">
              <w:t>Baseline and 12 months</w:t>
            </w:r>
          </w:p>
        </w:tc>
        <w:tc>
          <w:tcPr>
            <w:tcW w:w="1062" w:type="pct"/>
          </w:tcPr>
          <w:p w14:paraId="63000540" w14:textId="77777777" w:rsidR="004E6151" w:rsidRPr="008E5E97" w:rsidRDefault="004E6151" w:rsidP="005B0DEF">
            <w:r w:rsidRPr="008E5E97">
              <w:t>HbA1c, BP, Tobacco use, Statin and aspirin use, Adherence to Mediterranean diet, PA level, Dietary intake, BMI, LDL-C, Medication adherence</w:t>
            </w:r>
          </w:p>
        </w:tc>
      </w:tr>
      <w:tr w:rsidR="004E6151" w:rsidRPr="008E5E97" w14:paraId="0DE34205" w14:textId="77777777" w:rsidTr="005B0DEF">
        <w:tc>
          <w:tcPr>
            <w:tcW w:w="788" w:type="pct"/>
          </w:tcPr>
          <w:p w14:paraId="4113F9A1" w14:textId="77777777" w:rsidR="004E6151" w:rsidRPr="008E5E97" w:rsidRDefault="004E6151" w:rsidP="005B0DEF">
            <w:pPr>
              <w:rPr>
                <w:lang w:val="de-DE"/>
              </w:rPr>
            </w:pPr>
            <w:r w:rsidRPr="008E5E97">
              <w:t>Bentley et al (2016), United Kingdom</w:t>
            </w:r>
            <w:r w:rsidRPr="008E5E97">
              <w:rPr>
                <w:noProof/>
              </w:rPr>
              <w:t xml:space="preserve"> [74]</w:t>
            </w:r>
          </w:p>
        </w:tc>
        <w:tc>
          <w:tcPr>
            <w:tcW w:w="726" w:type="pct"/>
          </w:tcPr>
          <w:p w14:paraId="365C7C37" w14:textId="77777777" w:rsidR="004E6151" w:rsidRPr="008E5E97" w:rsidRDefault="004E6151" w:rsidP="005B0DEF">
            <w:r w:rsidRPr="008E5E97">
              <w:t>Patients with T2DM (N=27)</w:t>
            </w:r>
          </w:p>
        </w:tc>
        <w:tc>
          <w:tcPr>
            <w:tcW w:w="1788" w:type="pct"/>
          </w:tcPr>
          <w:p w14:paraId="151624F2" w14:textId="77777777" w:rsidR="004E6151" w:rsidRPr="008E5E97" w:rsidRDefault="004E6151" w:rsidP="005B0DEF">
            <w:r w:rsidRPr="008E5E97">
              <w:t>Wearable device to track PA levels and nutritional intake, food type, portion sizes, or number of calories. Event diaries. Training on weig</w:t>
            </w:r>
            <w:r>
              <w:t>ht loss and self-management of h</w:t>
            </w:r>
            <w:r w:rsidRPr="008E5E97">
              <w:t xml:space="preserve">bA1c level. Training on </w:t>
            </w:r>
            <w:proofErr w:type="spellStart"/>
            <w:r w:rsidRPr="008E5E97">
              <w:t>AiperMotion</w:t>
            </w:r>
            <w:proofErr w:type="spellEnd"/>
            <w:r w:rsidRPr="008E5E97">
              <w:t xml:space="preserve"> 500. </w:t>
            </w:r>
          </w:p>
        </w:tc>
        <w:tc>
          <w:tcPr>
            <w:tcW w:w="636" w:type="pct"/>
          </w:tcPr>
          <w:p w14:paraId="0D941F06" w14:textId="77777777" w:rsidR="004E6151" w:rsidRPr="008E5E97" w:rsidRDefault="004E6151" w:rsidP="005B0DEF">
            <w:r w:rsidRPr="008E5E97">
              <w:t>3-group RCT;</w:t>
            </w:r>
          </w:p>
          <w:p w14:paraId="0676EB1F" w14:textId="77777777" w:rsidR="004E6151" w:rsidRPr="008E5E97" w:rsidRDefault="004E6151" w:rsidP="005B0DEF"/>
          <w:p w14:paraId="1B26B1BF" w14:textId="77777777" w:rsidR="004E6151" w:rsidRPr="008E5E97" w:rsidRDefault="004E6151" w:rsidP="005B0DEF">
            <w:r w:rsidRPr="008E5E97">
              <w:t>Baseline, 6, 12, and 16 weeks</w:t>
            </w:r>
          </w:p>
        </w:tc>
        <w:tc>
          <w:tcPr>
            <w:tcW w:w="1062" w:type="pct"/>
          </w:tcPr>
          <w:p w14:paraId="367DA9AE" w14:textId="77777777" w:rsidR="004E6151" w:rsidRPr="008E5E97" w:rsidRDefault="004E6151" w:rsidP="005B0DEF">
            <w:r w:rsidRPr="008E5E97">
              <w:t>Acceptance, adherence, and satisfaction towards wearable device, Weight, HbA1c</w:t>
            </w:r>
          </w:p>
        </w:tc>
      </w:tr>
      <w:tr w:rsidR="004E6151" w:rsidRPr="008E5E97" w14:paraId="6A672F49" w14:textId="77777777" w:rsidTr="005B0DEF">
        <w:tc>
          <w:tcPr>
            <w:tcW w:w="788" w:type="pct"/>
          </w:tcPr>
          <w:p w14:paraId="62686A12" w14:textId="77777777" w:rsidR="004E6151" w:rsidRPr="008E5E97" w:rsidRDefault="004E6151" w:rsidP="005B0DEF">
            <w:pPr>
              <w:rPr>
                <w:lang w:val="de-DE"/>
              </w:rPr>
            </w:pPr>
            <w:r w:rsidRPr="008E5E97">
              <w:t>Block et al (2015), United States</w:t>
            </w:r>
            <w:r w:rsidRPr="008E5E97">
              <w:rPr>
                <w:noProof/>
              </w:rPr>
              <w:t xml:space="preserve"> [46]</w:t>
            </w:r>
          </w:p>
        </w:tc>
        <w:tc>
          <w:tcPr>
            <w:tcW w:w="726" w:type="pct"/>
          </w:tcPr>
          <w:p w14:paraId="5ABA0D7A" w14:textId="77777777" w:rsidR="004E6151" w:rsidRPr="008E5E97" w:rsidRDefault="004E6151" w:rsidP="005B0DEF">
            <w:r w:rsidRPr="008E5E97">
              <w:t>Patients with prediabetes (N=339)</w:t>
            </w:r>
          </w:p>
          <w:p w14:paraId="2EA3F277" w14:textId="77777777" w:rsidR="004E6151" w:rsidRPr="008E5E97" w:rsidRDefault="004E6151" w:rsidP="005B0DEF"/>
        </w:tc>
        <w:tc>
          <w:tcPr>
            <w:tcW w:w="1788" w:type="pct"/>
          </w:tcPr>
          <w:p w14:paraId="62997D58" w14:textId="77777777" w:rsidR="004E6151" w:rsidRPr="008E5E97" w:rsidRDefault="004E6151" w:rsidP="005B0DEF">
            <w:r w:rsidRPr="008E5E97">
              <w:t xml:space="preserve">Automated </w:t>
            </w:r>
            <w:proofErr w:type="spellStart"/>
            <w:r w:rsidRPr="008E5E97">
              <w:t>behaviour</w:t>
            </w:r>
            <w:proofErr w:type="spellEnd"/>
            <w:r w:rsidRPr="008E5E97">
              <w:t xml:space="preserve"> change program. Set goals to improve dietary habits, increase dietary </w:t>
            </w:r>
            <w:proofErr w:type="spellStart"/>
            <w:r w:rsidRPr="008E5E97">
              <w:t>fibre</w:t>
            </w:r>
            <w:proofErr w:type="spellEnd"/>
            <w:r w:rsidRPr="008E5E97">
              <w:t xml:space="preserve"> intake, decrease saturated and trans fats, added sugars, and refined carbs.</w:t>
            </w:r>
          </w:p>
        </w:tc>
        <w:tc>
          <w:tcPr>
            <w:tcW w:w="636" w:type="pct"/>
          </w:tcPr>
          <w:p w14:paraId="356A8910" w14:textId="77777777" w:rsidR="004E6151" w:rsidRPr="008E5E97" w:rsidRDefault="004E6151" w:rsidP="005B0DEF">
            <w:r w:rsidRPr="008E5E97">
              <w:t>2-group RCT;</w:t>
            </w:r>
          </w:p>
          <w:p w14:paraId="5318FA76" w14:textId="77777777" w:rsidR="004E6151" w:rsidRPr="008E5E97" w:rsidRDefault="004E6151" w:rsidP="005B0DEF"/>
          <w:p w14:paraId="004D5DEF" w14:textId="77777777" w:rsidR="004E6151" w:rsidRPr="008E5E97" w:rsidRDefault="004E6151" w:rsidP="005B0DEF">
            <w:r w:rsidRPr="008E5E97">
              <w:t>Baseline, 3 and 6 months</w:t>
            </w:r>
          </w:p>
        </w:tc>
        <w:tc>
          <w:tcPr>
            <w:tcW w:w="1062" w:type="pct"/>
          </w:tcPr>
          <w:p w14:paraId="33193DDE" w14:textId="77777777" w:rsidR="004E6151" w:rsidRPr="008E5E97" w:rsidRDefault="004E6151" w:rsidP="005B0DEF">
            <w:pPr>
              <w:rPr>
                <w:i/>
              </w:rPr>
            </w:pPr>
            <w:r w:rsidRPr="008E5E97">
              <w:t>FBG</w:t>
            </w:r>
            <w:r w:rsidRPr="008E5E97">
              <w:rPr>
                <w:i/>
              </w:rPr>
              <w:t xml:space="preserve">, </w:t>
            </w:r>
            <w:r w:rsidRPr="008E5E97">
              <w:t>HbA1c</w:t>
            </w:r>
            <w:r w:rsidRPr="008E5E97">
              <w:rPr>
                <w:i/>
              </w:rPr>
              <w:t xml:space="preserve">, </w:t>
            </w:r>
            <w:r w:rsidRPr="008E5E97">
              <w:t>Weight</w:t>
            </w:r>
            <w:r w:rsidRPr="008E5E97">
              <w:rPr>
                <w:i/>
              </w:rPr>
              <w:t xml:space="preserve">, </w:t>
            </w:r>
            <w:r w:rsidRPr="008E5E97">
              <w:t>BMI</w:t>
            </w:r>
            <w:r w:rsidRPr="008E5E97">
              <w:rPr>
                <w:i/>
              </w:rPr>
              <w:t xml:space="preserve">, </w:t>
            </w:r>
            <w:r w:rsidRPr="008E5E97">
              <w:t>WC</w:t>
            </w:r>
            <w:r w:rsidRPr="008E5E97">
              <w:rPr>
                <w:i/>
              </w:rPr>
              <w:t xml:space="preserve">, </w:t>
            </w:r>
            <w:r w:rsidRPr="008E5E97">
              <w:t>TG/HDL ratio</w:t>
            </w:r>
            <w:r w:rsidRPr="008E5E97">
              <w:rPr>
                <w:i/>
              </w:rPr>
              <w:t xml:space="preserve">, </w:t>
            </w:r>
            <w:r w:rsidRPr="008E5E97">
              <w:t>Framingham diabetes risk score</w:t>
            </w:r>
          </w:p>
        </w:tc>
      </w:tr>
      <w:tr w:rsidR="004E6151" w:rsidRPr="008E5E97" w14:paraId="0950F294" w14:textId="77777777" w:rsidTr="005B0DEF">
        <w:tc>
          <w:tcPr>
            <w:tcW w:w="788" w:type="pct"/>
          </w:tcPr>
          <w:p w14:paraId="138DF03E" w14:textId="77777777" w:rsidR="004E6151" w:rsidRPr="008E5E97" w:rsidRDefault="004E6151" w:rsidP="005B0DEF">
            <w:pPr>
              <w:rPr>
                <w:lang w:val="de-DE"/>
              </w:rPr>
            </w:pPr>
            <w:r w:rsidRPr="008E5E97">
              <w:rPr>
                <w:lang w:val="de-DE"/>
              </w:rPr>
              <w:t>Castro Sweet et al (2018), United States [47]</w:t>
            </w:r>
          </w:p>
        </w:tc>
        <w:tc>
          <w:tcPr>
            <w:tcW w:w="726" w:type="pct"/>
          </w:tcPr>
          <w:p w14:paraId="47464381" w14:textId="77777777" w:rsidR="004E6151" w:rsidRPr="008E5E97" w:rsidRDefault="004E6151" w:rsidP="005B0DEF">
            <w:r w:rsidRPr="008E5E97">
              <w:t>Adults at risk of diabetes (N=501)</w:t>
            </w:r>
          </w:p>
        </w:tc>
        <w:tc>
          <w:tcPr>
            <w:tcW w:w="1788" w:type="pct"/>
          </w:tcPr>
          <w:p w14:paraId="6D98828E" w14:textId="77777777" w:rsidR="004E6151" w:rsidRPr="008E5E97" w:rsidRDefault="004E6151" w:rsidP="005B0DEF">
            <w:r w:rsidRPr="008E5E97">
              <w:t>Website and mobile app to set health goals, track progress (weight, PA and dietary intake), interact with others, receive feedback from health coach. Pedometer to track PA levels.</w:t>
            </w:r>
          </w:p>
        </w:tc>
        <w:tc>
          <w:tcPr>
            <w:tcW w:w="636" w:type="pct"/>
          </w:tcPr>
          <w:p w14:paraId="0ED5617F" w14:textId="77777777" w:rsidR="004E6151" w:rsidRPr="008E5E97" w:rsidRDefault="004E6151" w:rsidP="005B0DEF">
            <w:r w:rsidRPr="008E5E97">
              <w:t>Single-arm pre-post study;</w:t>
            </w:r>
          </w:p>
          <w:p w14:paraId="2B0A0BCC" w14:textId="77777777" w:rsidR="004E6151" w:rsidRPr="008E5E97" w:rsidRDefault="004E6151" w:rsidP="005B0DEF"/>
          <w:p w14:paraId="3B734F9A" w14:textId="77777777" w:rsidR="004E6151" w:rsidRPr="008E5E97" w:rsidRDefault="004E6151" w:rsidP="005B0DEF">
            <w:r w:rsidRPr="008E5E97">
              <w:t>Baseline, 4, 6, and 12 months</w:t>
            </w:r>
          </w:p>
        </w:tc>
        <w:tc>
          <w:tcPr>
            <w:tcW w:w="1062" w:type="pct"/>
          </w:tcPr>
          <w:p w14:paraId="51C18D27" w14:textId="77777777" w:rsidR="004E6151" w:rsidRPr="008E5E97" w:rsidRDefault="004E6151" w:rsidP="005B0DEF">
            <w:r w:rsidRPr="008E5E97">
              <w:t>Weight, HbA1c, Total cholesterol, WHO-5, PHQ-4, SDSCA</w:t>
            </w:r>
          </w:p>
        </w:tc>
      </w:tr>
      <w:tr w:rsidR="004E6151" w:rsidRPr="008E5E97" w14:paraId="14B1A1DF" w14:textId="77777777" w:rsidTr="005B0DEF">
        <w:tc>
          <w:tcPr>
            <w:tcW w:w="788" w:type="pct"/>
          </w:tcPr>
          <w:p w14:paraId="0176D057" w14:textId="77777777" w:rsidR="004E6151" w:rsidRPr="008E5E97" w:rsidRDefault="004E6151" w:rsidP="005B0DEF">
            <w:pPr>
              <w:rPr>
                <w:lang w:val="de-DE"/>
              </w:rPr>
            </w:pPr>
            <w:r w:rsidRPr="008E5E97">
              <w:t xml:space="preserve">Choi et al (2019), </w:t>
            </w:r>
            <w:r w:rsidRPr="008E5E97">
              <w:lastRenderedPageBreak/>
              <w:t xml:space="preserve">United States </w:t>
            </w:r>
            <w:r w:rsidRPr="008E5E97">
              <w:rPr>
                <w:noProof/>
              </w:rPr>
              <w:t>[48</w:t>
            </w:r>
            <w:r w:rsidRPr="008E5E97">
              <w:t>]</w:t>
            </w:r>
          </w:p>
        </w:tc>
        <w:tc>
          <w:tcPr>
            <w:tcW w:w="726" w:type="pct"/>
          </w:tcPr>
          <w:p w14:paraId="46235267" w14:textId="77777777" w:rsidR="004E6151" w:rsidRPr="008E5E97" w:rsidRDefault="004E6151" w:rsidP="005B0DEF">
            <w:r w:rsidRPr="008E5E97">
              <w:lastRenderedPageBreak/>
              <w:t>Patients with CVD (N=100)</w:t>
            </w:r>
          </w:p>
          <w:p w14:paraId="541D071E" w14:textId="77777777" w:rsidR="004E6151" w:rsidRPr="008E5E97" w:rsidRDefault="004E6151" w:rsidP="005B0DEF"/>
        </w:tc>
        <w:tc>
          <w:tcPr>
            <w:tcW w:w="1788" w:type="pct"/>
          </w:tcPr>
          <w:p w14:paraId="78A6FD0F" w14:textId="77777777" w:rsidR="004E6151" w:rsidRPr="008E5E97" w:rsidRDefault="004E6151" w:rsidP="005B0DEF">
            <w:r w:rsidRPr="008E5E97">
              <w:lastRenderedPageBreak/>
              <w:t xml:space="preserve">Mobile app to take pictures and log dietary intake, and </w:t>
            </w:r>
            <w:r w:rsidRPr="008E5E97">
              <w:lastRenderedPageBreak/>
              <w:t>load educational content. Set goals and receive feedback.</w:t>
            </w:r>
          </w:p>
        </w:tc>
        <w:tc>
          <w:tcPr>
            <w:tcW w:w="636" w:type="pct"/>
          </w:tcPr>
          <w:p w14:paraId="39472F9F" w14:textId="77777777" w:rsidR="004E6151" w:rsidRPr="008E5E97" w:rsidRDefault="004E6151" w:rsidP="005B0DEF">
            <w:r w:rsidRPr="008E5E97">
              <w:lastRenderedPageBreak/>
              <w:t>2-group pilot RCT;</w:t>
            </w:r>
          </w:p>
          <w:p w14:paraId="7AFAB44F" w14:textId="77777777" w:rsidR="004E6151" w:rsidRPr="008E5E97" w:rsidRDefault="004E6151" w:rsidP="005B0DEF">
            <w:r w:rsidRPr="008E5E97">
              <w:lastRenderedPageBreak/>
              <w:t>Baseline, 3 and 6 months</w:t>
            </w:r>
          </w:p>
        </w:tc>
        <w:tc>
          <w:tcPr>
            <w:tcW w:w="1062" w:type="pct"/>
          </w:tcPr>
          <w:p w14:paraId="7EE43AD3" w14:textId="77777777" w:rsidR="004E6151" w:rsidRPr="008E5E97" w:rsidRDefault="004E6151" w:rsidP="005B0DEF">
            <w:pPr>
              <w:rPr>
                <w:i/>
              </w:rPr>
            </w:pPr>
            <w:r w:rsidRPr="008E5E97">
              <w:lastRenderedPageBreak/>
              <w:t>Weight, BMI, MDS, BP</w:t>
            </w:r>
            <w:r w:rsidRPr="008E5E97">
              <w:rPr>
                <w:i/>
              </w:rPr>
              <w:t xml:space="preserve">, </w:t>
            </w:r>
            <w:r w:rsidRPr="008E5E97">
              <w:t>Cholesterol</w:t>
            </w:r>
            <w:r w:rsidRPr="008E5E97">
              <w:rPr>
                <w:i/>
              </w:rPr>
              <w:t xml:space="preserve">, </w:t>
            </w:r>
            <w:r w:rsidRPr="008E5E97">
              <w:lastRenderedPageBreak/>
              <w:t>Triglycerides, HbA1c, CRP</w:t>
            </w:r>
          </w:p>
        </w:tc>
      </w:tr>
      <w:tr w:rsidR="004E6151" w:rsidRPr="008E5E97" w14:paraId="3A0811BB" w14:textId="77777777" w:rsidTr="005B0DEF">
        <w:tc>
          <w:tcPr>
            <w:tcW w:w="788" w:type="pct"/>
          </w:tcPr>
          <w:p w14:paraId="7D9BAD2B" w14:textId="77777777" w:rsidR="004E6151" w:rsidRPr="008E5E97" w:rsidRDefault="004E6151" w:rsidP="005B0DEF">
            <w:pPr>
              <w:rPr>
                <w:lang w:val="de-DE"/>
              </w:rPr>
            </w:pPr>
            <w:r w:rsidRPr="008E5E97">
              <w:lastRenderedPageBreak/>
              <w:t xml:space="preserve">Clark et al (2019), United States </w:t>
            </w:r>
            <w:r w:rsidRPr="008E5E97">
              <w:rPr>
                <w:noProof/>
              </w:rPr>
              <w:t>[49</w:t>
            </w:r>
            <w:r w:rsidRPr="008E5E97">
              <w:t>]</w:t>
            </w:r>
          </w:p>
        </w:tc>
        <w:tc>
          <w:tcPr>
            <w:tcW w:w="726" w:type="pct"/>
          </w:tcPr>
          <w:p w14:paraId="584F3D8F" w14:textId="77777777" w:rsidR="004E6151" w:rsidRPr="008E5E97" w:rsidRDefault="004E6151" w:rsidP="005B0DEF">
            <w:r w:rsidRPr="008E5E97">
              <w:t>Healthy adults (N=150)</w:t>
            </w:r>
          </w:p>
        </w:tc>
        <w:tc>
          <w:tcPr>
            <w:tcW w:w="1788" w:type="pct"/>
          </w:tcPr>
          <w:p w14:paraId="72F9895D" w14:textId="77777777" w:rsidR="004E6151" w:rsidRPr="008E5E97" w:rsidRDefault="004E6151" w:rsidP="005B0DEF">
            <w:r w:rsidRPr="008E5E97">
              <w:t>Video-conferencing educational lessons on PA, diet and portion control. Consultation with health coach. Self-monitor PA and dietary intake.</w:t>
            </w:r>
          </w:p>
        </w:tc>
        <w:tc>
          <w:tcPr>
            <w:tcW w:w="636" w:type="pct"/>
          </w:tcPr>
          <w:p w14:paraId="6A179CA2" w14:textId="77777777" w:rsidR="004E6151" w:rsidRPr="008E5E97" w:rsidRDefault="004E6151" w:rsidP="005B0DEF">
            <w:r w:rsidRPr="008E5E97">
              <w:t>3-group RCT;</w:t>
            </w:r>
          </w:p>
          <w:p w14:paraId="26E0E9C4" w14:textId="77777777" w:rsidR="004E6151" w:rsidRPr="008E5E97" w:rsidRDefault="004E6151" w:rsidP="005B0DEF"/>
          <w:p w14:paraId="1D74C1CC" w14:textId="77777777" w:rsidR="004E6151" w:rsidRPr="008E5E97" w:rsidRDefault="004E6151" w:rsidP="005B0DEF">
            <w:r w:rsidRPr="008E5E97">
              <w:t>Baseline, 6 and 12 months</w:t>
            </w:r>
          </w:p>
        </w:tc>
        <w:tc>
          <w:tcPr>
            <w:tcW w:w="1062" w:type="pct"/>
          </w:tcPr>
          <w:p w14:paraId="233B6E6D" w14:textId="77777777" w:rsidR="004E6151" w:rsidRPr="008E5E97" w:rsidRDefault="004E6151" w:rsidP="005B0DEF">
            <w:r w:rsidRPr="008E5E97">
              <w:t xml:space="preserve">Proportion of participants who reduced ≥2 kg, Weight, Attendance or usage of intervention </w:t>
            </w:r>
          </w:p>
        </w:tc>
      </w:tr>
      <w:tr w:rsidR="004E6151" w:rsidRPr="008E5E97" w14:paraId="5940BB08" w14:textId="77777777" w:rsidTr="005B0DEF">
        <w:tc>
          <w:tcPr>
            <w:tcW w:w="788" w:type="pct"/>
          </w:tcPr>
          <w:p w14:paraId="629D0D5F" w14:textId="77777777" w:rsidR="004E6151" w:rsidRPr="008E5E97" w:rsidRDefault="004E6151" w:rsidP="005B0DEF">
            <w:r w:rsidRPr="008E5E97">
              <w:t xml:space="preserve">Das et al (2017), United States </w:t>
            </w:r>
            <w:r w:rsidRPr="008E5E97">
              <w:rPr>
                <w:noProof/>
              </w:rPr>
              <w:t>[88]</w:t>
            </w:r>
          </w:p>
        </w:tc>
        <w:tc>
          <w:tcPr>
            <w:tcW w:w="726" w:type="pct"/>
          </w:tcPr>
          <w:p w14:paraId="3E16D891" w14:textId="77777777" w:rsidR="004E6151" w:rsidRPr="008E5E97" w:rsidRDefault="004E6151" w:rsidP="005B0DEF">
            <w:r w:rsidRPr="008E5E97">
              <w:t>Adults (N=644)</w:t>
            </w:r>
          </w:p>
        </w:tc>
        <w:tc>
          <w:tcPr>
            <w:tcW w:w="1788" w:type="pct"/>
          </w:tcPr>
          <w:p w14:paraId="0D7F1177" w14:textId="77777777" w:rsidR="004E6151" w:rsidRPr="008E5E97" w:rsidRDefault="004E6151" w:rsidP="005B0DEF">
            <w:r w:rsidRPr="008E5E97">
              <w:t>Website message board, log weight on website. Weekly video conference group meetings. Nutrition and weight management education, support and discussion.</w:t>
            </w:r>
          </w:p>
        </w:tc>
        <w:tc>
          <w:tcPr>
            <w:tcW w:w="636" w:type="pct"/>
          </w:tcPr>
          <w:p w14:paraId="5ECDAD17" w14:textId="77777777" w:rsidR="004E6151" w:rsidRPr="008E5E97" w:rsidRDefault="004E6151" w:rsidP="005B0DEF">
            <w:r w:rsidRPr="008E5E97">
              <w:t>Pre-post study;</w:t>
            </w:r>
          </w:p>
          <w:p w14:paraId="1376214D" w14:textId="77777777" w:rsidR="004E6151" w:rsidRPr="008E5E97" w:rsidRDefault="004E6151" w:rsidP="005B0DEF"/>
          <w:p w14:paraId="35E84790" w14:textId="77777777" w:rsidR="004E6151" w:rsidRPr="008E5E97" w:rsidRDefault="004E6151" w:rsidP="005B0DEF">
            <w:r w:rsidRPr="008E5E97">
              <w:t>Baseline and 11 weeks</w:t>
            </w:r>
          </w:p>
        </w:tc>
        <w:tc>
          <w:tcPr>
            <w:tcW w:w="1062" w:type="pct"/>
          </w:tcPr>
          <w:p w14:paraId="2B0E28D2" w14:textId="77777777" w:rsidR="004E6151" w:rsidRPr="008E5E97" w:rsidRDefault="004E6151" w:rsidP="005B0DEF">
            <w:r w:rsidRPr="008E5E97">
              <w:t>Weight loss</w:t>
            </w:r>
          </w:p>
        </w:tc>
      </w:tr>
      <w:tr w:rsidR="004E6151" w:rsidRPr="008E5E97" w14:paraId="7426F57E" w14:textId="77777777" w:rsidTr="005B0DEF">
        <w:tc>
          <w:tcPr>
            <w:tcW w:w="788" w:type="pct"/>
          </w:tcPr>
          <w:p w14:paraId="23540B55" w14:textId="77777777" w:rsidR="004E6151" w:rsidRPr="008E5E97" w:rsidRDefault="004E6151" w:rsidP="005B0DEF">
            <w:r w:rsidRPr="008E5E97">
              <w:t xml:space="preserve">Dennison et al (2014), United Kingdom </w:t>
            </w:r>
            <w:r w:rsidRPr="008E5E97">
              <w:rPr>
                <w:noProof/>
              </w:rPr>
              <w:t>[75]</w:t>
            </w:r>
          </w:p>
        </w:tc>
        <w:tc>
          <w:tcPr>
            <w:tcW w:w="726" w:type="pct"/>
          </w:tcPr>
          <w:p w14:paraId="6A438528" w14:textId="77777777" w:rsidR="004E6151" w:rsidRPr="008E5E97" w:rsidRDefault="004E6151" w:rsidP="005B0DEF">
            <w:r w:rsidRPr="008E5E97">
              <w:t>Healthy adults (N=786)</w:t>
            </w:r>
          </w:p>
        </w:tc>
        <w:tc>
          <w:tcPr>
            <w:tcW w:w="1788" w:type="pct"/>
          </w:tcPr>
          <w:p w14:paraId="3B584219" w14:textId="77777777" w:rsidR="004E6151" w:rsidRPr="008E5E97" w:rsidRDefault="004E6151" w:rsidP="005B0DEF">
            <w:r w:rsidRPr="008E5E97">
              <w:t xml:space="preserve">Web-based program for self-monitoring. Select diet plan, set health goals, receive reminders and cognitive and </w:t>
            </w:r>
            <w:proofErr w:type="spellStart"/>
            <w:r w:rsidRPr="008E5E97">
              <w:t>behavioural</w:t>
            </w:r>
            <w:proofErr w:type="spellEnd"/>
            <w:r w:rsidRPr="008E5E97">
              <w:t xml:space="preserve"> strategies, coaching calls.</w:t>
            </w:r>
          </w:p>
        </w:tc>
        <w:tc>
          <w:tcPr>
            <w:tcW w:w="636" w:type="pct"/>
          </w:tcPr>
          <w:p w14:paraId="43EC8882" w14:textId="77777777" w:rsidR="004E6151" w:rsidRPr="008E5E97" w:rsidRDefault="004E6151" w:rsidP="005B0DEF">
            <w:r w:rsidRPr="008E5E97">
              <w:t>3-group RCT;</w:t>
            </w:r>
          </w:p>
          <w:p w14:paraId="643DAB61" w14:textId="77777777" w:rsidR="004E6151" w:rsidRPr="008E5E97" w:rsidRDefault="004E6151" w:rsidP="005B0DEF"/>
          <w:p w14:paraId="2CE4A55F" w14:textId="77777777" w:rsidR="004E6151" w:rsidRPr="008E5E97" w:rsidRDefault="004E6151" w:rsidP="005B0DEF">
            <w:r w:rsidRPr="008E5E97">
              <w:t>Baseline and 2 months</w:t>
            </w:r>
          </w:p>
        </w:tc>
        <w:tc>
          <w:tcPr>
            <w:tcW w:w="1062" w:type="pct"/>
          </w:tcPr>
          <w:p w14:paraId="5AA8EE06" w14:textId="77777777" w:rsidR="004E6151" w:rsidRPr="008E5E97" w:rsidRDefault="004E6151" w:rsidP="005B0DEF">
            <w:r w:rsidRPr="008E5E97">
              <w:t xml:space="preserve">Weight loss, Usage of </w:t>
            </w:r>
            <w:proofErr w:type="spellStart"/>
            <w:r w:rsidRPr="008E5E97">
              <w:t>POWeR</w:t>
            </w:r>
            <w:proofErr w:type="spellEnd"/>
            <w:r w:rsidRPr="008E5E97">
              <w:t xml:space="preserve"> </w:t>
            </w:r>
            <w:proofErr w:type="spellStart"/>
            <w:r w:rsidRPr="008E5E97">
              <w:t>programme</w:t>
            </w:r>
            <w:proofErr w:type="spellEnd"/>
          </w:p>
          <w:p w14:paraId="1DC04515" w14:textId="77777777" w:rsidR="004E6151" w:rsidRPr="008E5E97" w:rsidRDefault="004E6151" w:rsidP="005B0DEF"/>
        </w:tc>
      </w:tr>
      <w:tr w:rsidR="004E6151" w:rsidRPr="008E5E97" w14:paraId="73044797" w14:textId="77777777" w:rsidTr="005B0DEF">
        <w:tc>
          <w:tcPr>
            <w:tcW w:w="788" w:type="pct"/>
          </w:tcPr>
          <w:p w14:paraId="15A4CBD3" w14:textId="77777777" w:rsidR="004E6151" w:rsidRPr="008E5E97" w:rsidRDefault="004E6151" w:rsidP="005B0DEF">
            <w:r w:rsidRPr="008E5E97">
              <w:t xml:space="preserve">Duan et al (2018), China (Hong Kong) </w:t>
            </w:r>
            <w:r w:rsidRPr="008E5E97">
              <w:rPr>
                <w:noProof/>
              </w:rPr>
              <w:t>[34</w:t>
            </w:r>
            <w:r w:rsidRPr="008E5E97">
              <w:t xml:space="preserve">] </w:t>
            </w:r>
          </w:p>
        </w:tc>
        <w:tc>
          <w:tcPr>
            <w:tcW w:w="726" w:type="pct"/>
          </w:tcPr>
          <w:p w14:paraId="6E2C2A9A" w14:textId="77777777" w:rsidR="004E6151" w:rsidRPr="008E5E97" w:rsidRDefault="004E6151" w:rsidP="005B0DEF">
            <w:r w:rsidRPr="008E5E97">
              <w:t>Patients with coronary heart disease (N=114)</w:t>
            </w:r>
          </w:p>
        </w:tc>
        <w:tc>
          <w:tcPr>
            <w:tcW w:w="1788" w:type="pct"/>
          </w:tcPr>
          <w:p w14:paraId="2F6B44B1" w14:textId="77777777" w:rsidR="004E6151" w:rsidRPr="008E5E97" w:rsidRDefault="004E6151" w:rsidP="005B0DEF">
            <w:r w:rsidRPr="008E5E97">
              <w:t>Web-based program to set health goals and self-monitor PA levels and FVC. Develop action plan to achieve health goals. Receive feedback.</w:t>
            </w:r>
          </w:p>
        </w:tc>
        <w:tc>
          <w:tcPr>
            <w:tcW w:w="636" w:type="pct"/>
          </w:tcPr>
          <w:p w14:paraId="4136FFC2" w14:textId="77777777" w:rsidR="004E6151" w:rsidRPr="008E5E97" w:rsidRDefault="004E6151" w:rsidP="005B0DEF">
            <w:r w:rsidRPr="008E5E97">
              <w:t>2-group RCT;</w:t>
            </w:r>
          </w:p>
          <w:p w14:paraId="75FE9DEC" w14:textId="77777777" w:rsidR="004E6151" w:rsidRPr="008E5E97" w:rsidRDefault="004E6151" w:rsidP="005B0DEF"/>
          <w:p w14:paraId="43FD6EE1" w14:textId="77777777" w:rsidR="004E6151" w:rsidRPr="008E5E97" w:rsidRDefault="004E6151" w:rsidP="005B0DEF">
            <w:r w:rsidRPr="008E5E97">
              <w:t>Baseline and 2 months</w:t>
            </w:r>
          </w:p>
        </w:tc>
        <w:tc>
          <w:tcPr>
            <w:tcW w:w="1062" w:type="pct"/>
          </w:tcPr>
          <w:p w14:paraId="6C938939" w14:textId="77777777" w:rsidR="004E6151" w:rsidRPr="008E5E97" w:rsidRDefault="004E6151" w:rsidP="005B0DEF">
            <w:r w:rsidRPr="008E5E97">
              <w:t>PA levels, fruit/vegetable consumption, BMI</w:t>
            </w:r>
          </w:p>
        </w:tc>
      </w:tr>
      <w:tr w:rsidR="004E6151" w:rsidRPr="008E5E97" w14:paraId="6430B599" w14:textId="77777777" w:rsidTr="005B0DEF">
        <w:tc>
          <w:tcPr>
            <w:tcW w:w="788" w:type="pct"/>
          </w:tcPr>
          <w:p w14:paraId="063B5DAD" w14:textId="77777777" w:rsidR="004E6151" w:rsidRPr="008E5E97" w:rsidRDefault="004E6151" w:rsidP="005B0DEF">
            <w:r w:rsidRPr="008E5E97">
              <w:t xml:space="preserve">Duncan et al (2014), Australia </w:t>
            </w:r>
            <w:r w:rsidRPr="008E5E97">
              <w:rPr>
                <w:noProof/>
              </w:rPr>
              <w:t>[35</w:t>
            </w:r>
            <w:r w:rsidRPr="008E5E97">
              <w:t>]</w:t>
            </w:r>
          </w:p>
        </w:tc>
        <w:tc>
          <w:tcPr>
            <w:tcW w:w="726" w:type="pct"/>
          </w:tcPr>
          <w:p w14:paraId="2E856607" w14:textId="77777777" w:rsidR="004E6151" w:rsidRPr="008E5E97" w:rsidRDefault="004E6151" w:rsidP="005B0DEF">
            <w:r w:rsidRPr="008E5E97">
              <w:t>Healthy male participants</w:t>
            </w:r>
          </w:p>
          <w:p w14:paraId="4EA7EC84" w14:textId="77777777" w:rsidR="004E6151" w:rsidRPr="008E5E97" w:rsidRDefault="004E6151" w:rsidP="005B0DEF">
            <w:r w:rsidRPr="008E5E97">
              <w:t>(N=301)</w:t>
            </w:r>
          </w:p>
        </w:tc>
        <w:tc>
          <w:tcPr>
            <w:tcW w:w="1788" w:type="pct"/>
          </w:tcPr>
          <w:p w14:paraId="1B2952DB" w14:textId="77777777" w:rsidR="004E6151" w:rsidRPr="008E5E97" w:rsidRDefault="004E6151" w:rsidP="005B0DEF">
            <w:r w:rsidRPr="008E5E97">
              <w:t>Mobile app to self-monitor PA and dietary patterns, set health goals. Challenges, interact with others, educational materials, and receive feedback.</w:t>
            </w:r>
          </w:p>
        </w:tc>
        <w:tc>
          <w:tcPr>
            <w:tcW w:w="636" w:type="pct"/>
          </w:tcPr>
          <w:p w14:paraId="1B5C594D" w14:textId="77777777" w:rsidR="004E6151" w:rsidRPr="008E5E97" w:rsidRDefault="004E6151" w:rsidP="005B0DEF">
            <w:r w:rsidRPr="008E5E97">
              <w:t>2-group RCT;</w:t>
            </w:r>
          </w:p>
          <w:p w14:paraId="40DAAC39" w14:textId="77777777" w:rsidR="004E6151" w:rsidRPr="008E5E97" w:rsidRDefault="004E6151" w:rsidP="005B0DEF"/>
          <w:p w14:paraId="200DEAF7" w14:textId="77777777" w:rsidR="004E6151" w:rsidRPr="008E5E97" w:rsidRDefault="004E6151" w:rsidP="005B0DEF">
            <w:r w:rsidRPr="008E5E97">
              <w:t>Baseline, 3 and 9 months</w:t>
            </w:r>
          </w:p>
        </w:tc>
        <w:tc>
          <w:tcPr>
            <w:tcW w:w="1062" w:type="pct"/>
          </w:tcPr>
          <w:p w14:paraId="50FBBA8E" w14:textId="77777777" w:rsidR="004E6151" w:rsidRPr="008E5E97" w:rsidRDefault="004E6151" w:rsidP="005B0DEF">
            <w:r w:rsidRPr="008E5E97">
              <w:t>Dietary behavior, PA level, Health literacy, Usage of IT-based intervention</w:t>
            </w:r>
          </w:p>
        </w:tc>
      </w:tr>
      <w:tr w:rsidR="004E6151" w:rsidRPr="008E5E97" w14:paraId="692FD555" w14:textId="77777777" w:rsidTr="005B0DEF">
        <w:tc>
          <w:tcPr>
            <w:tcW w:w="788" w:type="pct"/>
          </w:tcPr>
          <w:p w14:paraId="3BB38A85" w14:textId="77777777" w:rsidR="004E6151" w:rsidRPr="008E5E97" w:rsidRDefault="004E6151" w:rsidP="005B0DEF">
            <w:r w:rsidRPr="008E5E97">
              <w:t xml:space="preserve">Elbert et al (2016), Netherlands </w:t>
            </w:r>
            <w:r w:rsidRPr="008E5E97">
              <w:rPr>
                <w:noProof/>
              </w:rPr>
              <w:t>[91</w:t>
            </w:r>
            <w:r w:rsidRPr="008E5E97">
              <w:t>]</w:t>
            </w:r>
          </w:p>
        </w:tc>
        <w:tc>
          <w:tcPr>
            <w:tcW w:w="726" w:type="pct"/>
          </w:tcPr>
          <w:p w14:paraId="71D5E548" w14:textId="77777777" w:rsidR="004E6151" w:rsidRPr="008E5E97" w:rsidRDefault="004E6151" w:rsidP="005B0DEF">
            <w:r w:rsidRPr="008E5E97">
              <w:t>Healthy adults (N=342)</w:t>
            </w:r>
          </w:p>
        </w:tc>
        <w:tc>
          <w:tcPr>
            <w:tcW w:w="1788" w:type="pct"/>
          </w:tcPr>
          <w:p w14:paraId="35C9FA9C" w14:textId="77777777" w:rsidR="004E6151" w:rsidRPr="008E5E97" w:rsidRDefault="004E6151" w:rsidP="005B0DEF">
            <w:r w:rsidRPr="008E5E97">
              <w:t>Mobile app to receive text or audio-based health information and feedback to stimulate fruit/vegetable intake.</w:t>
            </w:r>
          </w:p>
        </w:tc>
        <w:tc>
          <w:tcPr>
            <w:tcW w:w="636" w:type="pct"/>
          </w:tcPr>
          <w:p w14:paraId="20A00B77" w14:textId="77777777" w:rsidR="004E6151" w:rsidRPr="008E5E97" w:rsidRDefault="004E6151" w:rsidP="005B0DEF">
            <w:r w:rsidRPr="008E5E97">
              <w:t>3-group RCT;</w:t>
            </w:r>
          </w:p>
          <w:p w14:paraId="36E49113" w14:textId="77777777" w:rsidR="004E6151" w:rsidRPr="008E5E97" w:rsidRDefault="004E6151" w:rsidP="005B0DEF"/>
          <w:p w14:paraId="799E4C42" w14:textId="77777777" w:rsidR="004E6151" w:rsidRPr="008E5E97" w:rsidRDefault="004E6151" w:rsidP="005B0DEF">
            <w:r w:rsidRPr="008E5E97">
              <w:t>Baseline and 6 months</w:t>
            </w:r>
          </w:p>
        </w:tc>
        <w:tc>
          <w:tcPr>
            <w:tcW w:w="1062" w:type="pct"/>
          </w:tcPr>
          <w:p w14:paraId="48E06F52" w14:textId="77777777" w:rsidR="004E6151" w:rsidRPr="008E5E97" w:rsidRDefault="004E6151" w:rsidP="005B0DEF">
            <w:r w:rsidRPr="008E5E97">
              <w:t xml:space="preserve">Dietary intake (fruit consumption) </w:t>
            </w:r>
          </w:p>
          <w:p w14:paraId="651B73A1" w14:textId="77777777" w:rsidR="004E6151" w:rsidRPr="008E5E97" w:rsidRDefault="004E6151" w:rsidP="005B0DEF"/>
        </w:tc>
      </w:tr>
      <w:tr w:rsidR="004E6151" w:rsidRPr="008E5E97" w14:paraId="5A586C4F" w14:textId="77777777" w:rsidTr="005B0DEF">
        <w:tc>
          <w:tcPr>
            <w:tcW w:w="788" w:type="pct"/>
          </w:tcPr>
          <w:p w14:paraId="6B1802A8" w14:textId="77777777" w:rsidR="004E6151" w:rsidRPr="008E5E97" w:rsidRDefault="004E6151" w:rsidP="005B0DEF">
            <w:proofErr w:type="spellStart"/>
            <w:r w:rsidRPr="008E5E97">
              <w:t>Eyles</w:t>
            </w:r>
            <w:proofErr w:type="spellEnd"/>
            <w:r w:rsidRPr="008E5E97">
              <w:t xml:space="preserve"> et al (2017), New Zealand</w:t>
            </w:r>
            <w:r w:rsidRPr="008E5E97">
              <w:rPr>
                <w:noProof/>
              </w:rPr>
              <w:t xml:space="preserve"> [36]</w:t>
            </w:r>
          </w:p>
        </w:tc>
        <w:tc>
          <w:tcPr>
            <w:tcW w:w="726" w:type="pct"/>
          </w:tcPr>
          <w:p w14:paraId="132ACCA3" w14:textId="77777777" w:rsidR="004E6151" w:rsidRPr="008E5E97" w:rsidRDefault="004E6151" w:rsidP="005B0DEF">
            <w:r w:rsidRPr="008E5E97">
              <w:t>Patient with CVD (N=66)</w:t>
            </w:r>
          </w:p>
          <w:p w14:paraId="6BF94861" w14:textId="77777777" w:rsidR="004E6151" w:rsidRPr="008E5E97" w:rsidRDefault="004E6151" w:rsidP="005B0DEF"/>
        </w:tc>
        <w:tc>
          <w:tcPr>
            <w:tcW w:w="1788" w:type="pct"/>
          </w:tcPr>
          <w:p w14:paraId="555A8FCC" w14:textId="77777777" w:rsidR="004E6151" w:rsidRPr="008E5E97" w:rsidRDefault="004E6151" w:rsidP="005B0DEF">
            <w:r w:rsidRPr="008E5E97">
              <w:t>Mobile app to scan barcode of packaged food and receive nutritional information. Weekly text messages to remind and encourage usage of app.</w:t>
            </w:r>
          </w:p>
        </w:tc>
        <w:tc>
          <w:tcPr>
            <w:tcW w:w="636" w:type="pct"/>
          </w:tcPr>
          <w:p w14:paraId="0E4B67F1" w14:textId="77777777" w:rsidR="004E6151" w:rsidRPr="008E5E97" w:rsidRDefault="004E6151" w:rsidP="005B0DEF">
            <w:r w:rsidRPr="008E5E97">
              <w:t>2-group RCT;</w:t>
            </w:r>
          </w:p>
          <w:p w14:paraId="7DDF526D" w14:textId="77777777" w:rsidR="004E6151" w:rsidRPr="008E5E97" w:rsidRDefault="004E6151" w:rsidP="005B0DEF"/>
          <w:p w14:paraId="7B6A238B" w14:textId="77777777" w:rsidR="004E6151" w:rsidRPr="008E5E97" w:rsidRDefault="004E6151" w:rsidP="005B0DEF">
            <w:r w:rsidRPr="008E5E97">
              <w:t>Baseline and 1.5 months</w:t>
            </w:r>
          </w:p>
        </w:tc>
        <w:tc>
          <w:tcPr>
            <w:tcW w:w="1062" w:type="pct"/>
          </w:tcPr>
          <w:p w14:paraId="31E286C1" w14:textId="77777777" w:rsidR="004E6151" w:rsidRPr="008E5E97" w:rsidRDefault="004E6151" w:rsidP="005B0DEF">
            <w:r w:rsidRPr="008E5E97">
              <w:t>Salt content of food purchases, Saturated fat content of food purchases, Energy content of food purchases, Systolic BP, Urinary sodium</w:t>
            </w:r>
          </w:p>
        </w:tc>
      </w:tr>
      <w:tr w:rsidR="004E6151" w:rsidRPr="008E5E97" w14:paraId="4D1068B6" w14:textId="77777777" w:rsidTr="005B0DEF">
        <w:tc>
          <w:tcPr>
            <w:tcW w:w="788" w:type="pct"/>
          </w:tcPr>
          <w:p w14:paraId="0D3FF682" w14:textId="77777777" w:rsidR="004E6151" w:rsidRPr="008E5E97" w:rsidRDefault="004E6151" w:rsidP="005B0DEF">
            <w:r w:rsidRPr="008E5E97">
              <w:lastRenderedPageBreak/>
              <w:t xml:space="preserve">Fernandes et al (2016), Brazil </w:t>
            </w:r>
            <w:r w:rsidRPr="008E5E97">
              <w:rPr>
                <w:noProof/>
              </w:rPr>
              <w:t>[71]</w:t>
            </w:r>
          </w:p>
        </w:tc>
        <w:tc>
          <w:tcPr>
            <w:tcW w:w="726" w:type="pct"/>
          </w:tcPr>
          <w:p w14:paraId="69E08A9A" w14:textId="77777777" w:rsidR="004E6151" w:rsidRPr="008E5E97" w:rsidRDefault="004E6151" w:rsidP="005B0DEF">
            <w:r w:rsidRPr="008E5E97">
              <w:t>Diabetes patients (N=110)</w:t>
            </w:r>
          </w:p>
        </w:tc>
        <w:tc>
          <w:tcPr>
            <w:tcW w:w="1788" w:type="pct"/>
          </w:tcPr>
          <w:p w14:paraId="66322AAE" w14:textId="77777777" w:rsidR="004E6151" w:rsidRPr="008E5E97" w:rsidRDefault="004E6151" w:rsidP="005B0DEF">
            <w:r w:rsidRPr="008E5E97">
              <w:t xml:space="preserve">Telephone calls to encourage healthy </w:t>
            </w:r>
            <w:proofErr w:type="spellStart"/>
            <w:r w:rsidRPr="008E5E97">
              <w:t>behaviours</w:t>
            </w:r>
            <w:proofErr w:type="spellEnd"/>
            <w:r w:rsidRPr="008E5E97">
              <w:t>, build rapport, provide support, guidance on PA and diet plan.</w:t>
            </w:r>
          </w:p>
        </w:tc>
        <w:tc>
          <w:tcPr>
            <w:tcW w:w="636" w:type="pct"/>
          </w:tcPr>
          <w:p w14:paraId="2D9C5544" w14:textId="77777777" w:rsidR="004E6151" w:rsidRPr="008E5E97" w:rsidRDefault="004E6151" w:rsidP="005B0DEF">
            <w:r w:rsidRPr="008E5E97">
              <w:t xml:space="preserve">2-group RCT; </w:t>
            </w:r>
          </w:p>
          <w:p w14:paraId="617FD570" w14:textId="77777777" w:rsidR="004E6151" w:rsidRPr="008E5E97" w:rsidRDefault="004E6151" w:rsidP="005B0DEF"/>
          <w:p w14:paraId="002C0B53" w14:textId="77777777" w:rsidR="004E6151" w:rsidRPr="008E5E97" w:rsidRDefault="004E6151" w:rsidP="005B0DEF">
            <w:r w:rsidRPr="008E5E97">
              <w:t>Baseline, 3 and 6 months</w:t>
            </w:r>
          </w:p>
        </w:tc>
        <w:tc>
          <w:tcPr>
            <w:tcW w:w="1062" w:type="pct"/>
          </w:tcPr>
          <w:p w14:paraId="34BB1644" w14:textId="77777777" w:rsidR="004E6151" w:rsidRPr="008E5E97" w:rsidRDefault="004E6151" w:rsidP="005B0DEF">
            <w:pPr>
              <w:pBdr>
                <w:top w:val="nil"/>
                <w:left w:val="nil"/>
                <w:bottom w:val="nil"/>
                <w:right w:val="nil"/>
                <w:between w:val="nil"/>
              </w:pBdr>
            </w:pPr>
            <w:r w:rsidRPr="008E5E97">
              <w:t>Diabetes self-care scores</w:t>
            </w:r>
          </w:p>
          <w:p w14:paraId="08520181" w14:textId="77777777" w:rsidR="004E6151" w:rsidRPr="008E5E97" w:rsidRDefault="004E6151" w:rsidP="005B0DEF"/>
        </w:tc>
      </w:tr>
      <w:tr w:rsidR="004E6151" w:rsidRPr="008E5E97" w14:paraId="70783D54" w14:textId="77777777" w:rsidTr="005B0DEF">
        <w:tc>
          <w:tcPr>
            <w:tcW w:w="788" w:type="pct"/>
          </w:tcPr>
          <w:p w14:paraId="098DE676" w14:textId="77777777" w:rsidR="004E6151" w:rsidRPr="008E5E97" w:rsidRDefault="004E6151" w:rsidP="005B0DEF">
            <w:r w:rsidRPr="008E5E97">
              <w:t>Fukuoka et al (2015), United States [</w:t>
            </w:r>
            <w:r w:rsidRPr="008E5E97">
              <w:rPr>
                <w:noProof/>
              </w:rPr>
              <w:t>50]</w:t>
            </w:r>
          </w:p>
        </w:tc>
        <w:tc>
          <w:tcPr>
            <w:tcW w:w="726" w:type="pct"/>
          </w:tcPr>
          <w:p w14:paraId="23CEF644" w14:textId="77777777" w:rsidR="004E6151" w:rsidRPr="008E5E97" w:rsidRDefault="004E6151" w:rsidP="005B0DEF">
            <w:r w:rsidRPr="008E5E97">
              <w:t>Middle-aged adults at risk of diabetes (N=61)</w:t>
            </w:r>
          </w:p>
          <w:p w14:paraId="55CA476C" w14:textId="77777777" w:rsidR="004E6151" w:rsidRPr="008E5E97" w:rsidRDefault="004E6151" w:rsidP="005B0DEF"/>
        </w:tc>
        <w:tc>
          <w:tcPr>
            <w:tcW w:w="1788" w:type="pct"/>
          </w:tcPr>
          <w:p w14:paraId="4C22E754" w14:textId="77777777" w:rsidR="004E6151" w:rsidRPr="008E5E97" w:rsidRDefault="004E6151" w:rsidP="005B0DEF">
            <w:r w:rsidRPr="008E5E97">
              <w:t xml:space="preserve">Mobile app to self-monitor health data, PA levels, and caloric intake. Set health goals, provide dietary recommendations, reminder to record data. Pedometer to record PA levels. </w:t>
            </w:r>
          </w:p>
        </w:tc>
        <w:tc>
          <w:tcPr>
            <w:tcW w:w="636" w:type="pct"/>
          </w:tcPr>
          <w:p w14:paraId="72116D56" w14:textId="77777777" w:rsidR="004E6151" w:rsidRPr="008E5E97" w:rsidRDefault="004E6151" w:rsidP="005B0DEF">
            <w:r w:rsidRPr="008E5E97">
              <w:t>2-group pilot RCT;</w:t>
            </w:r>
          </w:p>
          <w:p w14:paraId="219C64B2" w14:textId="77777777" w:rsidR="004E6151" w:rsidRPr="008E5E97" w:rsidRDefault="004E6151" w:rsidP="005B0DEF"/>
          <w:p w14:paraId="07CFBC3C" w14:textId="77777777" w:rsidR="004E6151" w:rsidRPr="008E5E97" w:rsidRDefault="004E6151" w:rsidP="005B0DEF">
            <w:r w:rsidRPr="008E5E97">
              <w:t>Baseline, 3 and 5 months</w:t>
            </w:r>
          </w:p>
        </w:tc>
        <w:tc>
          <w:tcPr>
            <w:tcW w:w="1062" w:type="pct"/>
          </w:tcPr>
          <w:p w14:paraId="47750CC8" w14:textId="77777777" w:rsidR="004E6151" w:rsidRPr="008E5E97" w:rsidRDefault="004E6151" w:rsidP="005B0DEF">
            <w:pPr>
              <w:rPr>
                <w:i/>
              </w:rPr>
            </w:pPr>
            <w:r w:rsidRPr="008E5E97">
              <w:t>Weight</w:t>
            </w:r>
            <w:r w:rsidRPr="008E5E97">
              <w:rPr>
                <w:i/>
              </w:rPr>
              <w:t xml:space="preserve">, </w:t>
            </w:r>
            <w:r w:rsidRPr="008E5E97">
              <w:t>BMI</w:t>
            </w:r>
            <w:r w:rsidRPr="008E5E97">
              <w:rPr>
                <w:i/>
              </w:rPr>
              <w:t xml:space="preserve">, </w:t>
            </w:r>
            <w:r w:rsidRPr="008E5E97">
              <w:t>WC</w:t>
            </w:r>
            <w:r w:rsidRPr="008E5E97">
              <w:rPr>
                <w:i/>
              </w:rPr>
              <w:t xml:space="preserve">, </w:t>
            </w:r>
            <w:r w:rsidRPr="008E5E97">
              <w:t>BP</w:t>
            </w:r>
            <w:r w:rsidRPr="008E5E97">
              <w:rPr>
                <w:i/>
              </w:rPr>
              <w:t xml:space="preserve">, </w:t>
            </w:r>
            <w:r w:rsidRPr="008E5E97">
              <w:t>Lipid profile</w:t>
            </w:r>
            <w:r w:rsidRPr="008E5E97">
              <w:rPr>
                <w:i/>
              </w:rPr>
              <w:t xml:space="preserve">, </w:t>
            </w:r>
            <w:r w:rsidRPr="008E5E97">
              <w:t>Glucose, PA levels, Caloric and fat intake (Block Food Frequency Questionnaire)</w:t>
            </w:r>
            <w:r w:rsidRPr="008E5E97">
              <w:rPr>
                <w:i/>
              </w:rPr>
              <w:t xml:space="preserve">, </w:t>
            </w:r>
            <w:r w:rsidRPr="008E5E97">
              <w:t>7-day PA recall</w:t>
            </w:r>
            <w:r w:rsidRPr="008E5E97">
              <w:rPr>
                <w:i/>
              </w:rPr>
              <w:t xml:space="preserve">, </w:t>
            </w:r>
            <w:r w:rsidRPr="008E5E97">
              <w:t>Self-efficacy for PA</w:t>
            </w:r>
            <w:r w:rsidRPr="008E5E97">
              <w:rPr>
                <w:i/>
              </w:rPr>
              <w:t xml:space="preserve">, </w:t>
            </w:r>
            <w:r w:rsidRPr="008E5E97">
              <w:t>Social support and exercise survey</w:t>
            </w:r>
            <w:r w:rsidRPr="008E5E97">
              <w:rPr>
                <w:i/>
              </w:rPr>
              <w:t xml:space="preserve">, </w:t>
            </w:r>
            <w:r w:rsidRPr="008E5E97">
              <w:t>Depressive symptoms (CES-D)</w:t>
            </w:r>
          </w:p>
        </w:tc>
      </w:tr>
      <w:tr w:rsidR="004E6151" w:rsidRPr="008E5E97" w14:paraId="561D96D1" w14:textId="77777777" w:rsidTr="005B0DEF">
        <w:tc>
          <w:tcPr>
            <w:tcW w:w="788" w:type="pct"/>
          </w:tcPr>
          <w:p w14:paraId="4FD5B634" w14:textId="77777777" w:rsidR="004E6151" w:rsidRPr="008E5E97" w:rsidRDefault="004E6151" w:rsidP="005B0DEF">
            <w:r w:rsidRPr="008E5E97">
              <w:t xml:space="preserve">Gilson et al (2017), Australia </w:t>
            </w:r>
            <w:r w:rsidRPr="008E5E97">
              <w:rPr>
                <w:noProof/>
              </w:rPr>
              <w:t>[37]</w:t>
            </w:r>
          </w:p>
        </w:tc>
        <w:tc>
          <w:tcPr>
            <w:tcW w:w="726" w:type="pct"/>
          </w:tcPr>
          <w:p w14:paraId="54BBB7F0" w14:textId="77777777" w:rsidR="004E6151" w:rsidRPr="008E5E97" w:rsidRDefault="004E6151" w:rsidP="005B0DEF">
            <w:r w:rsidRPr="008E5E97">
              <w:t>Healthy middle-aged adults (truck drivers) (N=19)</w:t>
            </w:r>
          </w:p>
        </w:tc>
        <w:tc>
          <w:tcPr>
            <w:tcW w:w="1788" w:type="pct"/>
          </w:tcPr>
          <w:p w14:paraId="408C643B" w14:textId="77777777" w:rsidR="004E6151" w:rsidRPr="008E5E97" w:rsidRDefault="004E6151" w:rsidP="005B0DEF">
            <w:r w:rsidRPr="008E5E97">
              <w:t>Mobile app and wearables to track step count. Incentive point-based system. Set health goals (step counts, healthier food choices). Record daily dietary choices, receive monthly feedback.</w:t>
            </w:r>
          </w:p>
        </w:tc>
        <w:tc>
          <w:tcPr>
            <w:tcW w:w="636" w:type="pct"/>
          </w:tcPr>
          <w:p w14:paraId="64EDF071" w14:textId="77777777" w:rsidR="004E6151" w:rsidRPr="008E5E97" w:rsidRDefault="004E6151" w:rsidP="005B0DEF">
            <w:r w:rsidRPr="008E5E97">
              <w:t>2-group pre-post study;</w:t>
            </w:r>
          </w:p>
          <w:p w14:paraId="172E040F" w14:textId="77777777" w:rsidR="004E6151" w:rsidRPr="008E5E97" w:rsidRDefault="004E6151" w:rsidP="005B0DEF"/>
          <w:p w14:paraId="5B5E613B" w14:textId="77777777" w:rsidR="004E6151" w:rsidRPr="008E5E97" w:rsidRDefault="004E6151" w:rsidP="005B0DEF">
            <w:r w:rsidRPr="008E5E97">
              <w:t>Baseline, 5 and 7 months</w:t>
            </w:r>
          </w:p>
        </w:tc>
        <w:tc>
          <w:tcPr>
            <w:tcW w:w="1062" w:type="pct"/>
          </w:tcPr>
          <w:p w14:paraId="4EC4ED99" w14:textId="77777777" w:rsidR="004E6151" w:rsidRPr="008E5E97" w:rsidRDefault="004E6151" w:rsidP="005B0DEF">
            <w:r w:rsidRPr="008E5E97">
              <w:t>Dietary intake (self-reported), PA level</w:t>
            </w:r>
          </w:p>
          <w:p w14:paraId="73DBE643" w14:textId="77777777" w:rsidR="004E6151" w:rsidRPr="008E5E97" w:rsidRDefault="004E6151" w:rsidP="005B0DEF"/>
        </w:tc>
      </w:tr>
      <w:tr w:rsidR="004E6151" w:rsidRPr="008E5E97" w14:paraId="2B928DDD" w14:textId="77777777" w:rsidTr="005B0DEF">
        <w:tc>
          <w:tcPr>
            <w:tcW w:w="788" w:type="pct"/>
          </w:tcPr>
          <w:p w14:paraId="482FC124" w14:textId="77777777" w:rsidR="004E6151" w:rsidRPr="008E5E97" w:rsidRDefault="004E6151" w:rsidP="005B0DEF">
            <w:r w:rsidRPr="008E5E97">
              <w:t xml:space="preserve">Gomez-Marcos et al (2018), Spain </w:t>
            </w:r>
            <w:r w:rsidRPr="008E5E97">
              <w:rPr>
                <w:noProof/>
              </w:rPr>
              <w:t>[76]</w:t>
            </w:r>
          </w:p>
        </w:tc>
        <w:tc>
          <w:tcPr>
            <w:tcW w:w="726" w:type="pct"/>
          </w:tcPr>
          <w:p w14:paraId="6B116D86" w14:textId="77777777" w:rsidR="004E6151" w:rsidRPr="008E5E97" w:rsidRDefault="004E6151" w:rsidP="005B0DEF">
            <w:r w:rsidRPr="008E5E97">
              <w:t>Healthy older adults (N=833)</w:t>
            </w:r>
          </w:p>
          <w:p w14:paraId="16A399A7" w14:textId="77777777" w:rsidR="004E6151" w:rsidRPr="008E5E97" w:rsidRDefault="004E6151" w:rsidP="005B0DEF"/>
        </w:tc>
        <w:tc>
          <w:tcPr>
            <w:tcW w:w="1788" w:type="pct"/>
          </w:tcPr>
          <w:p w14:paraId="1D4A6BC5" w14:textId="77777777" w:rsidR="004E6151" w:rsidRPr="008E5E97" w:rsidRDefault="004E6151" w:rsidP="005B0DEF">
            <w:r w:rsidRPr="008E5E97">
              <w:t>mHealth app to promote healthy diet and increase PA. Record daily food intake. Pedometer in smartphone to record step counts and PA. Analysis, counselling and plan to improve diet and increase PA.</w:t>
            </w:r>
          </w:p>
        </w:tc>
        <w:tc>
          <w:tcPr>
            <w:tcW w:w="636" w:type="pct"/>
          </w:tcPr>
          <w:p w14:paraId="4B151EB6" w14:textId="77777777" w:rsidR="004E6151" w:rsidRPr="008E5E97" w:rsidRDefault="004E6151" w:rsidP="005B0DEF">
            <w:r w:rsidRPr="008E5E97">
              <w:t>2-group RCT;</w:t>
            </w:r>
          </w:p>
          <w:p w14:paraId="04480429" w14:textId="77777777" w:rsidR="004E6151" w:rsidRPr="008E5E97" w:rsidRDefault="004E6151" w:rsidP="005B0DEF"/>
          <w:p w14:paraId="59D45CC7" w14:textId="77777777" w:rsidR="004E6151" w:rsidRPr="008E5E97" w:rsidRDefault="004E6151" w:rsidP="005B0DEF">
            <w:r w:rsidRPr="008E5E97">
              <w:t>Baseline, 3 and 12 months</w:t>
            </w:r>
          </w:p>
        </w:tc>
        <w:tc>
          <w:tcPr>
            <w:tcW w:w="1062" w:type="pct"/>
          </w:tcPr>
          <w:p w14:paraId="42F82DDD" w14:textId="77777777" w:rsidR="004E6151" w:rsidRPr="008E5E97" w:rsidRDefault="004E6151" w:rsidP="005B0DEF">
            <w:pPr>
              <w:pBdr>
                <w:top w:val="nil"/>
                <w:left w:val="nil"/>
                <w:bottom w:val="nil"/>
                <w:right w:val="nil"/>
                <w:between w:val="nil"/>
              </w:pBdr>
            </w:pPr>
            <w:r w:rsidRPr="008E5E97">
              <w:t>BMI, WC, CUN-BAE</w:t>
            </w:r>
          </w:p>
          <w:p w14:paraId="46043C85" w14:textId="77777777" w:rsidR="004E6151" w:rsidRPr="008E5E97" w:rsidRDefault="004E6151" w:rsidP="005B0DEF"/>
        </w:tc>
      </w:tr>
      <w:tr w:rsidR="004E6151" w:rsidRPr="008E5E97" w14:paraId="0A8A9E0A" w14:textId="77777777" w:rsidTr="005B0DEF">
        <w:tc>
          <w:tcPr>
            <w:tcW w:w="788" w:type="pct"/>
          </w:tcPr>
          <w:p w14:paraId="30591F11" w14:textId="77777777" w:rsidR="004E6151" w:rsidRPr="008E5E97" w:rsidRDefault="004E6151" w:rsidP="005B0DEF">
            <w:r w:rsidRPr="008E5E97">
              <w:t xml:space="preserve">Haas et al (2019), Switzerland </w:t>
            </w:r>
            <w:r w:rsidRPr="008E5E97">
              <w:rPr>
                <w:noProof/>
              </w:rPr>
              <w:t>[77]</w:t>
            </w:r>
          </w:p>
        </w:tc>
        <w:tc>
          <w:tcPr>
            <w:tcW w:w="726" w:type="pct"/>
          </w:tcPr>
          <w:p w14:paraId="6609A976" w14:textId="77777777" w:rsidR="004E6151" w:rsidRPr="008E5E97" w:rsidRDefault="004E6151" w:rsidP="005B0DEF">
            <w:r w:rsidRPr="008E5E97">
              <w:t>Patients with obesity (N=43)</w:t>
            </w:r>
          </w:p>
          <w:p w14:paraId="1BB70F5A" w14:textId="77777777" w:rsidR="004E6151" w:rsidRPr="008E5E97" w:rsidRDefault="004E6151" w:rsidP="005B0DEF"/>
        </w:tc>
        <w:tc>
          <w:tcPr>
            <w:tcW w:w="1788" w:type="pct"/>
          </w:tcPr>
          <w:p w14:paraId="58D4B05B" w14:textId="77777777" w:rsidR="004E6151" w:rsidRPr="008E5E97" w:rsidRDefault="004E6151" w:rsidP="005B0DEF">
            <w:r w:rsidRPr="008E5E97">
              <w:t>Mobile app to communicate with dietician. Self-monitor diet, PA levels. Nutritional content, set health goals, feedback and support.</w:t>
            </w:r>
          </w:p>
        </w:tc>
        <w:tc>
          <w:tcPr>
            <w:tcW w:w="636" w:type="pct"/>
          </w:tcPr>
          <w:p w14:paraId="727E89E4" w14:textId="77777777" w:rsidR="004E6151" w:rsidRPr="008E5E97" w:rsidRDefault="004E6151" w:rsidP="005B0DEF">
            <w:r w:rsidRPr="008E5E97">
              <w:t>Pre-post pilot study;</w:t>
            </w:r>
          </w:p>
          <w:p w14:paraId="7B7CF32D" w14:textId="77777777" w:rsidR="004E6151" w:rsidRPr="008E5E97" w:rsidRDefault="004E6151" w:rsidP="005B0DEF"/>
          <w:p w14:paraId="0389EF3A" w14:textId="77777777" w:rsidR="004E6151" w:rsidRPr="008E5E97" w:rsidRDefault="004E6151" w:rsidP="005B0DEF">
            <w:r w:rsidRPr="008E5E97">
              <w:t>Baseline, 3 and 12 months</w:t>
            </w:r>
          </w:p>
        </w:tc>
        <w:tc>
          <w:tcPr>
            <w:tcW w:w="1062" w:type="pct"/>
          </w:tcPr>
          <w:p w14:paraId="5DAB2A82" w14:textId="77777777" w:rsidR="004E6151" w:rsidRPr="008E5E97" w:rsidRDefault="004E6151" w:rsidP="005B0DEF">
            <w:pPr>
              <w:pBdr>
                <w:top w:val="nil"/>
                <w:left w:val="nil"/>
                <w:bottom w:val="nil"/>
                <w:right w:val="nil"/>
                <w:between w:val="nil"/>
              </w:pBdr>
            </w:pPr>
            <w:r w:rsidRPr="008E5E97">
              <w:t>Weight, HbA1c, FBG, Triglycerides, Insulin level, HDL-cholesterol, BP, BMI, WC, Body fat, PA level, Dietary assessment, QoL</w:t>
            </w:r>
          </w:p>
        </w:tc>
      </w:tr>
      <w:tr w:rsidR="004E6151" w:rsidRPr="008E5E97" w14:paraId="3EE99B6A" w14:textId="77777777" w:rsidTr="005B0DEF">
        <w:tc>
          <w:tcPr>
            <w:tcW w:w="788" w:type="pct"/>
          </w:tcPr>
          <w:p w14:paraId="02DD8CD3" w14:textId="77777777" w:rsidR="004E6151" w:rsidRPr="008E5E97" w:rsidRDefault="004E6151" w:rsidP="005B0DEF">
            <w:r w:rsidRPr="008E5E97">
              <w:t xml:space="preserve">Hageman (2017), United States </w:t>
            </w:r>
            <w:r w:rsidRPr="008E5E97">
              <w:rPr>
                <w:noProof/>
              </w:rPr>
              <w:t>[92]</w:t>
            </w:r>
          </w:p>
        </w:tc>
        <w:tc>
          <w:tcPr>
            <w:tcW w:w="726" w:type="pct"/>
          </w:tcPr>
          <w:p w14:paraId="08702E0F" w14:textId="77777777" w:rsidR="004E6151" w:rsidRPr="008E5E97" w:rsidRDefault="004E6151" w:rsidP="005B0DEF">
            <w:r w:rsidRPr="008E5E97">
              <w:t xml:space="preserve">Women from underserved rural </w:t>
            </w:r>
            <w:r w:rsidRPr="008E5E97">
              <w:lastRenderedPageBreak/>
              <w:t>communities</w:t>
            </w:r>
          </w:p>
          <w:p w14:paraId="52A399CA" w14:textId="77777777" w:rsidR="004E6151" w:rsidRPr="008E5E97" w:rsidRDefault="004E6151" w:rsidP="005B0DEF">
            <w:r w:rsidRPr="008E5E97">
              <w:t>(N=301)</w:t>
            </w:r>
          </w:p>
        </w:tc>
        <w:tc>
          <w:tcPr>
            <w:tcW w:w="1788" w:type="pct"/>
          </w:tcPr>
          <w:p w14:paraId="694FCEE2" w14:textId="77777777" w:rsidR="004E6151" w:rsidRPr="008E5E97" w:rsidRDefault="004E6151" w:rsidP="005B0DEF">
            <w:r w:rsidRPr="008E5E97">
              <w:lastRenderedPageBreak/>
              <w:t xml:space="preserve">Website with weekly behavior change lifestyle plan, eating and activity recommendations, peer-led discussion, blog, </w:t>
            </w:r>
            <w:r w:rsidRPr="008E5E97">
              <w:lastRenderedPageBreak/>
              <w:t>counselling email. Pedometer to record daily steps and PA.</w:t>
            </w:r>
          </w:p>
        </w:tc>
        <w:tc>
          <w:tcPr>
            <w:tcW w:w="636" w:type="pct"/>
          </w:tcPr>
          <w:p w14:paraId="35C0B654" w14:textId="77777777" w:rsidR="004E6151" w:rsidRPr="008E5E97" w:rsidRDefault="004E6151" w:rsidP="005B0DEF">
            <w:r w:rsidRPr="008E5E97">
              <w:lastRenderedPageBreak/>
              <w:t>3-group RCT;</w:t>
            </w:r>
          </w:p>
          <w:p w14:paraId="3D1F8284" w14:textId="77777777" w:rsidR="004E6151" w:rsidRPr="008E5E97" w:rsidRDefault="004E6151" w:rsidP="005B0DEF"/>
          <w:p w14:paraId="7CDEDF29" w14:textId="77777777" w:rsidR="004E6151" w:rsidRPr="008E5E97" w:rsidRDefault="004E6151" w:rsidP="005B0DEF">
            <w:r w:rsidRPr="008E5E97">
              <w:lastRenderedPageBreak/>
              <w:t>Baseline, 6, 18, and 30 months</w:t>
            </w:r>
          </w:p>
        </w:tc>
        <w:tc>
          <w:tcPr>
            <w:tcW w:w="1062" w:type="pct"/>
          </w:tcPr>
          <w:p w14:paraId="0D24269A" w14:textId="77777777" w:rsidR="004E6151" w:rsidRPr="008E5E97" w:rsidRDefault="004E6151" w:rsidP="005B0DEF">
            <w:r w:rsidRPr="008E5E97">
              <w:lastRenderedPageBreak/>
              <w:t xml:space="preserve">Weight, WC, Kcal intake daily, Weekly minutes </w:t>
            </w:r>
            <w:r w:rsidRPr="008E5E97">
              <w:lastRenderedPageBreak/>
              <w:t>moderate or greater intensity activity, BP, Cholesterol, Triglycerides, FBG, Calorie intake, PA level</w:t>
            </w:r>
          </w:p>
        </w:tc>
      </w:tr>
      <w:tr w:rsidR="004E6151" w:rsidRPr="008E5E97" w14:paraId="0F72E8A1" w14:textId="77777777" w:rsidTr="005B0DEF">
        <w:tc>
          <w:tcPr>
            <w:tcW w:w="788" w:type="pct"/>
          </w:tcPr>
          <w:p w14:paraId="22FC1790" w14:textId="77777777" w:rsidR="004E6151" w:rsidRPr="008E5E97" w:rsidRDefault="004E6151" w:rsidP="005B0DEF">
            <w:r w:rsidRPr="008E5E97">
              <w:lastRenderedPageBreak/>
              <w:t>Haggerty et al (2017), United States [</w:t>
            </w:r>
            <w:r w:rsidRPr="008E5E97">
              <w:rPr>
                <w:noProof/>
              </w:rPr>
              <w:t>51]</w:t>
            </w:r>
          </w:p>
        </w:tc>
        <w:tc>
          <w:tcPr>
            <w:tcW w:w="726" w:type="pct"/>
          </w:tcPr>
          <w:p w14:paraId="3C20B1ED" w14:textId="77777777" w:rsidR="004E6151" w:rsidRPr="008E5E97" w:rsidRDefault="004E6151" w:rsidP="005B0DEF">
            <w:r w:rsidRPr="008E5E97">
              <w:t>Endometrial cancer survivors with obesity (N=41)</w:t>
            </w:r>
          </w:p>
        </w:tc>
        <w:tc>
          <w:tcPr>
            <w:tcW w:w="1788" w:type="pct"/>
          </w:tcPr>
          <w:p w14:paraId="4D5696EE" w14:textId="77777777" w:rsidR="004E6151" w:rsidRPr="008E5E97" w:rsidRDefault="004E6151" w:rsidP="005B0DEF">
            <w:r w:rsidRPr="008E5E97">
              <w:t>Telemedicine counselling sessions via telephone. Weight loss management. Daily text messages about weight loss management.</w:t>
            </w:r>
          </w:p>
        </w:tc>
        <w:tc>
          <w:tcPr>
            <w:tcW w:w="636" w:type="pct"/>
          </w:tcPr>
          <w:p w14:paraId="0DE90D65" w14:textId="77777777" w:rsidR="004E6151" w:rsidRPr="008E5E97" w:rsidRDefault="004E6151" w:rsidP="005B0DEF">
            <w:r w:rsidRPr="008E5E97">
              <w:t>3-group RCT;</w:t>
            </w:r>
          </w:p>
          <w:p w14:paraId="40B38281" w14:textId="77777777" w:rsidR="004E6151" w:rsidRPr="008E5E97" w:rsidRDefault="004E6151" w:rsidP="005B0DEF"/>
          <w:p w14:paraId="41A26C26" w14:textId="77777777" w:rsidR="004E6151" w:rsidRPr="008E5E97" w:rsidRDefault="004E6151" w:rsidP="005B0DEF">
            <w:r w:rsidRPr="008E5E97">
              <w:t>Baseline and 6 months</w:t>
            </w:r>
          </w:p>
        </w:tc>
        <w:tc>
          <w:tcPr>
            <w:tcW w:w="1062" w:type="pct"/>
          </w:tcPr>
          <w:p w14:paraId="0F1BCD1E" w14:textId="77777777" w:rsidR="004E6151" w:rsidRPr="008E5E97" w:rsidRDefault="004E6151" w:rsidP="005B0DEF">
            <w:r w:rsidRPr="008E5E97">
              <w:t>Weight, WC, PA level, Physical Health SF-12</w:t>
            </w:r>
          </w:p>
          <w:p w14:paraId="3898AD2C" w14:textId="77777777" w:rsidR="004E6151" w:rsidRPr="008E5E97" w:rsidRDefault="004E6151" w:rsidP="005B0DEF"/>
          <w:p w14:paraId="54385071" w14:textId="77777777" w:rsidR="004E6151" w:rsidRPr="008E5E97" w:rsidRDefault="004E6151" w:rsidP="005B0DEF"/>
        </w:tc>
      </w:tr>
      <w:tr w:rsidR="004E6151" w:rsidRPr="008E5E97" w14:paraId="18FFBC1A" w14:textId="77777777" w:rsidTr="005B0DEF">
        <w:tc>
          <w:tcPr>
            <w:tcW w:w="788" w:type="pct"/>
          </w:tcPr>
          <w:p w14:paraId="46531957" w14:textId="77777777" w:rsidR="004E6151" w:rsidRPr="008E5E97" w:rsidRDefault="004E6151" w:rsidP="005B0DEF">
            <w:r w:rsidRPr="008E5E97">
              <w:t>Hales et al (2016), United States</w:t>
            </w:r>
            <w:r w:rsidRPr="008E5E97">
              <w:rPr>
                <w:noProof/>
              </w:rPr>
              <w:t xml:space="preserve"> [52]</w:t>
            </w:r>
          </w:p>
        </w:tc>
        <w:tc>
          <w:tcPr>
            <w:tcW w:w="726" w:type="pct"/>
          </w:tcPr>
          <w:p w14:paraId="7D0008ED" w14:textId="77777777" w:rsidR="004E6151" w:rsidRPr="008E5E97" w:rsidRDefault="004E6151" w:rsidP="005B0DEF">
            <w:r w:rsidRPr="008E5E97">
              <w:t>Overweight middle-aged adults (N=51)</w:t>
            </w:r>
          </w:p>
        </w:tc>
        <w:tc>
          <w:tcPr>
            <w:tcW w:w="1788" w:type="pct"/>
          </w:tcPr>
          <w:p w14:paraId="056362A3" w14:textId="77777777" w:rsidR="004E6151" w:rsidRPr="008E5E97" w:rsidRDefault="004E6151" w:rsidP="005B0DEF">
            <w:r w:rsidRPr="008E5E97">
              <w:t>Mobile app to track dietary intake and PA levels. Health information, reminders to record weight, notifications, set goals, and earn points for achieving goals.</w:t>
            </w:r>
          </w:p>
        </w:tc>
        <w:tc>
          <w:tcPr>
            <w:tcW w:w="636" w:type="pct"/>
          </w:tcPr>
          <w:p w14:paraId="50CBC87A" w14:textId="77777777" w:rsidR="004E6151" w:rsidRPr="008E5E97" w:rsidRDefault="004E6151" w:rsidP="005B0DEF">
            <w:r w:rsidRPr="008E5E97">
              <w:t>2-group RCT;</w:t>
            </w:r>
          </w:p>
          <w:p w14:paraId="34D6D22D" w14:textId="77777777" w:rsidR="004E6151" w:rsidRPr="008E5E97" w:rsidRDefault="004E6151" w:rsidP="005B0DEF"/>
          <w:p w14:paraId="3049EABB" w14:textId="77777777" w:rsidR="004E6151" w:rsidRPr="008E5E97" w:rsidRDefault="004E6151" w:rsidP="005B0DEF">
            <w:r w:rsidRPr="008E5E97">
              <w:t>Baseline and 3 months</w:t>
            </w:r>
          </w:p>
        </w:tc>
        <w:tc>
          <w:tcPr>
            <w:tcW w:w="1062" w:type="pct"/>
          </w:tcPr>
          <w:p w14:paraId="1EBECE5E" w14:textId="77777777" w:rsidR="004E6151" w:rsidRPr="008E5E97" w:rsidRDefault="004E6151" w:rsidP="005B0DEF">
            <w:r w:rsidRPr="008E5E97">
              <w:t xml:space="preserve">Weight, BMI, caloric intake and expenditure, social support for health </w:t>
            </w:r>
            <w:proofErr w:type="spellStart"/>
            <w:r w:rsidRPr="008E5E97">
              <w:t>behaviours</w:t>
            </w:r>
            <w:proofErr w:type="spellEnd"/>
            <w:r w:rsidRPr="008E5E97">
              <w:t xml:space="preserve"> (diet, exercise), self-efficacy for weight-loss </w:t>
            </w:r>
            <w:proofErr w:type="spellStart"/>
            <w:r w:rsidRPr="008E5E97">
              <w:t>behaviours</w:t>
            </w:r>
            <w:proofErr w:type="spellEnd"/>
            <w:r w:rsidRPr="008E5E97">
              <w:t>, expectations of treatment</w:t>
            </w:r>
          </w:p>
        </w:tc>
      </w:tr>
      <w:tr w:rsidR="004E6151" w:rsidRPr="008E5E97" w14:paraId="44CCAFDA" w14:textId="77777777" w:rsidTr="005B0DEF">
        <w:tc>
          <w:tcPr>
            <w:tcW w:w="788" w:type="pct"/>
          </w:tcPr>
          <w:p w14:paraId="25DFDDA8" w14:textId="77777777" w:rsidR="004E6151" w:rsidRPr="008E5E97" w:rsidRDefault="004E6151" w:rsidP="005B0DEF">
            <w:r w:rsidRPr="008E5E97">
              <w:t xml:space="preserve">Hansel et al (2017), France </w:t>
            </w:r>
            <w:r w:rsidRPr="008E5E97">
              <w:rPr>
                <w:noProof/>
              </w:rPr>
              <w:t>[93]</w:t>
            </w:r>
          </w:p>
        </w:tc>
        <w:tc>
          <w:tcPr>
            <w:tcW w:w="726" w:type="pct"/>
          </w:tcPr>
          <w:p w14:paraId="18472FF4" w14:textId="77777777" w:rsidR="004E6151" w:rsidRPr="008E5E97" w:rsidRDefault="004E6151" w:rsidP="005B0DEF">
            <w:r w:rsidRPr="008E5E97">
              <w:t>Participants with abdominal obesity and T2DM with HbA1c &gt;5.6% and &lt;8.5%</w:t>
            </w:r>
          </w:p>
          <w:p w14:paraId="7E0766C6" w14:textId="77777777" w:rsidR="004E6151" w:rsidRPr="008E5E97" w:rsidRDefault="004E6151" w:rsidP="005B0DEF">
            <w:r w:rsidRPr="008E5E97">
              <w:t>(N=120)</w:t>
            </w:r>
          </w:p>
        </w:tc>
        <w:tc>
          <w:tcPr>
            <w:tcW w:w="1788" w:type="pct"/>
          </w:tcPr>
          <w:p w14:paraId="7CFEB08A" w14:textId="77777777" w:rsidR="004E6151" w:rsidRPr="008E5E97" w:rsidRDefault="004E6151" w:rsidP="005B0DEF">
            <w:r w:rsidRPr="008E5E97">
              <w:t>Web-based nutritional support tool, automated digital scale, pedometer. Diet and PA self-monitoring, nutritional</w:t>
            </w:r>
          </w:p>
          <w:p w14:paraId="51C78CA7" w14:textId="77777777" w:rsidR="004E6151" w:rsidRPr="008E5E97" w:rsidRDefault="004E6151" w:rsidP="005B0DEF">
            <w:r w:rsidRPr="008E5E97">
              <w:t>assessment, balanced diet menu generator, PA education and prescription program.</w:t>
            </w:r>
          </w:p>
        </w:tc>
        <w:tc>
          <w:tcPr>
            <w:tcW w:w="636" w:type="pct"/>
          </w:tcPr>
          <w:p w14:paraId="6F6BB982" w14:textId="77777777" w:rsidR="004E6151" w:rsidRPr="008E5E97" w:rsidRDefault="004E6151" w:rsidP="005B0DEF">
            <w:r w:rsidRPr="008E5E97">
              <w:t>2-group RCT;</w:t>
            </w:r>
          </w:p>
          <w:p w14:paraId="12B89E13" w14:textId="77777777" w:rsidR="004E6151" w:rsidRPr="008E5E97" w:rsidRDefault="004E6151" w:rsidP="005B0DEF"/>
          <w:p w14:paraId="4F94FD78" w14:textId="77777777" w:rsidR="004E6151" w:rsidRPr="008E5E97" w:rsidRDefault="004E6151" w:rsidP="005B0DEF">
            <w:r w:rsidRPr="008E5E97">
              <w:t>Baseline and 4 months</w:t>
            </w:r>
          </w:p>
        </w:tc>
        <w:tc>
          <w:tcPr>
            <w:tcW w:w="1062" w:type="pct"/>
          </w:tcPr>
          <w:p w14:paraId="21CCB1C6" w14:textId="77777777" w:rsidR="004E6151" w:rsidRPr="008E5E97" w:rsidRDefault="004E6151" w:rsidP="005B0DEF">
            <w:r w:rsidRPr="008E5E97">
              <w:t xml:space="preserve">Weight, BMI, WC, BP, VO2, HbA1c, DQI-I score, IPAQ, FBG, Cholesterol, LDL-C, HDL-C, Triglycerides, Serum Glutamic Pyruvic, Transaminase, Serum Glutamic Oxaloacetic, Transaminase, </w:t>
            </w:r>
            <w:proofErr w:type="spellStart"/>
            <w:r w:rsidRPr="008E5E97">
              <w:t>Gammaglutamyl</w:t>
            </w:r>
            <w:proofErr w:type="spellEnd"/>
            <w:r w:rsidRPr="008E5E97">
              <w:t xml:space="preserve">-transferase, </w:t>
            </w:r>
            <w:proofErr w:type="spellStart"/>
            <w:r w:rsidRPr="008E5E97">
              <w:t>hs</w:t>
            </w:r>
            <w:proofErr w:type="spellEnd"/>
            <w:r w:rsidRPr="008E5E97">
              <w:t>-CRP, Uric acid, Creatinine</w:t>
            </w:r>
          </w:p>
        </w:tc>
      </w:tr>
      <w:tr w:rsidR="004E6151" w:rsidRPr="008E5E97" w14:paraId="5FDE0463" w14:textId="77777777" w:rsidTr="005B0DEF">
        <w:tc>
          <w:tcPr>
            <w:tcW w:w="788" w:type="pct"/>
          </w:tcPr>
          <w:p w14:paraId="7B831D80" w14:textId="77777777" w:rsidR="004E6151" w:rsidRPr="008E5E97" w:rsidRDefault="004E6151" w:rsidP="005B0DEF">
            <w:r w:rsidRPr="008E5E97">
              <w:t>Hartman et al (2016), United States [</w:t>
            </w:r>
            <w:r w:rsidRPr="008E5E97">
              <w:rPr>
                <w:noProof/>
              </w:rPr>
              <w:t>53]</w:t>
            </w:r>
          </w:p>
        </w:tc>
        <w:tc>
          <w:tcPr>
            <w:tcW w:w="726" w:type="pct"/>
          </w:tcPr>
          <w:p w14:paraId="700FB97F" w14:textId="77777777" w:rsidR="004E6151" w:rsidRPr="008E5E97" w:rsidRDefault="004E6151" w:rsidP="005B0DEF">
            <w:r w:rsidRPr="008E5E97">
              <w:t>Women at-risk of breast cancer (N=54)</w:t>
            </w:r>
          </w:p>
        </w:tc>
        <w:tc>
          <w:tcPr>
            <w:tcW w:w="1788" w:type="pct"/>
          </w:tcPr>
          <w:p w14:paraId="264C4309" w14:textId="77777777" w:rsidR="004E6151" w:rsidRPr="008E5E97" w:rsidRDefault="004E6151" w:rsidP="005B0DEF">
            <w:r w:rsidRPr="008E5E97">
              <w:t>Mobile app to record weight and food intake. Fitbit to measure PA levels. Calorie targets, nutrition and PA reports. Telephone health coaching to support weight loss.</w:t>
            </w:r>
          </w:p>
        </w:tc>
        <w:tc>
          <w:tcPr>
            <w:tcW w:w="636" w:type="pct"/>
          </w:tcPr>
          <w:p w14:paraId="56B47A86" w14:textId="77777777" w:rsidR="004E6151" w:rsidRPr="008E5E97" w:rsidRDefault="004E6151" w:rsidP="005B0DEF">
            <w:r w:rsidRPr="008E5E97">
              <w:t>2-group RCT;</w:t>
            </w:r>
          </w:p>
          <w:p w14:paraId="64CD40BE" w14:textId="77777777" w:rsidR="004E6151" w:rsidRPr="008E5E97" w:rsidRDefault="004E6151" w:rsidP="005B0DEF"/>
          <w:p w14:paraId="31399F9A" w14:textId="77777777" w:rsidR="004E6151" w:rsidRPr="008E5E97" w:rsidRDefault="004E6151" w:rsidP="005B0DEF">
            <w:r w:rsidRPr="008E5E97">
              <w:t>Baseline, and 6 months</w:t>
            </w:r>
          </w:p>
        </w:tc>
        <w:tc>
          <w:tcPr>
            <w:tcW w:w="1062" w:type="pct"/>
          </w:tcPr>
          <w:p w14:paraId="0AACA3FA" w14:textId="77777777" w:rsidR="004E6151" w:rsidRPr="008E5E97" w:rsidRDefault="004E6151" w:rsidP="005B0DEF">
            <w:r w:rsidRPr="008E5E97">
              <w:t>Weight, PA level</w:t>
            </w:r>
          </w:p>
          <w:p w14:paraId="1C1B56CF" w14:textId="77777777" w:rsidR="004E6151" w:rsidRPr="008E5E97" w:rsidRDefault="004E6151" w:rsidP="005B0DEF"/>
        </w:tc>
      </w:tr>
      <w:tr w:rsidR="004E6151" w:rsidRPr="008E5E97" w14:paraId="0A44AA27" w14:textId="77777777" w:rsidTr="005B0DEF">
        <w:tc>
          <w:tcPr>
            <w:tcW w:w="788" w:type="pct"/>
          </w:tcPr>
          <w:p w14:paraId="635B24DA" w14:textId="77777777" w:rsidR="004E6151" w:rsidRPr="008E5E97" w:rsidRDefault="004E6151" w:rsidP="005B0DEF">
            <w:r w:rsidRPr="008E5E97">
              <w:lastRenderedPageBreak/>
              <w:t>Holmen et al (2014), Norway</w:t>
            </w:r>
            <w:r w:rsidRPr="008E5E97">
              <w:rPr>
                <w:noProof/>
              </w:rPr>
              <w:t xml:space="preserve"> [78]</w:t>
            </w:r>
          </w:p>
        </w:tc>
        <w:tc>
          <w:tcPr>
            <w:tcW w:w="726" w:type="pct"/>
          </w:tcPr>
          <w:p w14:paraId="3AA1A5B3" w14:textId="77777777" w:rsidR="004E6151" w:rsidRPr="008E5E97" w:rsidRDefault="004E6151" w:rsidP="005B0DEF">
            <w:r w:rsidRPr="008E5E97">
              <w:t>Patients with T2DM (N=151)</w:t>
            </w:r>
          </w:p>
        </w:tc>
        <w:tc>
          <w:tcPr>
            <w:tcW w:w="1788" w:type="pct"/>
          </w:tcPr>
          <w:p w14:paraId="665E8A15" w14:textId="77777777" w:rsidR="004E6151" w:rsidRPr="008E5E97" w:rsidRDefault="004E6151" w:rsidP="005B0DEF">
            <w:r w:rsidRPr="008E5E97">
              <w:t>mHealth app to self-manage diabetes. Record daily dietary and PA levels. Diabetes diary app to record and track blood glucose levels, food habits, PA levels, BP and health goals. Health reports, motivational feedback, and telephone health counselling.</w:t>
            </w:r>
          </w:p>
        </w:tc>
        <w:tc>
          <w:tcPr>
            <w:tcW w:w="636" w:type="pct"/>
          </w:tcPr>
          <w:p w14:paraId="53E44176" w14:textId="77777777" w:rsidR="004E6151" w:rsidRPr="008E5E97" w:rsidRDefault="004E6151" w:rsidP="005B0DEF">
            <w:r w:rsidRPr="008E5E97">
              <w:t>3-parallel group RCT;</w:t>
            </w:r>
          </w:p>
          <w:p w14:paraId="76B0330A" w14:textId="77777777" w:rsidR="004E6151" w:rsidRPr="008E5E97" w:rsidRDefault="004E6151" w:rsidP="005B0DEF"/>
          <w:p w14:paraId="60A30B67" w14:textId="77777777" w:rsidR="004E6151" w:rsidRPr="008E5E97" w:rsidRDefault="004E6151" w:rsidP="005B0DEF">
            <w:r w:rsidRPr="008E5E97">
              <w:t>Baseline, 4 months, and 12 months</w:t>
            </w:r>
          </w:p>
        </w:tc>
        <w:tc>
          <w:tcPr>
            <w:tcW w:w="1062" w:type="pct"/>
          </w:tcPr>
          <w:p w14:paraId="69F96986" w14:textId="77777777" w:rsidR="004E6151" w:rsidRPr="008E5E97" w:rsidRDefault="004E6151" w:rsidP="005B0DEF">
            <w:r w:rsidRPr="008E5E97">
              <w:t xml:space="preserve">Weight, </w:t>
            </w:r>
            <w:proofErr w:type="spellStart"/>
            <w:r w:rsidRPr="008E5E97">
              <w:t>heiQ</w:t>
            </w:r>
            <w:proofErr w:type="spellEnd"/>
            <w:r w:rsidRPr="008E5E97">
              <w:t xml:space="preserve"> score, Dietary habits, PA levels, QoL measured by Short-Form 36v2 Health Survey, Depressive symptoms measured by CES-D, HbA1c</w:t>
            </w:r>
          </w:p>
          <w:p w14:paraId="2052243B" w14:textId="77777777" w:rsidR="004E6151" w:rsidRPr="008E5E97" w:rsidRDefault="004E6151" w:rsidP="005B0DEF"/>
        </w:tc>
      </w:tr>
      <w:tr w:rsidR="004E6151" w:rsidRPr="008E5E97" w14:paraId="090342D7" w14:textId="77777777" w:rsidTr="005B0DEF">
        <w:tc>
          <w:tcPr>
            <w:tcW w:w="788" w:type="pct"/>
          </w:tcPr>
          <w:p w14:paraId="07404EEC" w14:textId="77777777" w:rsidR="004E6151" w:rsidRPr="008E5E97" w:rsidRDefault="004E6151" w:rsidP="005B0DEF">
            <w:r w:rsidRPr="008E5E97">
              <w:t xml:space="preserve">Huber et al (2015), United States </w:t>
            </w:r>
            <w:r w:rsidRPr="008E5E97">
              <w:rPr>
                <w:noProof/>
              </w:rPr>
              <w:t>[54]</w:t>
            </w:r>
          </w:p>
        </w:tc>
        <w:tc>
          <w:tcPr>
            <w:tcW w:w="726" w:type="pct"/>
          </w:tcPr>
          <w:p w14:paraId="4920626A" w14:textId="77777777" w:rsidR="004E6151" w:rsidRPr="008E5E97" w:rsidRDefault="004E6151" w:rsidP="005B0DEF">
            <w:r w:rsidRPr="008E5E97">
              <w:t>Patients with obesity (N=90)</w:t>
            </w:r>
          </w:p>
        </w:tc>
        <w:tc>
          <w:tcPr>
            <w:tcW w:w="1788" w:type="pct"/>
          </w:tcPr>
          <w:p w14:paraId="7A6C5C90" w14:textId="77777777" w:rsidR="004E6151" w:rsidRPr="008E5E97" w:rsidRDefault="004E6151" w:rsidP="005B0DEF">
            <w:proofErr w:type="spellStart"/>
            <w:r w:rsidRPr="008E5E97">
              <w:t>Telecoaching</w:t>
            </w:r>
            <w:proofErr w:type="spellEnd"/>
            <w:r w:rsidRPr="008E5E97">
              <w:t xml:space="preserve"> on portion control plate and motivational interviewing to improve patients’ lifestyle habits.</w:t>
            </w:r>
          </w:p>
        </w:tc>
        <w:tc>
          <w:tcPr>
            <w:tcW w:w="636" w:type="pct"/>
          </w:tcPr>
          <w:p w14:paraId="2A27FB46" w14:textId="77777777" w:rsidR="004E6151" w:rsidRPr="008E5E97" w:rsidRDefault="004E6151" w:rsidP="005B0DEF">
            <w:r w:rsidRPr="008E5E97">
              <w:t>2-group RCT;</w:t>
            </w:r>
          </w:p>
          <w:p w14:paraId="5ADF62C0" w14:textId="77777777" w:rsidR="004E6151" w:rsidRPr="008E5E97" w:rsidRDefault="004E6151" w:rsidP="005B0DEF"/>
          <w:p w14:paraId="46DC540A" w14:textId="77777777" w:rsidR="004E6151" w:rsidRPr="008E5E97" w:rsidRDefault="004E6151" w:rsidP="005B0DEF">
            <w:r w:rsidRPr="008E5E97">
              <w:t>Baseline, 6, 12, 18, and 24 weeks</w:t>
            </w:r>
          </w:p>
        </w:tc>
        <w:tc>
          <w:tcPr>
            <w:tcW w:w="1062" w:type="pct"/>
          </w:tcPr>
          <w:p w14:paraId="0D90D9E1" w14:textId="77777777" w:rsidR="004E6151" w:rsidRPr="008E5E97" w:rsidRDefault="004E6151" w:rsidP="005B0DEF">
            <w:r w:rsidRPr="008E5E97">
              <w:t xml:space="preserve">Weight, BMI, WC, Waist-to-hip ratio, Eating </w:t>
            </w:r>
            <w:proofErr w:type="spellStart"/>
            <w:r w:rsidRPr="008E5E97">
              <w:t>behaviours</w:t>
            </w:r>
            <w:proofErr w:type="spellEnd"/>
            <w:r w:rsidRPr="008E5E97">
              <w:t>, PA level, WEL</w:t>
            </w:r>
          </w:p>
        </w:tc>
      </w:tr>
      <w:tr w:rsidR="004E6151" w:rsidRPr="008E5E97" w14:paraId="09037A6C" w14:textId="77777777" w:rsidTr="005B0DEF">
        <w:tc>
          <w:tcPr>
            <w:tcW w:w="788" w:type="pct"/>
          </w:tcPr>
          <w:p w14:paraId="5D27EB20" w14:textId="77777777" w:rsidR="004E6151" w:rsidRPr="008E5E97" w:rsidRDefault="004E6151" w:rsidP="005B0DEF">
            <w:proofErr w:type="spellStart"/>
            <w:r w:rsidRPr="008E5E97">
              <w:t>Järvelä-Reijonen</w:t>
            </w:r>
            <w:proofErr w:type="spellEnd"/>
            <w:r w:rsidRPr="008E5E97">
              <w:t xml:space="preserve"> et al (2018), Finland </w:t>
            </w:r>
            <w:r w:rsidRPr="008E5E97">
              <w:rPr>
                <w:noProof/>
              </w:rPr>
              <w:t>[79]</w:t>
            </w:r>
          </w:p>
        </w:tc>
        <w:tc>
          <w:tcPr>
            <w:tcW w:w="726" w:type="pct"/>
          </w:tcPr>
          <w:p w14:paraId="5F740D3B" w14:textId="77777777" w:rsidR="004E6151" w:rsidRPr="008E5E97" w:rsidRDefault="004E6151" w:rsidP="005B0DEF">
            <w:r w:rsidRPr="008E5E97">
              <w:t>Adults with psychological distress and obesity (N=219)</w:t>
            </w:r>
          </w:p>
        </w:tc>
        <w:tc>
          <w:tcPr>
            <w:tcW w:w="1788" w:type="pct"/>
          </w:tcPr>
          <w:p w14:paraId="022C6BC6" w14:textId="77777777" w:rsidR="004E6151" w:rsidRPr="008E5E97" w:rsidRDefault="004E6151" w:rsidP="005B0DEF">
            <w:r w:rsidRPr="008E5E97">
              <w:t xml:space="preserve">Mobile app with modules on acceptance and commitment therapy (ACT) in changing and improving health </w:t>
            </w:r>
            <w:proofErr w:type="spellStart"/>
            <w:r w:rsidRPr="008E5E97">
              <w:t>behaviours</w:t>
            </w:r>
            <w:proofErr w:type="spellEnd"/>
            <w:r w:rsidRPr="008E5E97">
              <w:t xml:space="preserve"> such as mindfulness, and healthy dietary habits.</w:t>
            </w:r>
          </w:p>
        </w:tc>
        <w:tc>
          <w:tcPr>
            <w:tcW w:w="636" w:type="pct"/>
          </w:tcPr>
          <w:p w14:paraId="7D2F4E83" w14:textId="77777777" w:rsidR="004E6151" w:rsidRPr="008E5E97" w:rsidRDefault="004E6151" w:rsidP="005B0DEF">
            <w:r w:rsidRPr="008E5E97">
              <w:t>3-parallel group RCT;</w:t>
            </w:r>
          </w:p>
          <w:p w14:paraId="1AE3F1A7" w14:textId="77777777" w:rsidR="004E6151" w:rsidRPr="008E5E97" w:rsidRDefault="004E6151" w:rsidP="005B0DEF"/>
          <w:p w14:paraId="35BA5A07" w14:textId="77777777" w:rsidR="004E6151" w:rsidRPr="008E5E97" w:rsidRDefault="004E6151" w:rsidP="005B0DEF">
            <w:r w:rsidRPr="008E5E97">
              <w:t>Baseline, 10, and 36 weeks</w:t>
            </w:r>
          </w:p>
          <w:p w14:paraId="491C8786" w14:textId="77777777" w:rsidR="004E6151" w:rsidRPr="008E5E97" w:rsidRDefault="004E6151" w:rsidP="005B0DEF"/>
        </w:tc>
        <w:tc>
          <w:tcPr>
            <w:tcW w:w="1062" w:type="pct"/>
          </w:tcPr>
          <w:p w14:paraId="6687F65F" w14:textId="77777777" w:rsidR="004E6151" w:rsidRPr="008E5E97" w:rsidRDefault="004E6151" w:rsidP="005B0DEF">
            <w:r w:rsidRPr="008E5E97">
              <w:t>IES score, TFEQ score, HTAS score, Eating competence, REBS score, Food and nutrient intake (IDQ score), Alcohol consumption, 48h dietary recall, PSS</w:t>
            </w:r>
          </w:p>
        </w:tc>
      </w:tr>
      <w:tr w:rsidR="004E6151" w:rsidRPr="008E5E97" w14:paraId="10338A0B" w14:textId="77777777" w:rsidTr="005B0DEF">
        <w:tc>
          <w:tcPr>
            <w:tcW w:w="788" w:type="pct"/>
          </w:tcPr>
          <w:p w14:paraId="657C47E4" w14:textId="77777777" w:rsidR="004E6151" w:rsidRPr="008E5E97" w:rsidRDefault="004E6151" w:rsidP="005B0DEF">
            <w:proofErr w:type="spellStart"/>
            <w:r w:rsidRPr="008E5E97">
              <w:t>Kanera</w:t>
            </w:r>
            <w:proofErr w:type="spellEnd"/>
            <w:r w:rsidRPr="008E5E97">
              <w:t xml:space="preserve"> et al (2017), Netherlands</w:t>
            </w:r>
            <w:r w:rsidRPr="008E5E97">
              <w:rPr>
                <w:noProof/>
              </w:rPr>
              <w:t xml:space="preserve"> [80]</w:t>
            </w:r>
          </w:p>
        </w:tc>
        <w:tc>
          <w:tcPr>
            <w:tcW w:w="726" w:type="pct"/>
          </w:tcPr>
          <w:p w14:paraId="6BDEDAAE" w14:textId="77777777" w:rsidR="004E6151" w:rsidRPr="008E5E97" w:rsidRDefault="004E6151" w:rsidP="005B0DEF">
            <w:r w:rsidRPr="008E5E97">
              <w:t>Cancer survivors (N=462)</w:t>
            </w:r>
          </w:p>
        </w:tc>
        <w:tc>
          <w:tcPr>
            <w:tcW w:w="1788" w:type="pct"/>
          </w:tcPr>
          <w:p w14:paraId="5F7831C8" w14:textId="77777777" w:rsidR="004E6151" w:rsidRPr="008E5E97" w:rsidRDefault="004E6151" w:rsidP="005B0DEF">
            <w:r w:rsidRPr="008E5E97">
              <w:t xml:space="preserve">Web-based intervention to set dietary goals, increase healthy eating </w:t>
            </w:r>
            <w:proofErr w:type="spellStart"/>
            <w:r w:rsidRPr="008E5E97">
              <w:t>behaviours</w:t>
            </w:r>
            <w:proofErr w:type="spellEnd"/>
            <w:r w:rsidRPr="008E5E97">
              <w:t xml:space="preserve"> (consuming more dietary </w:t>
            </w:r>
            <w:proofErr w:type="spellStart"/>
            <w:r w:rsidRPr="008E5E97">
              <w:t>fibre</w:t>
            </w:r>
            <w:proofErr w:type="spellEnd"/>
            <w:r w:rsidRPr="008E5E97">
              <w:t>, whole grains, and fish), and receive advice on health modules (diet and nutrition).</w:t>
            </w:r>
          </w:p>
        </w:tc>
        <w:tc>
          <w:tcPr>
            <w:tcW w:w="636" w:type="pct"/>
          </w:tcPr>
          <w:p w14:paraId="211AA724" w14:textId="77777777" w:rsidR="004E6151" w:rsidRPr="008E5E97" w:rsidRDefault="004E6151" w:rsidP="005B0DEF">
            <w:r w:rsidRPr="008E5E97">
              <w:t>2-group RCT;</w:t>
            </w:r>
          </w:p>
          <w:p w14:paraId="168ACF9F" w14:textId="77777777" w:rsidR="004E6151" w:rsidRPr="008E5E97" w:rsidRDefault="004E6151" w:rsidP="005B0DEF"/>
          <w:p w14:paraId="664BBB6F" w14:textId="77777777" w:rsidR="004E6151" w:rsidRPr="008E5E97" w:rsidRDefault="004E6151" w:rsidP="005B0DEF">
            <w:r w:rsidRPr="008E5E97">
              <w:t>Baseline, 6, and 12 months</w:t>
            </w:r>
          </w:p>
          <w:p w14:paraId="026285C4" w14:textId="77777777" w:rsidR="004E6151" w:rsidRPr="008E5E97" w:rsidRDefault="004E6151" w:rsidP="005B0DEF"/>
        </w:tc>
        <w:tc>
          <w:tcPr>
            <w:tcW w:w="1062" w:type="pct"/>
          </w:tcPr>
          <w:p w14:paraId="18B26E06" w14:textId="77777777" w:rsidR="004E6151" w:rsidRPr="008E5E97" w:rsidRDefault="004E6151" w:rsidP="005B0DEF">
            <w:r w:rsidRPr="008E5E97">
              <w:t>Daily food intake (8-item Dutch Standard Questionnaire on Food Consumption), frequency and serving sizes of vegetable consumption</w:t>
            </w:r>
          </w:p>
        </w:tc>
      </w:tr>
      <w:tr w:rsidR="004E6151" w:rsidRPr="008E5E97" w14:paraId="43759D39" w14:textId="77777777" w:rsidTr="005B0DEF">
        <w:tc>
          <w:tcPr>
            <w:tcW w:w="788" w:type="pct"/>
          </w:tcPr>
          <w:p w14:paraId="24437268" w14:textId="77777777" w:rsidR="004E6151" w:rsidRPr="008E5E97" w:rsidRDefault="004E6151" w:rsidP="005B0DEF">
            <w:proofErr w:type="spellStart"/>
            <w:r w:rsidRPr="008E5E97">
              <w:t>Kempf</w:t>
            </w:r>
            <w:proofErr w:type="spellEnd"/>
            <w:r w:rsidRPr="008E5E97">
              <w:t xml:space="preserve"> et al (2017), Germany </w:t>
            </w:r>
            <w:r w:rsidRPr="008E5E97">
              <w:rPr>
                <w:noProof/>
              </w:rPr>
              <w:t>[81</w:t>
            </w:r>
            <w:r w:rsidRPr="008E5E97">
              <w:t>]</w:t>
            </w:r>
          </w:p>
        </w:tc>
        <w:tc>
          <w:tcPr>
            <w:tcW w:w="726" w:type="pct"/>
          </w:tcPr>
          <w:p w14:paraId="4A88D247" w14:textId="77777777" w:rsidR="004E6151" w:rsidRPr="008E5E97" w:rsidRDefault="004E6151" w:rsidP="005B0DEF">
            <w:r w:rsidRPr="008E5E97">
              <w:t>Patients with T2DM (N=202)</w:t>
            </w:r>
          </w:p>
        </w:tc>
        <w:tc>
          <w:tcPr>
            <w:tcW w:w="1788" w:type="pct"/>
          </w:tcPr>
          <w:p w14:paraId="7DF7C71B" w14:textId="77777777" w:rsidR="004E6151" w:rsidRPr="008E5E97" w:rsidRDefault="004E6151" w:rsidP="005B0DEF">
            <w:r w:rsidRPr="008E5E97">
              <w:t>Telemedical coaching to motivate. Formula diet regimen. Self-monitor hbA1c levels, record weight and step count.</w:t>
            </w:r>
          </w:p>
          <w:p w14:paraId="259E446E" w14:textId="77777777" w:rsidR="004E6151" w:rsidRPr="008E5E97" w:rsidRDefault="004E6151" w:rsidP="005B0DEF"/>
        </w:tc>
        <w:tc>
          <w:tcPr>
            <w:tcW w:w="636" w:type="pct"/>
          </w:tcPr>
          <w:p w14:paraId="43B3FFE9" w14:textId="77777777" w:rsidR="004E6151" w:rsidRPr="008E5E97" w:rsidRDefault="004E6151" w:rsidP="005B0DEF">
            <w:r w:rsidRPr="008E5E97">
              <w:t>2-group RCT;</w:t>
            </w:r>
          </w:p>
          <w:p w14:paraId="6B6D6037" w14:textId="77777777" w:rsidR="004E6151" w:rsidRPr="008E5E97" w:rsidRDefault="004E6151" w:rsidP="005B0DEF"/>
          <w:p w14:paraId="5E10FE43" w14:textId="77777777" w:rsidR="004E6151" w:rsidRPr="008E5E97" w:rsidRDefault="004E6151" w:rsidP="005B0DEF">
            <w:r w:rsidRPr="008E5E97">
              <w:t>Baseline, 12, 26, and 52 weeks</w:t>
            </w:r>
          </w:p>
        </w:tc>
        <w:tc>
          <w:tcPr>
            <w:tcW w:w="1062" w:type="pct"/>
          </w:tcPr>
          <w:p w14:paraId="4CF739EA" w14:textId="77777777" w:rsidR="004E6151" w:rsidRPr="008E5E97" w:rsidRDefault="004E6151" w:rsidP="005B0DEF">
            <w:pPr>
              <w:pBdr>
                <w:top w:val="nil"/>
                <w:left w:val="nil"/>
                <w:bottom w:val="nil"/>
                <w:right w:val="nil"/>
                <w:between w:val="nil"/>
              </w:pBdr>
            </w:pPr>
            <w:r w:rsidRPr="008E5E97">
              <w:t xml:space="preserve">HbA1c, FBG, Weight, BP, Cholesterol, Triglycerides, CVD risk, QoL, Diet behavior, </w:t>
            </w:r>
            <w:proofErr w:type="spellStart"/>
            <w:r w:rsidRPr="008E5E97">
              <w:t>Antidiabetes</w:t>
            </w:r>
            <w:proofErr w:type="spellEnd"/>
            <w:r w:rsidRPr="008E5E97">
              <w:t xml:space="preserve"> medication</w:t>
            </w:r>
          </w:p>
        </w:tc>
      </w:tr>
      <w:tr w:rsidR="004E6151" w:rsidRPr="008E5E97" w14:paraId="1EA0F90D" w14:textId="77777777" w:rsidTr="005B0DEF">
        <w:tc>
          <w:tcPr>
            <w:tcW w:w="788" w:type="pct"/>
          </w:tcPr>
          <w:p w14:paraId="121D7E09" w14:textId="77777777" w:rsidR="004E6151" w:rsidRPr="008E5E97" w:rsidRDefault="004E6151" w:rsidP="005B0DEF">
            <w:r w:rsidRPr="008E5E97">
              <w:lastRenderedPageBreak/>
              <w:t xml:space="preserve">Khanna et al (2014), United States </w:t>
            </w:r>
            <w:r w:rsidRPr="008E5E97">
              <w:rPr>
                <w:noProof/>
              </w:rPr>
              <w:t>[55]</w:t>
            </w:r>
          </w:p>
        </w:tc>
        <w:tc>
          <w:tcPr>
            <w:tcW w:w="726" w:type="pct"/>
          </w:tcPr>
          <w:p w14:paraId="1078C915" w14:textId="77777777" w:rsidR="004E6151" w:rsidRPr="008E5E97" w:rsidRDefault="004E6151" w:rsidP="005B0DEF">
            <w:r w:rsidRPr="008E5E97">
              <w:t>Patients with T2DM (N=75)</w:t>
            </w:r>
          </w:p>
        </w:tc>
        <w:tc>
          <w:tcPr>
            <w:tcW w:w="1788" w:type="pct"/>
          </w:tcPr>
          <w:p w14:paraId="04C6EBBF" w14:textId="77777777" w:rsidR="004E6151" w:rsidRPr="008E5E97" w:rsidRDefault="004E6151" w:rsidP="005B0DEF">
            <w:r w:rsidRPr="008E5E97">
              <w:t>Telephone calls to educate on importance of lowering high-glycemic index foods. Self-assess and receive feedback on food intake by responding to telephone key pad.</w:t>
            </w:r>
          </w:p>
        </w:tc>
        <w:tc>
          <w:tcPr>
            <w:tcW w:w="636" w:type="pct"/>
          </w:tcPr>
          <w:p w14:paraId="5E4EABF1" w14:textId="77777777" w:rsidR="004E6151" w:rsidRPr="008E5E97" w:rsidRDefault="004E6151" w:rsidP="005B0DEF">
            <w:r w:rsidRPr="008E5E97">
              <w:t>2-group RCT;</w:t>
            </w:r>
          </w:p>
          <w:p w14:paraId="0B27272D" w14:textId="77777777" w:rsidR="004E6151" w:rsidRPr="008E5E97" w:rsidRDefault="004E6151" w:rsidP="005B0DEF"/>
          <w:p w14:paraId="7816AF07" w14:textId="77777777" w:rsidR="004E6151" w:rsidRPr="008E5E97" w:rsidRDefault="004E6151" w:rsidP="005B0DEF">
            <w:r w:rsidRPr="008E5E97">
              <w:t>Baseline, and 3 months</w:t>
            </w:r>
          </w:p>
        </w:tc>
        <w:tc>
          <w:tcPr>
            <w:tcW w:w="1062" w:type="pct"/>
          </w:tcPr>
          <w:p w14:paraId="19459CE7" w14:textId="77777777" w:rsidR="004E6151" w:rsidRPr="008E5E97" w:rsidRDefault="004E6151" w:rsidP="005B0DEF">
            <w:pPr>
              <w:pBdr>
                <w:top w:val="nil"/>
                <w:left w:val="nil"/>
                <w:bottom w:val="nil"/>
                <w:right w:val="nil"/>
                <w:between w:val="nil"/>
              </w:pBdr>
            </w:pPr>
            <w:r w:rsidRPr="008E5E97">
              <w:t>HbA1c, BMI, WC, Cholesterol, BP, Triglycerides</w:t>
            </w:r>
          </w:p>
        </w:tc>
      </w:tr>
      <w:tr w:rsidR="004E6151" w:rsidRPr="008E5E97" w14:paraId="05D43E1D" w14:textId="77777777" w:rsidTr="005B0DEF">
        <w:tc>
          <w:tcPr>
            <w:tcW w:w="788" w:type="pct"/>
          </w:tcPr>
          <w:p w14:paraId="207F24DE" w14:textId="77777777" w:rsidR="004E6151" w:rsidRPr="008E5E97" w:rsidRDefault="004E6151" w:rsidP="005B0DEF">
            <w:proofErr w:type="spellStart"/>
            <w:r w:rsidRPr="008E5E97">
              <w:t>Koot</w:t>
            </w:r>
            <w:proofErr w:type="spellEnd"/>
            <w:r w:rsidRPr="008E5E97">
              <w:t xml:space="preserve"> et al (2019), Singapore </w:t>
            </w:r>
            <w:r w:rsidRPr="008E5E97">
              <w:rPr>
                <w:noProof/>
              </w:rPr>
              <w:t>[87]</w:t>
            </w:r>
          </w:p>
        </w:tc>
        <w:tc>
          <w:tcPr>
            <w:tcW w:w="726" w:type="pct"/>
          </w:tcPr>
          <w:p w14:paraId="48B61484" w14:textId="77777777" w:rsidR="004E6151" w:rsidRPr="008E5E97" w:rsidRDefault="004E6151" w:rsidP="005B0DEF">
            <w:r w:rsidRPr="008E5E97">
              <w:t xml:space="preserve">Patients with T2DM, and HbA1c ≥7.5%  </w:t>
            </w:r>
          </w:p>
          <w:p w14:paraId="0C3DEAD1" w14:textId="77777777" w:rsidR="004E6151" w:rsidRPr="008E5E97" w:rsidRDefault="004E6151" w:rsidP="005B0DEF">
            <w:r w:rsidRPr="008E5E97">
              <w:t>(N=100)</w:t>
            </w:r>
          </w:p>
        </w:tc>
        <w:tc>
          <w:tcPr>
            <w:tcW w:w="1788" w:type="pct"/>
          </w:tcPr>
          <w:p w14:paraId="3E6605C1" w14:textId="77777777" w:rsidR="004E6151" w:rsidRPr="008E5E97" w:rsidRDefault="004E6151" w:rsidP="005B0DEF">
            <w:r w:rsidRPr="008E5E97">
              <w:t>Mobile app to log and monitor blood glucose levels, weight, meals. Pedometer to track PA. Educational online lessons. Health coach feedback on progress and opportunities for improvement.</w:t>
            </w:r>
          </w:p>
        </w:tc>
        <w:tc>
          <w:tcPr>
            <w:tcW w:w="636" w:type="pct"/>
          </w:tcPr>
          <w:p w14:paraId="6AF78EEF" w14:textId="77777777" w:rsidR="004E6151" w:rsidRPr="008E5E97" w:rsidRDefault="004E6151" w:rsidP="005B0DEF">
            <w:r w:rsidRPr="008E5E97">
              <w:t>Single-arm feasibility study;</w:t>
            </w:r>
          </w:p>
          <w:p w14:paraId="36334E27" w14:textId="77777777" w:rsidR="004E6151" w:rsidRPr="008E5E97" w:rsidRDefault="004E6151" w:rsidP="005B0DEF"/>
          <w:p w14:paraId="6949F439" w14:textId="77777777" w:rsidR="004E6151" w:rsidRPr="008E5E97" w:rsidRDefault="004E6151" w:rsidP="005B0DEF">
            <w:r w:rsidRPr="008E5E97">
              <w:t>Baseline, and 6months</w:t>
            </w:r>
          </w:p>
        </w:tc>
        <w:tc>
          <w:tcPr>
            <w:tcW w:w="1062" w:type="pct"/>
          </w:tcPr>
          <w:p w14:paraId="552B288A" w14:textId="77777777" w:rsidR="004E6151" w:rsidRPr="008E5E97" w:rsidRDefault="004E6151" w:rsidP="005B0DEF">
            <w:r w:rsidRPr="008E5E97">
              <w:t>HbA1c, weight, dietary habits, PA level</w:t>
            </w:r>
          </w:p>
          <w:p w14:paraId="73BF1D4E" w14:textId="77777777" w:rsidR="004E6151" w:rsidRPr="008E5E97" w:rsidRDefault="004E6151" w:rsidP="005B0DEF"/>
        </w:tc>
      </w:tr>
      <w:tr w:rsidR="004E6151" w:rsidRPr="008E5E97" w14:paraId="38196475" w14:textId="77777777" w:rsidTr="005B0DEF">
        <w:tc>
          <w:tcPr>
            <w:tcW w:w="788" w:type="pct"/>
          </w:tcPr>
          <w:p w14:paraId="3A5F8CEB" w14:textId="77777777" w:rsidR="004E6151" w:rsidRPr="008E5E97" w:rsidRDefault="004E6151" w:rsidP="005B0DEF">
            <w:r w:rsidRPr="008E5E97">
              <w:t xml:space="preserve">Lim et al (2016), South Korea </w:t>
            </w:r>
            <w:r w:rsidRPr="008E5E97">
              <w:rPr>
                <w:noProof/>
              </w:rPr>
              <w:t>[38</w:t>
            </w:r>
            <w:r w:rsidRPr="008E5E97">
              <w:t>]</w:t>
            </w:r>
          </w:p>
        </w:tc>
        <w:tc>
          <w:tcPr>
            <w:tcW w:w="726" w:type="pct"/>
          </w:tcPr>
          <w:p w14:paraId="7EADD78D" w14:textId="77777777" w:rsidR="004E6151" w:rsidRPr="008E5E97" w:rsidRDefault="004E6151" w:rsidP="005B0DEF">
            <w:r w:rsidRPr="008E5E97">
              <w:t xml:space="preserve">Patients with HbA1c level &lt;7% without </w:t>
            </w:r>
            <w:proofErr w:type="spellStart"/>
            <w:r w:rsidRPr="008E5E97">
              <w:t>hypoglycaemia</w:t>
            </w:r>
            <w:proofErr w:type="spellEnd"/>
            <w:r w:rsidRPr="008E5E97">
              <w:t xml:space="preserve"> (N=100)</w:t>
            </w:r>
          </w:p>
        </w:tc>
        <w:tc>
          <w:tcPr>
            <w:tcW w:w="1788" w:type="pct"/>
          </w:tcPr>
          <w:p w14:paraId="6E3347A9" w14:textId="77777777" w:rsidR="004E6151" w:rsidRPr="008E5E97" w:rsidRDefault="004E6151" w:rsidP="005B0DEF">
            <w:r w:rsidRPr="008E5E97">
              <w:t>Public switched telephone network connected to glucometer to measure blood glucose level. Wearables to record PA levels. Record daily dietary intake on website.</w:t>
            </w:r>
          </w:p>
        </w:tc>
        <w:tc>
          <w:tcPr>
            <w:tcW w:w="636" w:type="pct"/>
          </w:tcPr>
          <w:p w14:paraId="40511FF2" w14:textId="77777777" w:rsidR="004E6151" w:rsidRPr="008E5E97" w:rsidRDefault="004E6151" w:rsidP="005B0DEF">
            <w:r w:rsidRPr="008E5E97">
              <w:t>2-group RCT;</w:t>
            </w:r>
          </w:p>
          <w:p w14:paraId="03436301" w14:textId="77777777" w:rsidR="004E6151" w:rsidRPr="008E5E97" w:rsidRDefault="004E6151" w:rsidP="005B0DEF"/>
          <w:p w14:paraId="4B39D9E8" w14:textId="77777777" w:rsidR="004E6151" w:rsidRPr="008E5E97" w:rsidRDefault="004E6151" w:rsidP="005B0DEF">
            <w:r w:rsidRPr="008E5E97">
              <w:t>Baseline, 3, and 6 months</w:t>
            </w:r>
          </w:p>
        </w:tc>
        <w:tc>
          <w:tcPr>
            <w:tcW w:w="1062" w:type="pct"/>
          </w:tcPr>
          <w:p w14:paraId="05696A23" w14:textId="77777777" w:rsidR="004E6151" w:rsidRPr="008E5E97" w:rsidRDefault="004E6151" w:rsidP="005B0DEF">
            <w:pPr>
              <w:pBdr>
                <w:top w:val="nil"/>
                <w:left w:val="nil"/>
                <w:bottom w:val="nil"/>
                <w:right w:val="nil"/>
                <w:between w:val="nil"/>
              </w:pBdr>
            </w:pPr>
            <w:r w:rsidRPr="008E5E97">
              <w:t xml:space="preserve">HbA1c, BMI, Fat mass, BP, Cholesterol, Triglyceride, Clinical measures </w:t>
            </w:r>
          </w:p>
        </w:tc>
      </w:tr>
      <w:tr w:rsidR="004E6151" w:rsidRPr="008E5E97" w14:paraId="51166CC4" w14:textId="77777777" w:rsidTr="005B0DEF">
        <w:tc>
          <w:tcPr>
            <w:tcW w:w="788" w:type="pct"/>
          </w:tcPr>
          <w:p w14:paraId="412FA8A2" w14:textId="77777777" w:rsidR="004E6151" w:rsidRPr="008E5E97" w:rsidRDefault="004E6151" w:rsidP="005B0DEF">
            <w:r w:rsidRPr="008E5E97">
              <w:t>Liu et al (2018), Canada</w:t>
            </w:r>
            <w:r w:rsidRPr="008E5E97">
              <w:rPr>
                <w:noProof/>
              </w:rPr>
              <w:t xml:space="preserve"> [56]</w:t>
            </w:r>
          </w:p>
        </w:tc>
        <w:tc>
          <w:tcPr>
            <w:tcW w:w="726" w:type="pct"/>
          </w:tcPr>
          <w:p w14:paraId="5C65174E" w14:textId="77777777" w:rsidR="004E6151" w:rsidRPr="008E5E97" w:rsidRDefault="004E6151" w:rsidP="005B0DEF">
            <w:r w:rsidRPr="008E5E97">
              <w:t>Patients with hypertension</w:t>
            </w:r>
          </w:p>
          <w:p w14:paraId="2D3BFDFA" w14:textId="77777777" w:rsidR="004E6151" w:rsidRPr="008E5E97" w:rsidRDefault="004E6151" w:rsidP="005B0DEF">
            <w:r w:rsidRPr="008E5E97">
              <w:t>(N=128)</w:t>
            </w:r>
          </w:p>
        </w:tc>
        <w:tc>
          <w:tcPr>
            <w:tcW w:w="1788" w:type="pct"/>
          </w:tcPr>
          <w:p w14:paraId="718B3636" w14:textId="77777777" w:rsidR="004E6151" w:rsidRPr="008E5E97" w:rsidRDefault="004E6151" w:rsidP="005B0DEF">
            <w:r w:rsidRPr="008E5E97">
              <w:t xml:space="preserve">E-counseling emails to support health goals for BP management and to encourage healthy lifestyle </w:t>
            </w:r>
            <w:proofErr w:type="spellStart"/>
            <w:r w:rsidRPr="008E5E97">
              <w:t>behaviours</w:t>
            </w:r>
            <w:proofErr w:type="spellEnd"/>
            <w:r w:rsidRPr="008E5E97">
              <w:t xml:space="preserve"> (step counts, increased </w:t>
            </w:r>
            <w:proofErr w:type="spellStart"/>
            <w:r w:rsidRPr="008E5E97">
              <w:t>fibre</w:t>
            </w:r>
            <w:proofErr w:type="spellEnd"/>
            <w:r w:rsidRPr="008E5E97">
              <w:t xml:space="preserve"> intake, and exercise).</w:t>
            </w:r>
          </w:p>
        </w:tc>
        <w:tc>
          <w:tcPr>
            <w:tcW w:w="636" w:type="pct"/>
          </w:tcPr>
          <w:p w14:paraId="04ABA005" w14:textId="77777777" w:rsidR="004E6151" w:rsidRPr="008E5E97" w:rsidRDefault="004E6151" w:rsidP="005B0DEF">
            <w:r w:rsidRPr="008E5E97">
              <w:t>3-parallel group RCT;</w:t>
            </w:r>
          </w:p>
          <w:p w14:paraId="47269098" w14:textId="77777777" w:rsidR="004E6151" w:rsidRPr="008E5E97" w:rsidRDefault="004E6151" w:rsidP="005B0DEF"/>
          <w:p w14:paraId="2D85FA93" w14:textId="77777777" w:rsidR="004E6151" w:rsidRPr="008E5E97" w:rsidRDefault="004E6151" w:rsidP="005B0DEF">
            <w:r w:rsidRPr="008E5E97">
              <w:t>Baseline, and 4 months</w:t>
            </w:r>
          </w:p>
        </w:tc>
        <w:tc>
          <w:tcPr>
            <w:tcW w:w="1062" w:type="pct"/>
          </w:tcPr>
          <w:p w14:paraId="07EAADB3" w14:textId="77777777" w:rsidR="004E6151" w:rsidRPr="008E5E97" w:rsidRDefault="004E6151" w:rsidP="005B0DEF">
            <w:pPr>
              <w:pBdr>
                <w:top w:val="nil"/>
                <w:left w:val="nil"/>
                <w:bottom w:val="nil"/>
                <w:right w:val="nil"/>
                <w:between w:val="nil"/>
              </w:pBdr>
            </w:pPr>
            <w:r w:rsidRPr="008E5E97">
              <w:t>Systolic BP, Cholesterol, Cardiovascular risk (10-year Framingham risk score), daily steps, dietary habits.</w:t>
            </w:r>
          </w:p>
        </w:tc>
      </w:tr>
      <w:tr w:rsidR="004E6151" w:rsidRPr="008E5E97" w14:paraId="78C58EC4" w14:textId="77777777" w:rsidTr="005B0DEF">
        <w:tc>
          <w:tcPr>
            <w:tcW w:w="788" w:type="pct"/>
          </w:tcPr>
          <w:p w14:paraId="645772A4" w14:textId="77777777" w:rsidR="004E6151" w:rsidRPr="008E5E97" w:rsidRDefault="004E6151" w:rsidP="005B0DEF">
            <w:proofErr w:type="spellStart"/>
            <w:r w:rsidRPr="008E5E97">
              <w:t>Lorig</w:t>
            </w:r>
            <w:proofErr w:type="spellEnd"/>
            <w:r w:rsidRPr="008E5E97">
              <w:t xml:space="preserve"> et al (2016), United States </w:t>
            </w:r>
            <w:r w:rsidRPr="008E5E97">
              <w:rPr>
                <w:noProof/>
              </w:rPr>
              <w:t>[57]</w:t>
            </w:r>
          </w:p>
        </w:tc>
        <w:tc>
          <w:tcPr>
            <w:tcW w:w="726" w:type="pct"/>
          </w:tcPr>
          <w:p w14:paraId="09D5FCCF" w14:textId="77777777" w:rsidR="004E6151" w:rsidRPr="008E5E97" w:rsidRDefault="004E6151" w:rsidP="005B0DEF">
            <w:r w:rsidRPr="008E5E97">
              <w:t>Participants with T2DM</w:t>
            </w:r>
          </w:p>
          <w:p w14:paraId="71505502" w14:textId="77777777" w:rsidR="004E6151" w:rsidRPr="008E5E97" w:rsidRDefault="004E6151" w:rsidP="005B0DEF">
            <w:r w:rsidRPr="008E5E97">
              <w:t>(N=857)</w:t>
            </w:r>
          </w:p>
        </w:tc>
        <w:tc>
          <w:tcPr>
            <w:tcW w:w="1788" w:type="pct"/>
          </w:tcPr>
          <w:p w14:paraId="31DA1654" w14:textId="77777777" w:rsidR="004E6151" w:rsidRPr="008E5E97" w:rsidRDefault="004E6151" w:rsidP="005B0DEF">
            <w:r w:rsidRPr="008E5E97">
              <w:t>Web-based app to educate on creating action plans, provide feedback, discussion with others, track PA level, food and medication intake. Community workshops on diabetes self-management.</w:t>
            </w:r>
          </w:p>
        </w:tc>
        <w:tc>
          <w:tcPr>
            <w:tcW w:w="636" w:type="pct"/>
          </w:tcPr>
          <w:p w14:paraId="16975DE0" w14:textId="77777777" w:rsidR="004E6151" w:rsidRPr="008E5E97" w:rsidRDefault="004E6151" w:rsidP="005B0DEF">
            <w:r w:rsidRPr="008E5E97">
              <w:t>2-group pragmatic trial;</w:t>
            </w:r>
          </w:p>
          <w:p w14:paraId="47F9072F" w14:textId="77777777" w:rsidR="004E6151" w:rsidRPr="008E5E97" w:rsidRDefault="004E6151" w:rsidP="005B0DEF">
            <w:r w:rsidRPr="008E5E97">
              <w:t>Baseline, 6, and 12 months</w:t>
            </w:r>
          </w:p>
        </w:tc>
        <w:tc>
          <w:tcPr>
            <w:tcW w:w="1062" w:type="pct"/>
          </w:tcPr>
          <w:p w14:paraId="37956161" w14:textId="77777777" w:rsidR="004E6151" w:rsidRPr="008E5E97" w:rsidRDefault="004E6151" w:rsidP="005B0DEF">
            <w:pPr>
              <w:pBdr>
                <w:top w:val="nil"/>
                <w:left w:val="nil"/>
                <w:bottom w:val="nil"/>
                <w:right w:val="nil"/>
                <w:between w:val="nil"/>
              </w:pBdr>
            </w:pPr>
            <w:r w:rsidRPr="008E5E97">
              <w:t xml:space="preserve">HbA1c, Health indicators (e.g., eye, foot, cholesterol, kidney exam), Aerobic exercise, General health, Psychological outcomes </w:t>
            </w:r>
          </w:p>
        </w:tc>
      </w:tr>
      <w:tr w:rsidR="004E6151" w:rsidRPr="008E5E97" w14:paraId="55F88711" w14:textId="77777777" w:rsidTr="005B0DEF">
        <w:tc>
          <w:tcPr>
            <w:tcW w:w="788" w:type="pct"/>
          </w:tcPr>
          <w:p w14:paraId="4E02EED0" w14:textId="77777777" w:rsidR="004E6151" w:rsidRPr="008E5E97" w:rsidRDefault="004E6151" w:rsidP="005B0DEF">
            <w:proofErr w:type="spellStart"/>
            <w:r w:rsidRPr="008E5E97">
              <w:t>Luley</w:t>
            </w:r>
            <w:proofErr w:type="spellEnd"/>
            <w:r w:rsidRPr="008E5E97">
              <w:t xml:space="preserve"> et al (2014), Germany </w:t>
            </w:r>
            <w:r w:rsidRPr="008E5E97">
              <w:rPr>
                <w:noProof/>
              </w:rPr>
              <w:t>[82]</w:t>
            </w:r>
          </w:p>
        </w:tc>
        <w:tc>
          <w:tcPr>
            <w:tcW w:w="726" w:type="pct"/>
          </w:tcPr>
          <w:p w14:paraId="619073E8" w14:textId="77777777" w:rsidR="004E6151" w:rsidRPr="008E5E97" w:rsidRDefault="004E6151" w:rsidP="005B0DEF">
            <w:r w:rsidRPr="008E5E97">
              <w:t>Patients with metabolic syndrome</w:t>
            </w:r>
          </w:p>
          <w:p w14:paraId="7DBB7D05" w14:textId="77777777" w:rsidR="004E6151" w:rsidRPr="008E5E97" w:rsidRDefault="004E6151" w:rsidP="005B0DEF">
            <w:r w:rsidRPr="008E5E97">
              <w:t>(N=184)</w:t>
            </w:r>
          </w:p>
        </w:tc>
        <w:tc>
          <w:tcPr>
            <w:tcW w:w="1788" w:type="pct"/>
          </w:tcPr>
          <w:p w14:paraId="1CB81EAE" w14:textId="77777777" w:rsidR="004E6151" w:rsidRPr="008E5E97" w:rsidRDefault="004E6151" w:rsidP="005B0DEF">
            <w:r w:rsidRPr="008E5E97">
              <w:t>Accelerometer to measure PA level, and record dietary intake. Feedback and motivational messages via telephone calls from health coach.</w:t>
            </w:r>
          </w:p>
        </w:tc>
        <w:tc>
          <w:tcPr>
            <w:tcW w:w="636" w:type="pct"/>
          </w:tcPr>
          <w:p w14:paraId="5E7DC869" w14:textId="77777777" w:rsidR="004E6151" w:rsidRPr="008E5E97" w:rsidRDefault="004E6151" w:rsidP="005B0DEF">
            <w:r w:rsidRPr="008E5E97">
              <w:t>3-group RCT;</w:t>
            </w:r>
          </w:p>
          <w:p w14:paraId="1A7E3DC3" w14:textId="77777777" w:rsidR="004E6151" w:rsidRPr="008E5E97" w:rsidRDefault="004E6151" w:rsidP="005B0DEF"/>
          <w:p w14:paraId="78141E9B" w14:textId="77777777" w:rsidR="004E6151" w:rsidRPr="008E5E97" w:rsidRDefault="004E6151" w:rsidP="005B0DEF">
            <w:r w:rsidRPr="008E5E97">
              <w:t>Baseline, 4, 8, and 12 months</w:t>
            </w:r>
          </w:p>
          <w:p w14:paraId="36E70610" w14:textId="77777777" w:rsidR="004E6151" w:rsidRPr="008E5E97" w:rsidRDefault="004E6151" w:rsidP="005B0DEF"/>
        </w:tc>
        <w:tc>
          <w:tcPr>
            <w:tcW w:w="1062" w:type="pct"/>
          </w:tcPr>
          <w:p w14:paraId="57E06110" w14:textId="77777777" w:rsidR="004E6151" w:rsidRPr="008E5E97" w:rsidRDefault="004E6151" w:rsidP="005B0DEF">
            <w:pPr>
              <w:pBdr>
                <w:top w:val="nil"/>
                <w:left w:val="nil"/>
                <w:bottom w:val="nil"/>
                <w:right w:val="nil"/>
                <w:between w:val="nil"/>
              </w:pBdr>
            </w:pPr>
            <w:r w:rsidRPr="008E5E97">
              <w:t>Weight, BMI, WC, BP, Triglycerides, Cholesterol, Apolipoprotein-B, Uric acid, ALT, AST, CRP high sensitivity, HbA1c, Insulin, HOMA</w:t>
            </w:r>
          </w:p>
        </w:tc>
      </w:tr>
      <w:tr w:rsidR="004E6151" w:rsidRPr="008E5E97" w14:paraId="7689E281" w14:textId="77777777" w:rsidTr="005B0DEF">
        <w:tc>
          <w:tcPr>
            <w:tcW w:w="788" w:type="pct"/>
          </w:tcPr>
          <w:p w14:paraId="3A62725D" w14:textId="77777777" w:rsidR="004E6151" w:rsidRPr="008E5E97" w:rsidRDefault="004E6151" w:rsidP="005B0DEF">
            <w:r w:rsidRPr="008E5E97">
              <w:lastRenderedPageBreak/>
              <w:t xml:space="preserve">Martin et al (2015), United States </w:t>
            </w:r>
            <w:r w:rsidRPr="008E5E97">
              <w:rPr>
                <w:noProof/>
              </w:rPr>
              <w:t>[94]</w:t>
            </w:r>
          </w:p>
        </w:tc>
        <w:tc>
          <w:tcPr>
            <w:tcW w:w="726" w:type="pct"/>
          </w:tcPr>
          <w:p w14:paraId="6DCA35CB" w14:textId="77777777" w:rsidR="004E6151" w:rsidRPr="008E5E97" w:rsidRDefault="004E6151" w:rsidP="005B0DEF">
            <w:r w:rsidRPr="008E5E97">
              <w:t>Healthy adults</w:t>
            </w:r>
          </w:p>
          <w:p w14:paraId="017EAF0D" w14:textId="77777777" w:rsidR="004E6151" w:rsidRPr="008E5E97" w:rsidRDefault="004E6151" w:rsidP="005B0DEF">
            <w:r w:rsidRPr="008E5E97">
              <w:t>(N=40)</w:t>
            </w:r>
          </w:p>
        </w:tc>
        <w:tc>
          <w:tcPr>
            <w:tcW w:w="1788" w:type="pct"/>
          </w:tcPr>
          <w:p w14:paraId="740E3466" w14:textId="77777777" w:rsidR="004E6151" w:rsidRPr="008E5E97" w:rsidRDefault="004E6151" w:rsidP="005B0DEF">
            <w:r w:rsidRPr="008E5E97">
              <w:t>Mobile app to educate on nutrition, record weight and receive feedback from counsellor. Health information via text messages, emails or wearables.</w:t>
            </w:r>
          </w:p>
        </w:tc>
        <w:tc>
          <w:tcPr>
            <w:tcW w:w="636" w:type="pct"/>
          </w:tcPr>
          <w:p w14:paraId="5FFD337A" w14:textId="77777777" w:rsidR="004E6151" w:rsidRPr="008E5E97" w:rsidRDefault="004E6151" w:rsidP="005B0DEF">
            <w:r w:rsidRPr="008E5E97">
              <w:t>2-group pilot RCT;</w:t>
            </w:r>
          </w:p>
          <w:p w14:paraId="0FACAF75" w14:textId="77777777" w:rsidR="004E6151" w:rsidRPr="008E5E97" w:rsidRDefault="004E6151" w:rsidP="005B0DEF"/>
          <w:p w14:paraId="6ED3D0B3" w14:textId="77777777" w:rsidR="004E6151" w:rsidRPr="008E5E97" w:rsidRDefault="004E6151" w:rsidP="005B0DEF">
            <w:r w:rsidRPr="008E5E97">
              <w:t>Baseline, 4, 8, and 12 weeks</w:t>
            </w:r>
          </w:p>
        </w:tc>
        <w:tc>
          <w:tcPr>
            <w:tcW w:w="1062" w:type="pct"/>
          </w:tcPr>
          <w:p w14:paraId="4EFA61E1" w14:textId="77777777" w:rsidR="004E6151" w:rsidRPr="008E5E97" w:rsidRDefault="004E6151" w:rsidP="005B0DEF">
            <w:r w:rsidRPr="008E5E97">
              <w:t>Weight, WC, BP</w:t>
            </w:r>
          </w:p>
        </w:tc>
      </w:tr>
      <w:tr w:rsidR="004E6151" w:rsidRPr="008E5E97" w14:paraId="6E6F60C4" w14:textId="77777777" w:rsidTr="005B0DEF">
        <w:tc>
          <w:tcPr>
            <w:tcW w:w="788" w:type="pct"/>
          </w:tcPr>
          <w:p w14:paraId="22C3730A" w14:textId="77777777" w:rsidR="004E6151" w:rsidRPr="008E5E97" w:rsidRDefault="004E6151" w:rsidP="005B0DEF">
            <w:r w:rsidRPr="008E5E97">
              <w:t xml:space="preserve">Mason et al (2018), United States </w:t>
            </w:r>
            <w:r w:rsidRPr="008E5E97">
              <w:rPr>
                <w:noProof/>
              </w:rPr>
              <w:t>[58]</w:t>
            </w:r>
          </w:p>
        </w:tc>
        <w:tc>
          <w:tcPr>
            <w:tcW w:w="726" w:type="pct"/>
          </w:tcPr>
          <w:p w14:paraId="3F2109FE" w14:textId="77777777" w:rsidR="004E6151" w:rsidRPr="008E5E97" w:rsidRDefault="004E6151" w:rsidP="005B0DEF">
            <w:r w:rsidRPr="008E5E97">
              <w:t>Women who were overweight</w:t>
            </w:r>
          </w:p>
          <w:p w14:paraId="71893A6D" w14:textId="77777777" w:rsidR="004E6151" w:rsidRPr="008E5E97" w:rsidRDefault="004E6151" w:rsidP="005B0DEF">
            <w:r w:rsidRPr="008E5E97">
              <w:t>(N = 104)</w:t>
            </w:r>
          </w:p>
        </w:tc>
        <w:tc>
          <w:tcPr>
            <w:tcW w:w="1788" w:type="pct"/>
          </w:tcPr>
          <w:p w14:paraId="389349AE" w14:textId="77777777" w:rsidR="004E6151" w:rsidRPr="008E5E97" w:rsidRDefault="004E6151" w:rsidP="005B0DEF">
            <w:r w:rsidRPr="008E5E97">
              <w:t>Mobile app to track health goals, receive educational content (</w:t>
            </w:r>
            <w:proofErr w:type="spellStart"/>
            <w:r w:rsidRPr="008E5E97">
              <w:t>behavioural</w:t>
            </w:r>
            <w:proofErr w:type="spellEnd"/>
            <w:r w:rsidRPr="008E5E97">
              <w:t xml:space="preserve"> change and mindfulness to food cravings). Feedback on mindful eating. Reminders to check hunger and emotional state and discourage mindless eating. </w:t>
            </w:r>
          </w:p>
        </w:tc>
        <w:tc>
          <w:tcPr>
            <w:tcW w:w="636" w:type="pct"/>
          </w:tcPr>
          <w:p w14:paraId="057E6936" w14:textId="77777777" w:rsidR="004E6151" w:rsidRPr="008E5E97" w:rsidRDefault="004E6151" w:rsidP="005B0DEF">
            <w:r w:rsidRPr="008E5E97">
              <w:t>Feasibility, pre-post study;</w:t>
            </w:r>
          </w:p>
          <w:p w14:paraId="5D96FDA7" w14:textId="77777777" w:rsidR="004E6151" w:rsidRPr="008E5E97" w:rsidRDefault="004E6151" w:rsidP="005B0DEF"/>
          <w:p w14:paraId="048DE2FD" w14:textId="77777777" w:rsidR="004E6151" w:rsidRPr="008E5E97" w:rsidRDefault="004E6151" w:rsidP="005B0DEF">
            <w:r w:rsidRPr="008E5E97">
              <w:t xml:space="preserve">Baseline, and </w:t>
            </w:r>
            <w:proofErr w:type="gramStart"/>
            <w:r w:rsidRPr="008E5E97">
              <w:t>1 month</w:t>
            </w:r>
            <w:proofErr w:type="gramEnd"/>
            <w:r w:rsidRPr="008E5E97">
              <w:t xml:space="preserve"> post-intervention</w:t>
            </w:r>
          </w:p>
        </w:tc>
        <w:tc>
          <w:tcPr>
            <w:tcW w:w="1062" w:type="pct"/>
          </w:tcPr>
          <w:p w14:paraId="5249A5ED" w14:textId="77777777" w:rsidR="004E6151" w:rsidRPr="008E5E97" w:rsidRDefault="004E6151" w:rsidP="005B0DEF">
            <w:pPr>
              <w:pBdr>
                <w:top w:val="nil"/>
                <w:left w:val="nil"/>
                <w:bottom w:val="nil"/>
                <w:right w:val="nil"/>
                <w:between w:val="nil"/>
              </w:pBdr>
            </w:pPr>
            <w:r w:rsidRPr="008E5E97">
              <w:t>Weight, FCQ-TR score, RED score, PEMS score, Intervention engagement</w:t>
            </w:r>
          </w:p>
        </w:tc>
      </w:tr>
      <w:tr w:rsidR="004E6151" w:rsidRPr="008E5E97" w14:paraId="0FFE7917" w14:textId="77777777" w:rsidTr="005B0DEF">
        <w:tc>
          <w:tcPr>
            <w:tcW w:w="788" w:type="pct"/>
          </w:tcPr>
          <w:p w14:paraId="41E04014" w14:textId="77777777" w:rsidR="004E6151" w:rsidRPr="008E5E97" w:rsidRDefault="004E6151" w:rsidP="005B0DEF">
            <w:proofErr w:type="spellStart"/>
            <w:r w:rsidRPr="008E5E97">
              <w:t>McCarroll</w:t>
            </w:r>
            <w:proofErr w:type="spellEnd"/>
            <w:r w:rsidRPr="008E5E97">
              <w:t xml:space="preserve"> et al (2015), United States </w:t>
            </w:r>
            <w:r w:rsidRPr="008E5E97">
              <w:rPr>
                <w:noProof/>
              </w:rPr>
              <w:t>[59]</w:t>
            </w:r>
          </w:p>
        </w:tc>
        <w:tc>
          <w:tcPr>
            <w:tcW w:w="726" w:type="pct"/>
          </w:tcPr>
          <w:p w14:paraId="5307294A" w14:textId="77777777" w:rsidR="004E6151" w:rsidRPr="008E5E97" w:rsidRDefault="004E6151" w:rsidP="005B0DEF">
            <w:r w:rsidRPr="008E5E97">
              <w:t>Overweight or obese endometrial and breast cancer survivors</w:t>
            </w:r>
          </w:p>
          <w:p w14:paraId="54C7D68C" w14:textId="77777777" w:rsidR="004E6151" w:rsidRPr="008E5E97" w:rsidRDefault="004E6151" w:rsidP="005B0DEF">
            <w:r w:rsidRPr="008E5E97">
              <w:t>(N = 50)</w:t>
            </w:r>
          </w:p>
        </w:tc>
        <w:tc>
          <w:tcPr>
            <w:tcW w:w="1788" w:type="pct"/>
          </w:tcPr>
          <w:p w14:paraId="117E8A76" w14:textId="77777777" w:rsidR="004E6151" w:rsidRPr="008E5E97" w:rsidRDefault="004E6151" w:rsidP="005B0DEF">
            <w:r w:rsidRPr="008E5E97">
              <w:t xml:space="preserve">Mobile app to record food intake and PA levels. Monitor carb intake, limit daily cars intake and increase daily </w:t>
            </w:r>
            <w:proofErr w:type="spellStart"/>
            <w:r w:rsidRPr="008E5E97">
              <w:t>fibre</w:t>
            </w:r>
            <w:proofErr w:type="spellEnd"/>
            <w:r w:rsidRPr="008E5E97">
              <w:t xml:space="preserve"> intake. Motivational push-notifications to encourage daily recording of meals and PA levels.</w:t>
            </w:r>
          </w:p>
        </w:tc>
        <w:tc>
          <w:tcPr>
            <w:tcW w:w="636" w:type="pct"/>
          </w:tcPr>
          <w:p w14:paraId="3E927CED" w14:textId="77777777" w:rsidR="004E6151" w:rsidRPr="008E5E97" w:rsidRDefault="004E6151" w:rsidP="005B0DEF">
            <w:r w:rsidRPr="008E5E97">
              <w:t>Feasibility, pre-post study;</w:t>
            </w:r>
          </w:p>
          <w:p w14:paraId="14CF6272" w14:textId="77777777" w:rsidR="004E6151" w:rsidRPr="008E5E97" w:rsidRDefault="004E6151" w:rsidP="005B0DEF"/>
          <w:p w14:paraId="73007ACA" w14:textId="77777777" w:rsidR="004E6151" w:rsidRPr="008E5E97" w:rsidRDefault="004E6151" w:rsidP="005B0DEF">
            <w:r w:rsidRPr="008E5E97">
              <w:t>Baseline, and 1 month</w:t>
            </w:r>
          </w:p>
        </w:tc>
        <w:tc>
          <w:tcPr>
            <w:tcW w:w="1062" w:type="pct"/>
          </w:tcPr>
          <w:p w14:paraId="74738D3E" w14:textId="77777777" w:rsidR="004E6151" w:rsidRPr="008E5E97" w:rsidRDefault="004E6151" w:rsidP="005B0DEF">
            <w:pPr>
              <w:pBdr>
                <w:top w:val="nil"/>
                <w:left w:val="nil"/>
                <w:bottom w:val="nil"/>
                <w:right w:val="nil"/>
                <w:between w:val="nil"/>
              </w:pBdr>
            </w:pPr>
            <w:r w:rsidRPr="008E5E97">
              <w:t>Weight, BMI, WC, FACT-G, physical, social/family, emotional, and functional well-being, WEL, Nutrient quality daily food intake log</w:t>
            </w:r>
          </w:p>
        </w:tc>
      </w:tr>
      <w:tr w:rsidR="004E6151" w:rsidRPr="008E5E97" w14:paraId="14E14DBB" w14:textId="77777777" w:rsidTr="005B0DEF">
        <w:tc>
          <w:tcPr>
            <w:tcW w:w="788" w:type="pct"/>
          </w:tcPr>
          <w:p w14:paraId="30781AAF" w14:textId="77777777" w:rsidR="004E6151" w:rsidRPr="008E5E97" w:rsidRDefault="004E6151" w:rsidP="005B0DEF">
            <w:r w:rsidRPr="008E5E97">
              <w:t>McKenzie et al (2017), United States [</w:t>
            </w:r>
            <w:r w:rsidRPr="008E5E97">
              <w:rPr>
                <w:noProof/>
              </w:rPr>
              <w:t>60]</w:t>
            </w:r>
          </w:p>
        </w:tc>
        <w:tc>
          <w:tcPr>
            <w:tcW w:w="726" w:type="pct"/>
          </w:tcPr>
          <w:p w14:paraId="0AA46F50" w14:textId="77777777" w:rsidR="004E6151" w:rsidRPr="008E5E97" w:rsidRDefault="004E6151" w:rsidP="005B0DEF">
            <w:r w:rsidRPr="008E5E97">
              <w:t>Adults with T2DM (N=262)</w:t>
            </w:r>
          </w:p>
          <w:p w14:paraId="614F0B54" w14:textId="77777777" w:rsidR="004E6151" w:rsidRPr="008E5E97" w:rsidRDefault="004E6151" w:rsidP="005B0DEF"/>
        </w:tc>
        <w:tc>
          <w:tcPr>
            <w:tcW w:w="1788" w:type="pct"/>
          </w:tcPr>
          <w:p w14:paraId="3072895B" w14:textId="77777777" w:rsidR="004E6151" w:rsidRPr="008E5E97" w:rsidRDefault="004E6151" w:rsidP="005B0DEF">
            <w:r w:rsidRPr="008E5E97">
              <w:t xml:space="preserve">E-health web-based app to provide biometric feedback, peer support, and educational content on management of diabetes in relation to diet, nutrition, and </w:t>
            </w:r>
            <w:proofErr w:type="spellStart"/>
            <w:r w:rsidRPr="008E5E97">
              <w:t>behavioural</w:t>
            </w:r>
            <w:proofErr w:type="spellEnd"/>
            <w:r w:rsidRPr="008E5E97">
              <w:t xml:space="preserve"> change techniques. </w:t>
            </w:r>
          </w:p>
        </w:tc>
        <w:tc>
          <w:tcPr>
            <w:tcW w:w="636" w:type="pct"/>
          </w:tcPr>
          <w:p w14:paraId="350C3ADB" w14:textId="77777777" w:rsidR="004E6151" w:rsidRPr="008E5E97" w:rsidRDefault="004E6151" w:rsidP="005B0DEF">
            <w:r w:rsidRPr="008E5E97">
              <w:t>2-arm pre-post study;</w:t>
            </w:r>
          </w:p>
          <w:p w14:paraId="313AB262" w14:textId="77777777" w:rsidR="004E6151" w:rsidRPr="008E5E97" w:rsidRDefault="004E6151" w:rsidP="005B0DEF"/>
          <w:p w14:paraId="33DA36BD" w14:textId="77777777" w:rsidR="004E6151" w:rsidRPr="008E5E97" w:rsidRDefault="004E6151" w:rsidP="005B0DEF">
            <w:r w:rsidRPr="008E5E97">
              <w:t>Baseline, and 10 weeks</w:t>
            </w:r>
          </w:p>
          <w:p w14:paraId="5572C208" w14:textId="77777777" w:rsidR="004E6151" w:rsidRPr="008E5E97" w:rsidRDefault="004E6151" w:rsidP="005B0DEF"/>
        </w:tc>
        <w:tc>
          <w:tcPr>
            <w:tcW w:w="1062" w:type="pct"/>
          </w:tcPr>
          <w:p w14:paraId="2E8A90C9" w14:textId="77777777" w:rsidR="004E6151" w:rsidRPr="008E5E97" w:rsidRDefault="004E6151" w:rsidP="005B0DEF">
            <w:pPr>
              <w:pBdr>
                <w:top w:val="nil"/>
                <w:left w:val="nil"/>
                <w:bottom w:val="nil"/>
                <w:right w:val="nil"/>
                <w:between w:val="nil"/>
              </w:pBdr>
            </w:pPr>
            <w:r w:rsidRPr="008E5E97">
              <w:t>HbA1c, FBG, BMI, weight, BP, cholesterol, triglycerides, Serum creatinine, ALT, AST, Alkaline phosphatase, CRP, white blood cell, change in medication prescription</w:t>
            </w:r>
          </w:p>
        </w:tc>
      </w:tr>
      <w:tr w:rsidR="004E6151" w:rsidRPr="008E5E97" w14:paraId="3FDC9A78" w14:textId="77777777" w:rsidTr="005B0DEF">
        <w:tc>
          <w:tcPr>
            <w:tcW w:w="788" w:type="pct"/>
          </w:tcPr>
          <w:p w14:paraId="226FC931" w14:textId="77777777" w:rsidR="004E6151" w:rsidRPr="008E5E97" w:rsidRDefault="004E6151" w:rsidP="005B0DEF">
            <w:proofErr w:type="spellStart"/>
            <w:r w:rsidRPr="008E5E97">
              <w:t>Michaelides</w:t>
            </w:r>
            <w:proofErr w:type="spellEnd"/>
            <w:r w:rsidRPr="008E5E97">
              <w:t xml:space="preserve"> et al (2018), United States [</w:t>
            </w:r>
            <w:r w:rsidRPr="008E5E97">
              <w:rPr>
                <w:noProof/>
              </w:rPr>
              <w:t>61]</w:t>
            </w:r>
          </w:p>
        </w:tc>
        <w:tc>
          <w:tcPr>
            <w:tcW w:w="726" w:type="pct"/>
          </w:tcPr>
          <w:p w14:paraId="35861081" w14:textId="77777777" w:rsidR="004E6151" w:rsidRPr="008E5E97" w:rsidRDefault="004E6151" w:rsidP="005B0DEF">
            <w:r w:rsidRPr="008E5E97">
              <w:t>Participants with T2DM</w:t>
            </w:r>
          </w:p>
          <w:p w14:paraId="7333E513" w14:textId="77777777" w:rsidR="004E6151" w:rsidRPr="008E5E97" w:rsidRDefault="004E6151" w:rsidP="005B0DEF">
            <w:r w:rsidRPr="008E5E97">
              <w:t>(N=59)</w:t>
            </w:r>
          </w:p>
        </w:tc>
        <w:tc>
          <w:tcPr>
            <w:tcW w:w="1788" w:type="pct"/>
          </w:tcPr>
          <w:p w14:paraId="28E7FD4B" w14:textId="77777777" w:rsidR="004E6151" w:rsidRPr="008E5E97" w:rsidRDefault="004E6151" w:rsidP="005B0DEF">
            <w:r w:rsidRPr="008E5E97">
              <w:t>Mobile app to interact with health coach, set daily health challenges, self-monitor and log PA and diet intake, receive feedback on food choices. Educational content and motivational messages.</w:t>
            </w:r>
          </w:p>
        </w:tc>
        <w:tc>
          <w:tcPr>
            <w:tcW w:w="636" w:type="pct"/>
          </w:tcPr>
          <w:p w14:paraId="66ECF598" w14:textId="77777777" w:rsidR="004E6151" w:rsidRPr="008E5E97" w:rsidRDefault="004E6151" w:rsidP="005B0DEF">
            <w:r w:rsidRPr="008E5E97">
              <w:t>Pre-post pilot study;</w:t>
            </w:r>
          </w:p>
          <w:p w14:paraId="2B96AFC5" w14:textId="77777777" w:rsidR="004E6151" w:rsidRPr="008E5E97" w:rsidRDefault="004E6151" w:rsidP="005B0DEF"/>
          <w:p w14:paraId="4EE1F374" w14:textId="77777777" w:rsidR="004E6151" w:rsidRPr="008E5E97" w:rsidRDefault="004E6151" w:rsidP="005B0DEF">
            <w:r w:rsidRPr="008E5E97">
              <w:t>Baseline, 24, and 65 weeks</w:t>
            </w:r>
          </w:p>
        </w:tc>
        <w:tc>
          <w:tcPr>
            <w:tcW w:w="1062" w:type="pct"/>
          </w:tcPr>
          <w:p w14:paraId="4D458FA4" w14:textId="77777777" w:rsidR="004E6151" w:rsidRPr="008E5E97" w:rsidRDefault="004E6151" w:rsidP="005B0DEF">
            <w:r w:rsidRPr="008E5E97">
              <w:t xml:space="preserve">Weight, BMI, App usage </w:t>
            </w:r>
          </w:p>
          <w:p w14:paraId="00A47301" w14:textId="77777777" w:rsidR="004E6151" w:rsidRPr="008E5E97" w:rsidRDefault="004E6151" w:rsidP="005B0DEF">
            <w:pPr>
              <w:pBdr>
                <w:top w:val="nil"/>
                <w:left w:val="nil"/>
                <w:bottom w:val="nil"/>
                <w:right w:val="nil"/>
                <w:between w:val="nil"/>
              </w:pBdr>
            </w:pPr>
          </w:p>
        </w:tc>
      </w:tr>
      <w:tr w:rsidR="004E6151" w:rsidRPr="008E5E97" w14:paraId="30713F38" w14:textId="77777777" w:rsidTr="005B0DEF">
        <w:tc>
          <w:tcPr>
            <w:tcW w:w="788" w:type="pct"/>
          </w:tcPr>
          <w:p w14:paraId="0D1ED4C6" w14:textId="77777777" w:rsidR="004E6151" w:rsidRPr="008E5E97" w:rsidRDefault="004E6151" w:rsidP="005B0DEF">
            <w:r w:rsidRPr="008E5E97">
              <w:lastRenderedPageBreak/>
              <w:t xml:space="preserve">Miller et al (2017), USA </w:t>
            </w:r>
            <w:r w:rsidRPr="008E5E97">
              <w:rPr>
                <w:noProof/>
              </w:rPr>
              <w:t>[95]</w:t>
            </w:r>
          </w:p>
        </w:tc>
        <w:tc>
          <w:tcPr>
            <w:tcW w:w="726" w:type="pct"/>
          </w:tcPr>
          <w:p w14:paraId="72D57370" w14:textId="77777777" w:rsidR="004E6151" w:rsidRPr="008E5E97" w:rsidRDefault="004E6151" w:rsidP="005B0DEF">
            <w:r w:rsidRPr="008E5E97">
              <w:t xml:space="preserve">Adults with mixed </w:t>
            </w:r>
            <w:proofErr w:type="spellStart"/>
            <w:r w:rsidRPr="008E5E97">
              <w:t>dyslipidaemia</w:t>
            </w:r>
            <w:proofErr w:type="spellEnd"/>
          </w:p>
          <w:p w14:paraId="01BA82C8" w14:textId="77777777" w:rsidR="004E6151" w:rsidRPr="008E5E97" w:rsidRDefault="004E6151" w:rsidP="005B0DEF">
            <w:r w:rsidRPr="008E5E97">
              <w:t>(N=722)</w:t>
            </w:r>
          </w:p>
        </w:tc>
        <w:tc>
          <w:tcPr>
            <w:tcW w:w="1788" w:type="pct"/>
          </w:tcPr>
          <w:p w14:paraId="6B37E621" w14:textId="77777777" w:rsidR="004E6151" w:rsidRPr="008E5E97" w:rsidRDefault="004E6151" w:rsidP="005B0DEF">
            <w:r w:rsidRPr="008E5E97">
              <w:t>Telephone-based health coaching by dietitians to promote healthy lifestyle, healthy diet and regular exercise. Dietary recall. Set health goals for weight loss.</w:t>
            </w:r>
          </w:p>
        </w:tc>
        <w:tc>
          <w:tcPr>
            <w:tcW w:w="636" w:type="pct"/>
          </w:tcPr>
          <w:p w14:paraId="5A847806" w14:textId="77777777" w:rsidR="004E6151" w:rsidRPr="008E5E97" w:rsidRDefault="004E6151" w:rsidP="005B0DEF">
            <w:r w:rsidRPr="008E5E97">
              <w:t>2-group pre-post study;</w:t>
            </w:r>
          </w:p>
          <w:p w14:paraId="26FD6EA6" w14:textId="77777777" w:rsidR="004E6151" w:rsidRPr="008E5E97" w:rsidRDefault="004E6151" w:rsidP="005B0DEF"/>
          <w:p w14:paraId="638AA26E" w14:textId="77777777" w:rsidR="004E6151" w:rsidRPr="008E5E97" w:rsidRDefault="004E6151" w:rsidP="005B0DEF">
            <w:r w:rsidRPr="008E5E97">
              <w:t>Baseline, and 6 months</w:t>
            </w:r>
          </w:p>
        </w:tc>
        <w:tc>
          <w:tcPr>
            <w:tcW w:w="1062" w:type="pct"/>
          </w:tcPr>
          <w:p w14:paraId="588644C7" w14:textId="77777777" w:rsidR="004E6151" w:rsidRPr="008E5E97" w:rsidRDefault="004E6151" w:rsidP="005B0DEF">
            <w:r w:rsidRPr="008E5E97">
              <w:t>Weight, BMI, cholesterol</w:t>
            </w:r>
          </w:p>
          <w:p w14:paraId="320978EF" w14:textId="77777777" w:rsidR="004E6151" w:rsidRPr="008E5E97" w:rsidRDefault="004E6151" w:rsidP="005B0DEF">
            <w:pPr>
              <w:pBdr>
                <w:top w:val="nil"/>
                <w:left w:val="nil"/>
                <w:bottom w:val="nil"/>
                <w:right w:val="nil"/>
                <w:between w:val="nil"/>
              </w:pBdr>
            </w:pPr>
          </w:p>
        </w:tc>
      </w:tr>
      <w:tr w:rsidR="004E6151" w:rsidRPr="008E5E97" w14:paraId="5A5013D0" w14:textId="77777777" w:rsidTr="005B0DEF">
        <w:tc>
          <w:tcPr>
            <w:tcW w:w="788" w:type="pct"/>
          </w:tcPr>
          <w:p w14:paraId="03930B62" w14:textId="77777777" w:rsidR="004E6151" w:rsidRPr="008E5E97" w:rsidRDefault="004E6151" w:rsidP="005B0DEF">
            <w:proofErr w:type="spellStart"/>
            <w:r w:rsidRPr="008E5E97">
              <w:t>Moin</w:t>
            </w:r>
            <w:proofErr w:type="spellEnd"/>
            <w:r w:rsidRPr="008E5E97">
              <w:t xml:space="preserve"> et al (2018), United States [</w:t>
            </w:r>
            <w:r w:rsidRPr="008E5E97">
              <w:rPr>
                <w:noProof/>
              </w:rPr>
              <w:t>62]</w:t>
            </w:r>
          </w:p>
        </w:tc>
        <w:tc>
          <w:tcPr>
            <w:tcW w:w="726" w:type="pct"/>
          </w:tcPr>
          <w:p w14:paraId="3B285F61" w14:textId="77777777" w:rsidR="004E6151" w:rsidRPr="008E5E97" w:rsidRDefault="004E6151" w:rsidP="005B0DEF">
            <w:r w:rsidRPr="008E5E97">
              <w:t>Participants who had obesity</w:t>
            </w:r>
          </w:p>
          <w:p w14:paraId="16DFEF99" w14:textId="77777777" w:rsidR="004E6151" w:rsidRPr="008E5E97" w:rsidRDefault="004E6151" w:rsidP="005B0DEF">
            <w:r w:rsidRPr="008E5E97">
              <w:t>(N=442)</w:t>
            </w:r>
          </w:p>
        </w:tc>
        <w:tc>
          <w:tcPr>
            <w:tcW w:w="1788" w:type="pct"/>
          </w:tcPr>
          <w:p w14:paraId="27F76E84" w14:textId="77777777" w:rsidR="004E6151" w:rsidRPr="008E5E97" w:rsidRDefault="004E6151" w:rsidP="005B0DEF">
            <w:r w:rsidRPr="008E5E97">
              <w:t>Web-based app to educate on nutrition and exercise, interact with health coach, group chat, set weight goals. Self-monitor weight with wireless scale.</w:t>
            </w:r>
          </w:p>
        </w:tc>
        <w:tc>
          <w:tcPr>
            <w:tcW w:w="636" w:type="pct"/>
          </w:tcPr>
          <w:p w14:paraId="5A577EB1" w14:textId="77777777" w:rsidR="004E6151" w:rsidRPr="008E5E97" w:rsidRDefault="004E6151" w:rsidP="005B0DEF">
            <w:r w:rsidRPr="008E5E97">
              <w:t>Pre-post, non-randomized comparative study;</w:t>
            </w:r>
          </w:p>
          <w:p w14:paraId="69A423BD" w14:textId="77777777" w:rsidR="004E6151" w:rsidRPr="008E5E97" w:rsidRDefault="004E6151" w:rsidP="005B0DEF">
            <w:r w:rsidRPr="008E5E97">
              <w:t>Baseline, 6, and 12 months</w:t>
            </w:r>
          </w:p>
        </w:tc>
        <w:tc>
          <w:tcPr>
            <w:tcW w:w="1062" w:type="pct"/>
          </w:tcPr>
          <w:p w14:paraId="58FC08E3" w14:textId="77777777" w:rsidR="004E6151" w:rsidRPr="008E5E97" w:rsidRDefault="004E6151" w:rsidP="005B0DEF">
            <w:r w:rsidRPr="008E5E97">
              <w:t>Weight, App usage</w:t>
            </w:r>
          </w:p>
          <w:p w14:paraId="57EDD6A3" w14:textId="77777777" w:rsidR="004E6151" w:rsidRPr="008E5E97" w:rsidRDefault="004E6151" w:rsidP="005B0DEF">
            <w:pPr>
              <w:pBdr>
                <w:top w:val="nil"/>
                <w:left w:val="nil"/>
                <w:bottom w:val="nil"/>
                <w:right w:val="nil"/>
                <w:between w:val="nil"/>
              </w:pBdr>
            </w:pPr>
          </w:p>
        </w:tc>
      </w:tr>
      <w:tr w:rsidR="004E6151" w:rsidRPr="008E5E97" w14:paraId="5EFC557D" w14:textId="77777777" w:rsidTr="005B0DEF">
        <w:tc>
          <w:tcPr>
            <w:tcW w:w="788" w:type="pct"/>
          </w:tcPr>
          <w:p w14:paraId="4D150248" w14:textId="77777777" w:rsidR="004E6151" w:rsidRPr="008E5E97" w:rsidRDefault="004E6151" w:rsidP="005B0DEF">
            <w:r w:rsidRPr="008E5E97">
              <w:t>Mundi et al (2015), United States [</w:t>
            </w:r>
            <w:r w:rsidRPr="008E5E97">
              <w:rPr>
                <w:noProof/>
              </w:rPr>
              <w:t>63]</w:t>
            </w:r>
          </w:p>
        </w:tc>
        <w:tc>
          <w:tcPr>
            <w:tcW w:w="726" w:type="pct"/>
          </w:tcPr>
          <w:p w14:paraId="3A055754" w14:textId="77777777" w:rsidR="004E6151" w:rsidRPr="008E5E97" w:rsidRDefault="004E6151" w:rsidP="005B0DEF">
            <w:r w:rsidRPr="008E5E97">
              <w:rPr>
                <w:i/>
              </w:rPr>
              <w:t>N</w:t>
            </w:r>
            <w:r w:rsidRPr="008E5E97">
              <w:t xml:space="preserve"> = 30</w:t>
            </w:r>
          </w:p>
          <w:p w14:paraId="79F3FCD1" w14:textId="77777777" w:rsidR="004E6151" w:rsidRPr="008E5E97" w:rsidRDefault="004E6151" w:rsidP="005B0DEF">
            <w:r w:rsidRPr="008E5E97">
              <w:t>Patients undergoing bariatric surgery</w:t>
            </w:r>
          </w:p>
        </w:tc>
        <w:tc>
          <w:tcPr>
            <w:tcW w:w="1788" w:type="pct"/>
          </w:tcPr>
          <w:p w14:paraId="2036CCD2" w14:textId="77777777" w:rsidR="004E6151" w:rsidRPr="008E5E97" w:rsidRDefault="004E6151" w:rsidP="005B0DEF">
            <w:r w:rsidRPr="008E5E97">
              <w:t xml:space="preserve">Mobile app with educational videos (healthy eating, diet, healthy food choices, servings and portions, food labels) and PA (exercise, fitness plan). Supportive messages to encourage health </w:t>
            </w:r>
            <w:proofErr w:type="spellStart"/>
            <w:r w:rsidRPr="008E5E97">
              <w:t>behaviours</w:t>
            </w:r>
            <w:proofErr w:type="spellEnd"/>
            <w:r w:rsidRPr="008E5E97">
              <w:t>.</w:t>
            </w:r>
          </w:p>
        </w:tc>
        <w:tc>
          <w:tcPr>
            <w:tcW w:w="636" w:type="pct"/>
          </w:tcPr>
          <w:p w14:paraId="715C6788" w14:textId="77777777" w:rsidR="004E6151" w:rsidRPr="008E5E97" w:rsidRDefault="004E6151" w:rsidP="005B0DEF">
            <w:r w:rsidRPr="008E5E97">
              <w:t>Pre-post feasibility trial study;</w:t>
            </w:r>
          </w:p>
          <w:p w14:paraId="00FCC50C" w14:textId="77777777" w:rsidR="004E6151" w:rsidRPr="008E5E97" w:rsidRDefault="004E6151" w:rsidP="005B0DEF"/>
          <w:p w14:paraId="7C1FFB8D" w14:textId="77777777" w:rsidR="004E6151" w:rsidRPr="008E5E97" w:rsidRDefault="004E6151" w:rsidP="005B0DEF">
            <w:r w:rsidRPr="008E5E97">
              <w:t>Baseline and 15 weeks</w:t>
            </w:r>
          </w:p>
        </w:tc>
        <w:tc>
          <w:tcPr>
            <w:tcW w:w="1062" w:type="pct"/>
          </w:tcPr>
          <w:p w14:paraId="72025824" w14:textId="77777777" w:rsidR="004E6151" w:rsidRPr="008E5E97" w:rsidRDefault="004E6151" w:rsidP="005B0DEF">
            <w:r w:rsidRPr="008E5E97">
              <w:t>Weight, BMI, Bariatric surgery knowledge questionnaire (self-developed), International PA Short Form</w:t>
            </w:r>
          </w:p>
        </w:tc>
      </w:tr>
      <w:tr w:rsidR="004E6151" w:rsidRPr="008E5E97" w14:paraId="6ED1998F" w14:textId="77777777" w:rsidTr="005B0DEF">
        <w:tc>
          <w:tcPr>
            <w:tcW w:w="788" w:type="pct"/>
          </w:tcPr>
          <w:p w14:paraId="1168725B" w14:textId="77777777" w:rsidR="004E6151" w:rsidRPr="008E5E97" w:rsidRDefault="004E6151" w:rsidP="005B0DEF">
            <w:proofErr w:type="spellStart"/>
            <w:r w:rsidRPr="008E5E97">
              <w:t>Nepper</w:t>
            </w:r>
            <w:proofErr w:type="spellEnd"/>
            <w:r w:rsidRPr="008E5E97">
              <w:t xml:space="preserve"> et al (2019), USA </w:t>
            </w:r>
            <w:r w:rsidRPr="008E5E97">
              <w:rPr>
                <w:noProof/>
              </w:rPr>
              <w:t>[96]</w:t>
            </w:r>
          </w:p>
        </w:tc>
        <w:tc>
          <w:tcPr>
            <w:tcW w:w="726" w:type="pct"/>
          </w:tcPr>
          <w:p w14:paraId="6EF7CDA5" w14:textId="77777777" w:rsidR="004E6151" w:rsidRPr="008E5E97" w:rsidRDefault="004E6151" w:rsidP="005B0DEF">
            <w:r w:rsidRPr="008E5E97">
              <w:t>Patients with T2DM</w:t>
            </w:r>
          </w:p>
          <w:p w14:paraId="339922CF" w14:textId="77777777" w:rsidR="004E6151" w:rsidRPr="008E5E97" w:rsidRDefault="004E6151" w:rsidP="005B0DEF">
            <w:r w:rsidRPr="008E5E97">
              <w:t>(N=79)</w:t>
            </w:r>
          </w:p>
          <w:p w14:paraId="14D94062" w14:textId="77777777" w:rsidR="004E6151" w:rsidRPr="008E5E97" w:rsidRDefault="004E6151" w:rsidP="005B0DEF"/>
        </w:tc>
        <w:tc>
          <w:tcPr>
            <w:tcW w:w="1788" w:type="pct"/>
          </w:tcPr>
          <w:p w14:paraId="6D87B9A1" w14:textId="77777777" w:rsidR="004E6151" w:rsidRPr="008E5E97" w:rsidRDefault="004E6151" w:rsidP="005B0DEF">
            <w:pPr>
              <w:rPr>
                <w:i/>
              </w:rPr>
            </w:pPr>
            <w:r w:rsidRPr="008E5E97">
              <w:t>Educational text messages on diabetes self-care activities,</w:t>
            </w:r>
            <w:r w:rsidRPr="008E5E97">
              <w:rPr>
                <w:i/>
              </w:rPr>
              <w:t xml:space="preserve"> </w:t>
            </w:r>
            <w:r w:rsidRPr="008E5E97">
              <w:t>CVD risk awareness, home food availabilities related to food choices.</w:t>
            </w:r>
          </w:p>
        </w:tc>
        <w:tc>
          <w:tcPr>
            <w:tcW w:w="636" w:type="pct"/>
          </w:tcPr>
          <w:p w14:paraId="0AE94104" w14:textId="77777777" w:rsidR="004E6151" w:rsidRPr="008E5E97" w:rsidRDefault="004E6151" w:rsidP="005B0DEF">
            <w:r w:rsidRPr="008E5E97">
              <w:t>2-group pre-post study;</w:t>
            </w:r>
          </w:p>
          <w:p w14:paraId="316FDCBE" w14:textId="77777777" w:rsidR="004E6151" w:rsidRPr="008E5E97" w:rsidRDefault="004E6151" w:rsidP="005B0DEF"/>
          <w:p w14:paraId="2B7437E5" w14:textId="77777777" w:rsidR="004E6151" w:rsidRPr="008E5E97" w:rsidRDefault="004E6151" w:rsidP="005B0DEF">
            <w:r w:rsidRPr="008E5E97">
              <w:t>Baseline, and 12 weeks</w:t>
            </w:r>
          </w:p>
        </w:tc>
        <w:tc>
          <w:tcPr>
            <w:tcW w:w="1062" w:type="pct"/>
          </w:tcPr>
          <w:p w14:paraId="249121FC" w14:textId="77777777" w:rsidR="004E6151" w:rsidRPr="008E5E97" w:rsidRDefault="004E6151" w:rsidP="005B0DEF">
            <w:r w:rsidRPr="008E5E97">
              <w:t>Diabetes self-care activities, CVD risk awareness, PA, dietary intake, Home Food Self-Inventory, satisfaction regarding feasibility and usefulness of intervention</w:t>
            </w:r>
          </w:p>
        </w:tc>
      </w:tr>
      <w:tr w:rsidR="004E6151" w:rsidRPr="008E5E97" w14:paraId="47154805" w14:textId="77777777" w:rsidTr="005B0DEF">
        <w:tc>
          <w:tcPr>
            <w:tcW w:w="788" w:type="pct"/>
          </w:tcPr>
          <w:p w14:paraId="79FCFB0E" w14:textId="77777777" w:rsidR="004E6151" w:rsidRPr="008E5E97" w:rsidRDefault="004E6151" w:rsidP="005B0DEF">
            <w:r w:rsidRPr="008E5E97">
              <w:t xml:space="preserve">Nolan et al (2018), Canada </w:t>
            </w:r>
            <w:r w:rsidRPr="008E5E97">
              <w:rPr>
                <w:noProof/>
              </w:rPr>
              <w:t>[64]</w:t>
            </w:r>
          </w:p>
        </w:tc>
        <w:tc>
          <w:tcPr>
            <w:tcW w:w="726" w:type="pct"/>
          </w:tcPr>
          <w:p w14:paraId="79384EE1" w14:textId="77777777" w:rsidR="004E6151" w:rsidRPr="008E5E97" w:rsidRDefault="004E6151" w:rsidP="005B0DEF">
            <w:r w:rsidRPr="008E5E97">
              <w:t>Patients with hypertension (N=264)</w:t>
            </w:r>
          </w:p>
        </w:tc>
        <w:tc>
          <w:tcPr>
            <w:tcW w:w="1788" w:type="pct"/>
          </w:tcPr>
          <w:p w14:paraId="00370541" w14:textId="77777777" w:rsidR="004E6151" w:rsidRPr="008E5E97" w:rsidRDefault="004E6151" w:rsidP="005B0DEF">
            <w:r w:rsidRPr="008E5E97">
              <w:t>E-counselling to provide motivational and cognitive-</w:t>
            </w:r>
            <w:proofErr w:type="spellStart"/>
            <w:r w:rsidRPr="008E5E97">
              <w:t>behavioural</w:t>
            </w:r>
            <w:proofErr w:type="spellEnd"/>
            <w:r w:rsidRPr="008E5E97">
              <w:t xml:space="preserve"> skills to promote healthy lifestyle, nutrition and medication adherence.</w:t>
            </w:r>
          </w:p>
        </w:tc>
        <w:tc>
          <w:tcPr>
            <w:tcW w:w="636" w:type="pct"/>
          </w:tcPr>
          <w:p w14:paraId="59D1374C" w14:textId="77777777" w:rsidR="004E6151" w:rsidRPr="008E5E97" w:rsidRDefault="004E6151" w:rsidP="005B0DEF">
            <w:r w:rsidRPr="008E5E97">
              <w:t>2-arm parallel RCT;</w:t>
            </w:r>
          </w:p>
          <w:p w14:paraId="4A4350A7" w14:textId="77777777" w:rsidR="004E6151" w:rsidRPr="008E5E97" w:rsidRDefault="004E6151" w:rsidP="005B0DEF">
            <w:r w:rsidRPr="008E5E97">
              <w:t>Baseline, 4, and 12 months</w:t>
            </w:r>
          </w:p>
        </w:tc>
        <w:tc>
          <w:tcPr>
            <w:tcW w:w="1062" w:type="pct"/>
          </w:tcPr>
          <w:p w14:paraId="1379EA11" w14:textId="77777777" w:rsidR="004E6151" w:rsidRPr="008E5E97" w:rsidRDefault="004E6151" w:rsidP="005B0DEF">
            <w:pPr>
              <w:pBdr>
                <w:top w:val="nil"/>
                <w:left w:val="nil"/>
                <w:bottom w:val="nil"/>
                <w:right w:val="nil"/>
                <w:between w:val="nil"/>
              </w:pBdr>
            </w:pPr>
            <w:r w:rsidRPr="008E5E97">
              <w:t>BP, pulse, cholesterol, Framingham CVD risk</w:t>
            </w:r>
          </w:p>
        </w:tc>
      </w:tr>
      <w:tr w:rsidR="004E6151" w:rsidRPr="008E5E97" w14:paraId="3CA58392" w14:textId="77777777" w:rsidTr="005B0DEF">
        <w:tc>
          <w:tcPr>
            <w:tcW w:w="788" w:type="pct"/>
          </w:tcPr>
          <w:p w14:paraId="1678CA5A" w14:textId="77777777" w:rsidR="004E6151" w:rsidRPr="008E5E97" w:rsidRDefault="004E6151" w:rsidP="005B0DEF">
            <w:proofErr w:type="spellStart"/>
            <w:r w:rsidRPr="008E5E97">
              <w:t>Orlandoni</w:t>
            </w:r>
            <w:proofErr w:type="spellEnd"/>
            <w:r w:rsidRPr="008E5E97">
              <w:t xml:space="preserve"> et al (2016), Italy [</w:t>
            </w:r>
            <w:r w:rsidRPr="008E5E97">
              <w:rPr>
                <w:noProof/>
              </w:rPr>
              <w:t>83]</w:t>
            </w:r>
          </w:p>
        </w:tc>
        <w:tc>
          <w:tcPr>
            <w:tcW w:w="726" w:type="pct"/>
          </w:tcPr>
          <w:p w14:paraId="32F78CB4" w14:textId="77777777" w:rsidR="004E6151" w:rsidRPr="008E5E97" w:rsidRDefault="004E6151" w:rsidP="005B0DEF">
            <w:r w:rsidRPr="008E5E97">
              <w:t>Patients treated with HEN (N=188)</w:t>
            </w:r>
          </w:p>
        </w:tc>
        <w:tc>
          <w:tcPr>
            <w:tcW w:w="1788" w:type="pct"/>
          </w:tcPr>
          <w:p w14:paraId="5DDD9D18" w14:textId="77777777" w:rsidR="004E6151" w:rsidRPr="008E5E97" w:rsidRDefault="004E6151" w:rsidP="005B0DEF">
            <w:r w:rsidRPr="008E5E97">
              <w:t>During monthly home visits, video consultation via tablet with physician to examine patient and change medication or nutrition regimen.</w:t>
            </w:r>
          </w:p>
        </w:tc>
        <w:tc>
          <w:tcPr>
            <w:tcW w:w="636" w:type="pct"/>
          </w:tcPr>
          <w:p w14:paraId="19E09B68" w14:textId="77777777" w:rsidR="004E6151" w:rsidRPr="008E5E97" w:rsidRDefault="004E6151" w:rsidP="005B0DEF">
            <w:r w:rsidRPr="008E5E97">
              <w:t>2-group RCT;</w:t>
            </w:r>
          </w:p>
          <w:p w14:paraId="58B697A8" w14:textId="77777777" w:rsidR="004E6151" w:rsidRPr="008E5E97" w:rsidRDefault="004E6151" w:rsidP="005B0DEF">
            <w:r w:rsidRPr="008E5E97">
              <w:t>Baseline, monthly for 6.7 months</w:t>
            </w:r>
          </w:p>
        </w:tc>
        <w:tc>
          <w:tcPr>
            <w:tcW w:w="1062" w:type="pct"/>
          </w:tcPr>
          <w:p w14:paraId="6FE4EEAE" w14:textId="77777777" w:rsidR="004E6151" w:rsidRPr="008E5E97" w:rsidRDefault="004E6151" w:rsidP="005B0DEF">
            <w:pPr>
              <w:pBdr>
                <w:top w:val="nil"/>
                <w:left w:val="nil"/>
                <w:bottom w:val="nil"/>
                <w:right w:val="nil"/>
                <w:between w:val="nil"/>
              </w:pBdr>
            </w:pPr>
            <w:r w:rsidRPr="008E5E97">
              <w:t xml:space="preserve">Incidence rate of complications, outpatient hospital visits, and </w:t>
            </w:r>
            <w:proofErr w:type="spellStart"/>
            <w:r w:rsidRPr="008E5E97">
              <w:t>hospitalisations</w:t>
            </w:r>
            <w:proofErr w:type="spellEnd"/>
          </w:p>
        </w:tc>
      </w:tr>
      <w:tr w:rsidR="004E6151" w:rsidRPr="008E5E97" w14:paraId="44EB585D" w14:textId="77777777" w:rsidTr="005B0DEF">
        <w:tc>
          <w:tcPr>
            <w:tcW w:w="788" w:type="pct"/>
          </w:tcPr>
          <w:p w14:paraId="34B54358" w14:textId="77777777" w:rsidR="004E6151" w:rsidRPr="008E5E97" w:rsidRDefault="004E6151" w:rsidP="005B0DEF">
            <w:proofErr w:type="spellStart"/>
            <w:r w:rsidRPr="008E5E97">
              <w:lastRenderedPageBreak/>
              <w:t>Peimani</w:t>
            </w:r>
            <w:proofErr w:type="spellEnd"/>
            <w:r w:rsidRPr="008E5E97">
              <w:t xml:space="preserve"> et al (2015), Iran </w:t>
            </w:r>
            <w:r w:rsidRPr="008E5E97">
              <w:rPr>
                <w:noProof/>
              </w:rPr>
              <w:t>[97]</w:t>
            </w:r>
          </w:p>
        </w:tc>
        <w:tc>
          <w:tcPr>
            <w:tcW w:w="726" w:type="pct"/>
          </w:tcPr>
          <w:p w14:paraId="28E54F80" w14:textId="77777777" w:rsidR="004E6151" w:rsidRPr="008E5E97" w:rsidRDefault="004E6151" w:rsidP="005B0DEF">
            <w:r w:rsidRPr="008E5E97">
              <w:t>Patients with T2DM (N=150)</w:t>
            </w:r>
          </w:p>
          <w:p w14:paraId="0027B4C0" w14:textId="77777777" w:rsidR="004E6151" w:rsidRPr="008E5E97" w:rsidRDefault="004E6151" w:rsidP="005B0DEF"/>
        </w:tc>
        <w:tc>
          <w:tcPr>
            <w:tcW w:w="1788" w:type="pct"/>
          </w:tcPr>
          <w:p w14:paraId="0E4DD5A9" w14:textId="77777777" w:rsidR="004E6151" w:rsidRPr="008E5E97" w:rsidRDefault="004E6151" w:rsidP="005B0DEF">
            <w:r w:rsidRPr="008E5E97">
              <w:t>Educational text messages on nutrition, exercise, medication adherence, blood glucose monitoring. SMS messages on barriers to diabetes self-management.</w:t>
            </w:r>
          </w:p>
        </w:tc>
        <w:tc>
          <w:tcPr>
            <w:tcW w:w="636" w:type="pct"/>
          </w:tcPr>
          <w:p w14:paraId="5B0A78CE" w14:textId="77777777" w:rsidR="004E6151" w:rsidRPr="008E5E97" w:rsidRDefault="004E6151" w:rsidP="005B0DEF">
            <w:r w:rsidRPr="008E5E97">
              <w:t>3-group RCT;</w:t>
            </w:r>
          </w:p>
          <w:p w14:paraId="3BC958D3" w14:textId="77777777" w:rsidR="004E6151" w:rsidRPr="008E5E97" w:rsidRDefault="004E6151" w:rsidP="005B0DEF"/>
          <w:p w14:paraId="3661687A" w14:textId="77777777" w:rsidR="004E6151" w:rsidRPr="008E5E97" w:rsidRDefault="004E6151" w:rsidP="005B0DEF">
            <w:r w:rsidRPr="008E5E97">
              <w:t>Baseline, and 12 weeks</w:t>
            </w:r>
          </w:p>
          <w:p w14:paraId="51F1D148" w14:textId="77777777" w:rsidR="004E6151" w:rsidRPr="008E5E97" w:rsidRDefault="004E6151" w:rsidP="005B0DEF"/>
        </w:tc>
        <w:tc>
          <w:tcPr>
            <w:tcW w:w="1062" w:type="pct"/>
          </w:tcPr>
          <w:p w14:paraId="44F6A381" w14:textId="77777777" w:rsidR="004E6151" w:rsidRPr="008E5E97" w:rsidRDefault="004E6151" w:rsidP="005B0DEF">
            <w:r w:rsidRPr="008E5E97">
              <w:t>BMI, FBG, HbA1C, Lipid profile, SCI, DSCB, DMSES</w:t>
            </w:r>
          </w:p>
        </w:tc>
      </w:tr>
      <w:tr w:rsidR="004E6151" w:rsidRPr="008E5E97" w14:paraId="7BBED729" w14:textId="77777777" w:rsidTr="005B0DEF">
        <w:tc>
          <w:tcPr>
            <w:tcW w:w="788" w:type="pct"/>
          </w:tcPr>
          <w:p w14:paraId="13A9D316" w14:textId="77777777" w:rsidR="004E6151" w:rsidRPr="008E5E97" w:rsidRDefault="004E6151" w:rsidP="005B0DEF">
            <w:proofErr w:type="spellStart"/>
            <w:r w:rsidRPr="008E5E97">
              <w:t>Pfaeffli</w:t>
            </w:r>
            <w:proofErr w:type="spellEnd"/>
            <w:r w:rsidRPr="008E5E97">
              <w:t xml:space="preserve"> Dale et al (2015), New Zealand [</w:t>
            </w:r>
            <w:r w:rsidRPr="008E5E97">
              <w:rPr>
                <w:noProof/>
              </w:rPr>
              <w:t>33</w:t>
            </w:r>
            <w:r w:rsidRPr="008E5E97">
              <w:t xml:space="preserve">] </w:t>
            </w:r>
          </w:p>
          <w:p w14:paraId="7513AAA9" w14:textId="77777777" w:rsidR="004E6151" w:rsidRPr="008E5E97" w:rsidRDefault="004E6151" w:rsidP="005B0DEF"/>
        </w:tc>
        <w:tc>
          <w:tcPr>
            <w:tcW w:w="726" w:type="pct"/>
          </w:tcPr>
          <w:p w14:paraId="0E871407" w14:textId="77777777" w:rsidR="004E6151" w:rsidRPr="008E5E97" w:rsidRDefault="004E6151" w:rsidP="005B0DEF">
            <w:r w:rsidRPr="008E5E97">
              <w:t>Patients with coronary heart disease (N=123)</w:t>
            </w:r>
          </w:p>
        </w:tc>
        <w:tc>
          <w:tcPr>
            <w:tcW w:w="1788" w:type="pct"/>
          </w:tcPr>
          <w:p w14:paraId="6F18031E" w14:textId="77777777" w:rsidR="004E6151" w:rsidRPr="008E5E97" w:rsidRDefault="004E6151" w:rsidP="005B0DEF">
            <w:r w:rsidRPr="008E5E97">
              <w:t>mHealth supporting website and text messages to encourage healthy lifestyle changes (fruits/vegetables intake, smoking cessation, regular exercise). Pedometer to track PA. Cardiac rehabilitation.</w:t>
            </w:r>
          </w:p>
        </w:tc>
        <w:tc>
          <w:tcPr>
            <w:tcW w:w="636" w:type="pct"/>
          </w:tcPr>
          <w:p w14:paraId="073C870B" w14:textId="77777777" w:rsidR="004E6151" w:rsidRPr="008E5E97" w:rsidRDefault="004E6151" w:rsidP="005B0DEF">
            <w:r w:rsidRPr="008E5E97">
              <w:t>2-group parallel RCT;</w:t>
            </w:r>
          </w:p>
          <w:p w14:paraId="38156F43" w14:textId="77777777" w:rsidR="004E6151" w:rsidRPr="008E5E97" w:rsidRDefault="004E6151" w:rsidP="005B0DEF"/>
          <w:p w14:paraId="295A3502" w14:textId="77777777" w:rsidR="004E6151" w:rsidRPr="008E5E97" w:rsidRDefault="004E6151" w:rsidP="005B0DEF">
            <w:r w:rsidRPr="008E5E97">
              <w:t>Baseline, 3 and 6 months</w:t>
            </w:r>
          </w:p>
        </w:tc>
        <w:tc>
          <w:tcPr>
            <w:tcW w:w="1062" w:type="pct"/>
          </w:tcPr>
          <w:p w14:paraId="04B05523" w14:textId="77777777" w:rsidR="004E6151" w:rsidRPr="008E5E97" w:rsidRDefault="004E6151" w:rsidP="005B0DEF">
            <w:pPr>
              <w:pBdr>
                <w:top w:val="nil"/>
                <w:left w:val="nil"/>
                <w:bottom w:val="nil"/>
                <w:right w:val="nil"/>
                <w:between w:val="nil"/>
              </w:pBdr>
            </w:pPr>
            <w:r w:rsidRPr="008E5E97">
              <w:t>Smoking habit, fruit/vegetable intake, alcohol intake, and PA. Adherence (EPIC-Norfolk Prospective Population Study)</w:t>
            </w:r>
          </w:p>
        </w:tc>
      </w:tr>
      <w:tr w:rsidR="004E6151" w:rsidRPr="008E5E97" w14:paraId="249841AF" w14:textId="77777777" w:rsidTr="005B0DEF">
        <w:tc>
          <w:tcPr>
            <w:tcW w:w="788" w:type="pct"/>
          </w:tcPr>
          <w:p w14:paraId="6351299E" w14:textId="77777777" w:rsidR="004E6151" w:rsidRPr="008E5E97" w:rsidRDefault="004E6151" w:rsidP="005B0DEF">
            <w:r w:rsidRPr="008E5E97">
              <w:t xml:space="preserve">Ramadas et al (2018), Malaysia </w:t>
            </w:r>
            <w:r w:rsidRPr="008E5E97">
              <w:rPr>
                <w:noProof/>
              </w:rPr>
              <w:t>[98]</w:t>
            </w:r>
          </w:p>
        </w:tc>
        <w:tc>
          <w:tcPr>
            <w:tcW w:w="726" w:type="pct"/>
          </w:tcPr>
          <w:p w14:paraId="3BB677A1" w14:textId="77777777" w:rsidR="004E6151" w:rsidRPr="008E5E97" w:rsidRDefault="004E6151" w:rsidP="005B0DEF">
            <w:r w:rsidRPr="008E5E97">
              <w:t>Patients with T2DM (N=132)</w:t>
            </w:r>
          </w:p>
        </w:tc>
        <w:tc>
          <w:tcPr>
            <w:tcW w:w="1788" w:type="pct"/>
          </w:tcPr>
          <w:p w14:paraId="62181E2C" w14:textId="77777777" w:rsidR="004E6151" w:rsidRPr="008E5E97" w:rsidRDefault="004E6151" w:rsidP="005B0DEF">
            <w:r w:rsidRPr="008E5E97">
              <w:t xml:space="preserve">Web-based app encouraging healthy eating </w:t>
            </w:r>
            <w:proofErr w:type="spellStart"/>
            <w:r w:rsidRPr="008E5E97">
              <w:t>behaviours</w:t>
            </w:r>
            <w:proofErr w:type="spellEnd"/>
            <w:r w:rsidRPr="008E5E97">
              <w:t xml:space="preserve"> (reduced sugar intake, improved eating out habits, and increased fruit/vegetable consumption). Reminder to log in if inactive with lesson plans.</w:t>
            </w:r>
          </w:p>
        </w:tc>
        <w:tc>
          <w:tcPr>
            <w:tcW w:w="636" w:type="pct"/>
          </w:tcPr>
          <w:p w14:paraId="524A7126" w14:textId="77777777" w:rsidR="004E6151" w:rsidRPr="008E5E97" w:rsidRDefault="004E6151" w:rsidP="005B0DEF">
            <w:r w:rsidRPr="008E5E97">
              <w:t>2-group RCT;</w:t>
            </w:r>
          </w:p>
          <w:p w14:paraId="0CE39F9E" w14:textId="77777777" w:rsidR="004E6151" w:rsidRPr="008E5E97" w:rsidRDefault="004E6151" w:rsidP="005B0DEF"/>
          <w:p w14:paraId="136F1797" w14:textId="77777777" w:rsidR="004E6151" w:rsidRPr="008E5E97" w:rsidRDefault="004E6151" w:rsidP="005B0DEF">
            <w:r w:rsidRPr="008E5E97">
              <w:t>Baseline, 6, and 12 months</w:t>
            </w:r>
          </w:p>
        </w:tc>
        <w:tc>
          <w:tcPr>
            <w:tcW w:w="1062" w:type="pct"/>
          </w:tcPr>
          <w:p w14:paraId="27E8AF42" w14:textId="77777777" w:rsidR="004E6151" w:rsidRPr="008E5E97" w:rsidRDefault="004E6151" w:rsidP="005B0DEF">
            <w:r w:rsidRPr="008E5E97">
              <w:t>DKAB scores, DSOC, FBG, HbA1c</w:t>
            </w:r>
          </w:p>
        </w:tc>
      </w:tr>
      <w:tr w:rsidR="004E6151" w:rsidRPr="008E5E97" w14:paraId="0ABE22C6" w14:textId="77777777" w:rsidTr="005B0DEF">
        <w:tc>
          <w:tcPr>
            <w:tcW w:w="788" w:type="pct"/>
          </w:tcPr>
          <w:p w14:paraId="001C8DBA" w14:textId="77777777" w:rsidR="004E6151" w:rsidRPr="008E5E97" w:rsidRDefault="004E6151" w:rsidP="005B0DEF">
            <w:proofErr w:type="spellStart"/>
            <w:r w:rsidRPr="008E5E97">
              <w:t>Recio</w:t>
            </w:r>
            <w:proofErr w:type="spellEnd"/>
            <w:r w:rsidRPr="008E5E97">
              <w:t xml:space="preserve">-Rodriguez et al (2016), Spain </w:t>
            </w:r>
            <w:r w:rsidRPr="008E5E97">
              <w:rPr>
                <w:noProof/>
              </w:rPr>
              <w:t>[85]</w:t>
            </w:r>
          </w:p>
        </w:tc>
        <w:tc>
          <w:tcPr>
            <w:tcW w:w="726" w:type="pct"/>
          </w:tcPr>
          <w:p w14:paraId="6275C00E" w14:textId="77777777" w:rsidR="004E6151" w:rsidRPr="008E5E97" w:rsidRDefault="004E6151" w:rsidP="005B0DEF">
            <w:r w:rsidRPr="008E5E97">
              <w:t>Healthy older adults (N=833)</w:t>
            </w:r>
          </w:p>
          <w:p w14:paraId="5A55CEB9" w14:textId="77777777" w:rsidR="004E6151" w:rsidRPr="008E5E97" w:rsidRDefault="004E6151" w:rsidP="005B0DEF"/>
        </w:tc>
        <w:tc>
          <w:tcPr>
            <w:tcW w:w="1788" w:type="pct"/>
          </w:tcPr>
          <w:p w14:paraId="28E87E2D" w14:textId="77777777" w:rsidR="004E6151" w:rsidRPr="008E5E97" w:rsidRDefault="004E6151" w:rsidP="005B0DEF">
            <w:r w:rsidRPr="008E5E97">
              <w:t>Mobile app to log food intake and exercise levels. Counseling on PA and Mediterranean diet. Dietary recommendation. Daily summary reports of food intake and PA performed, and plan to improve diet and increase PA.</w:t>
            </w:r>
          </w:p>
        </w:tc>
        <w:tc>
          <w:tcPr>
            <w:tcW w:w="636" w:type="pct"/>
          </w:tcPr>
          <w:p w14:paraId="7A3D5E8F" w14:textId="77777777" w:rsidR="004E6151" w:rsidRPr="008E5E97" w:rsidRDefault="004E6151" w:rsidP="005B0DEF">
            <w:r w:rsidRPr="008E5E97">
              <w:t>2-arm parallel RCT;</w:t>
            </w:r>
          </w:p>
          <w:p w14:paraId="1F618877" w14:textId="77777777" w:rsidR="004E6151" w:rsidRPr="008E5E97" w:rsidRDefault="004E6151" w:rsidP="005B0DEF"/>
          <w:p w14:paraId="7BBD0216" w14:textId="77777777" w:rsidR="004E6151" w:rsidRPr="008E5E97" w:rsidRDefault="004E6151" w:rsidP="005B0DEF">
            <w:r w:rsidRPr="008E5E97">
              <w:t>Baseline, and 3 months</w:t>
            </w:r>
          </w:p>
        </w:tc>
        <w:tc>
          <w:tcPr>
            <w:tcW w:w="1062" w:type="pct"/>
          </w:tcPr>
          <w:p w14:paraId="1D06036D" w14:textId="77777777" w:rsidR="004E6151" w:rsidRPr="008E5E97" w:rsidRDefault="004E6151" w:rsidP="005B0DEF">
            <w:pPr>
              <w:pBdr>
                <w:top w:val="nil"/>
                <w:left w:val="nil"/>
                <w:bottom w:val="nil"/>
                <w:right w:val="nil"/>
                <w:between w:val="nil"/>
              </w:pBdr>
            </w:pPr>
            <w:r w:rsidRPr="008E5E97">
              <w:t>MEDAS, PA level measured by PAR questionnaire and accelerometer, BP, WC, BMI</w:t>
            </w:r>
          </w:p>
        </w:tc>
      </w:tr>
      <w:tr w:rsidR="004E6151" w:rsidRPr="008E5E97" w14:paraId="7B584918" w14:textId="77777777" w:rsidTr="005B0DEF">
        <w:tc>
          <w:tcPr>
            <w:tcW w:w="788" w:type="pct"/>
          </w:tcPr>
          <w:p w14:paraId="3B48C5EB" w14:textId="77777777" w:rsidR="004E6151" w:rsidRPr="008E5E97" w:rsidRDefault="004E6151" w:rsidP="005B0DEF">
            <w:proofErr w:type="spellStart"/>
            <w:r w:rsidRPr="008E5E97">
              <w:t>Recio</w:t>
            </w:r>
            <w:proofErr w:type="spellEnd"/>
            <w:r w:rsidRPr="008E5E97">
              <w:t xml:space="preserve">-Rodriguez et al (2018), Spain </w:t>
            </w:r>
            <w:r w:rsidRPr="008E5E97">
              <w:rPr>
                <w:noProof/>
              </w:rPr>
              <w:t>[84]</w:t>
            </w:r>
          </w:p>
        </w:tc>
        <w:tc>
          <w:tcPr>
            <w:tcW w:w="726" w:type="pct"/>
          </w:tcPr>
          <w:p w14:paraId="71DDA6DA" w14:textId="77777777" w:rsidR="004E6151" w:rsidRPr="008E5E97" w:rsidRDefault="004E6151" w:rsidP="005B0DEF">
            <w:r w:rsidRPr="008E5E97">
              <w:t>Healthy older adults (N=833)</w:t>
            </w:r>
          </w:p>
          <w:p w14:paraId="5F56FB45" w14:textId="77777777" w:rsidR="004E6151" w:rsidRPr="008E5E97" w:rsidRDefault="004E6151" w:rsidP="005B0DEF"/>
        </w:tc>
        <w:tc>
          <w:tcPr>
            <w:tcW w:w="1788" w:type="pct"/>
          </w:tcPr>
          <w:p w14:paraId="26F26C7F" w14:textId="77777777" w:rsidR="004E6151" w:rsidRPr="008E5E97" w:rsidRDefault="004E6151" w:rsidP="005B0DEF">
            <w:r w:rsidRPr="008E5E97">
              <w:t xml:space="preserve">(Same as </w:t>
            </w:r>
            <w:proofErr w:type="spellStart"/>
            <w:r w:rsidRPr="008E5E97">
              <w:t>Recio</w:t>
            </w:r>
            <w:proofErr w:type="spellEnd"/>
            <w:r w:rsidRPr="008E5E97">
              <w:t>-Rodriguez et al (2016), Spain).</w:t>
            </w:r>
          </w:p>
        </w:tc>
        <w:tc>
          <w:tcPr>
            <w:tcW w:w="636" w:type="pct"/>
          </w:tcPr>
          <w:p w14:paraId="3D39033A" w14:textId="77777777" w:rsidR="004E6151" w:rsidRPr="008E5E97" w:rsidRDefault="004E6151" w:rsidP="005B0DEF">
            <w:r w:rsidRPr="008E5E97">
              <w:t>2-arm parallel RCT;</w:t>
            </w:r>
          </w:p>
          <w:p w14:paraId="4F3D9FA9" w14:textId="77777777" w:rsidR="004E6151" w:rsidRPr="008E5E97" w:rsidRDefault="004E6151" w:rsidP="005B0DEF">
            <w:r w:rsidRPr="008E5E97">
              <w:t>Baseline, 3 and 12 months</w:t>
            </w:r>
          </w:p>
        </w:tc>
        <w:tc>
          <w:tcPr>
            <w:tcW w:w="1062" w:type="pct"/>
          </w:tcPr>
          <w:p w14:paraId="0A22FD33" w14:textId="77777777" w:rsidR="004E6151" w:rsidRPr="008E5E97" w:rsidRDefault="004E6151" w:rsidP="005B0DEF">
            <w:pPr>
              <w:pBdr>
                <w:top w:val="nil"/>
                <w:left w:val="nil"/>
                <w:bottom w:val="nil"/>
                <w:right w:val="nil"/>
                <w:between w:val="nil"/>
              </w:pBdr>
            </w:pPr>
            <w:r w:rsidRPr="008E5E97">
              <w:t>Nutritional composition of food intake measured by Food Frequency Questionnaire</w:t>
            </w:r>
          </w:p>
        </w:tc>
      </w:tr>
      <w:tr w:rsidR="004E6151" w:rsidRPr="008E5E97" w14:paraId="6D17F0AD" w14:textId="77777777" w:rsidTr="005B0DEF">
        <w:tc>
          <w:tcPr>
            <w:tcW w:w="788" w:type="pct"/>
          </w:tcPr>
          <w:p w14:paraId="04F90712" w14:textId="77777777" w:rsidR="004E6151" w:rsidRPr="008E5E97" w:rsidRDefault="004E6151" w:rsidP="005B0DEF">
            <w:r w:rsidRPr="008E5E97">
              <w:t xml:space="preserve">Shahid et al (2014), Pakistan </w:t>
            </w:r>
            <w:r w:rsidRPr="008E5E97">
              <w:rPr>
                <w:noProof/>
              </w:rPr>
              <w:t>[99]</w:t>
            </w:r>
          </w:p>
        </w:tc>
        <w:tc>
          <w:tcPr>
            <w:tcW w:w="726" w:type="pct"/>
          </w:tcPr>
          <w:p w14:paraId="60910000" w14:textId="77777777" w:rsidR="004E6151" w:rsidRPr="008E5E97" w:rsidRDefault="004E6151" w:rsidP="005B0DEF">
            <w:r w:rsidRPr="008E5E97">
              <w:t>Rural diabetic patients with T2DM (N=440)</w:t>
            </w:r>
          </w:p>
        </w:tc>
        <w:tc>
          <w:tcPr>
            <w:tcW w:w="1788" w:type="pct"/>
          </w:tcPr>
          <w:p w14:paraId="35B9DE43" w14:textId="77777777" w:rsidR="004E6151" w:rsidRPr="008E5E97" w:rsidRDefault="004E6151" w:rsidP="005B0DEF">
            <w:r w:rsidRPr="008E5E97">
              <w:t>Mobile phone to record blood glucose readings and receive regular feedback.</w:t>
            </w:r>
          </w:p>
        </w:tc>
        <w:tc>
          <w:tcPr>
            <w:tcW w:w="636" w:type="pct"/>
          </w:tcPr>
          <w:p w14:paraId="36907726" w14:textId="77777777" w:rsidR="004E6151" w:rsidRPr="008E5E97" w:rsidRDefault="004E6151" w:rsidP="005B0DEF">
            <w:r w:rsidRPr="008E5E97">
              <w:t>2-group RCT;</w:t>
            </w:r>
          </w:p>
          <w:p w14:paraId="5F37B93B" w14:textId="77777777" w:rsidR="004E6151" w:rsidRPr="008E5E97" w:rsidRDefault="004E6151" w:rsidP="005B0DEF"/>
          <w:p w14:paraId="77C9F0C2" w14:textId="77777777" w:rsidR="004E6151" w:rsidRPr="008E5E97" w:rsidRDefault="004E6151" w:rsidP="005B0DEF">
            <w:r w:rsidRPr="008E5E97">
              <w:t>Baseline, and 4 months</w:t>
            </w:r>
          </w:p>
        </w:tc>
        <w:tc>
          <w:tcPr>
            <w:tcW w:w="1062" w:type="pct"/>
          </w:tcPr>
          <w:p w14:paraId="19264B00" w14:textId="77777777" w:rsidR="004E6151" w:rsidRPr="008E5E97" w:rsidRDefault="004E6151" w:rsidP="005B0DEF">
            <w:r w:rsidRPr="008E5E97">
              <w:t>BP, Hypertension, BMI, HbA1c, LDL-C, number of participants following diet plan and/or physically active</w:t>
            </w:r>
          </w:p>
        </w:tc>
      </w:tr>
      <w:tr w:rsidR="004E6151" w:rsidRPr="008E5E97" w14:paraId="01DB7898" w14:textId="77777777" w:rsidTr="005B0DEF">
        <w:tc>
          <w:tcPr>
            <w:tcW w:w="788" w:type="pct"/>
          </w:tcPr>
          <w:p w14:paraId="4A790718" w14:textId="77777777" w:rsidR="004E6151" w:rsidRPr="008E5E97" w:rsidRDefault="004E6151" w:rsidP="005B0DEF">
            <w:r w:rsidRPr="008E5E97">
              <w:t>Santo et al (2018), Australia</w:t>
            </w:r>
            <w:r w:rsidRPr="008E5E97">
              <w:rPr>
                <w:noProof/>
              </w:rPr>
              <w:t xml:space="preserve"> [39]</w:t>
            </w:r>
          </w:p>
        </w:tc>
        <w:tc>
          <w:tcPr>
            <w:tcW w:w="726" w:type="pct"/>
          </w:tcPr>
          <w:p w14:paraId="20121370" w14:textId="77777777" w:rsidR="004E6151" w:rsidRPr="008E5E97" w:rsidRDefault="004E6151" w:rsidP="005B0DEF">
            <w:r w:rsidRPr="008E5E97">
              <w:t xml:space="preserve">Patients with coronary heart </w:t>
            </w:r>
            <w:r w:rsidRPr="008E5E97">
              <w:lastRenderedPageBreak/>
              <w:t>diseases (N=710)</w:t>
            </w:r>
          </w:p>
        </w:tc>
        <w:tc>
          <w:tcPr>
            <w:tcW w:w="1788" w:type="pct"/>
          </w:tcPr>
          <w:p w14:paraId="708082DB" w14:textId="77777777" w:rsidR="004E6151" w:rsidRPr="008E5E97" w:rsidRDefault="004E6151" w:rsidP="005B0DEF">
            <w:r w:rsidRPr="008E5E97">
              <w:lastRenderedPageBreak/>
              <w:t xml:space="preserve">Mobile text messages advising and encouraging healthy lifestyle change (cardiovascular health, </w:t>
            </w:r>
            <w:r w:rsidRPr="008E5E97">
              <w:lastRenderedPageBreak/>
              <w:t xml:space="preserve">smoking cessation, PA, increased </w:t>
            </w:r>
            <w:proofErr w:type="spellStart"/>
            <w:r w:rsidRPr="008E5E97">
              <w:t>fibre</w:t>
            </w:r>
            <w:proofErr w:type="spellEnd"/>
            <w:r w:rsidRPr="008E5E97">
              <w:t xml:space="preserve"> and fish intake, decreased fats and high-salt foods, healthy cooking methods.</w:t>
            </w:r>
          </w:p>
        </w:tc>
        <w:tc>
          <w:tcPr>
            <w:tcW w:w="636" w:type="pct"/>
          </w:tcPr>
          <w:p w14:paraId="0D28FD3A" w14:textId="77777777" w:rsidR="004E6151" w:rsidRPr="008E5E97" w:rsidRDefault="004E6151" w:rsidP="005B0DEF">
            <w:r w:rsidRPr="008E5E97">
              <w:lastRenderedPageBreak/>
              <w:t>2-arm parallel RCT;</w:t>
            </w:r>
          </w:p>
          <w:p w14:paraId="788762AC" w14:textId="77777777" w:rsidR="004E6151" w:rsidRPr="008E5E97" w:rsidRDefault="004E6151" w:rsidP="005B0DEF"/>
          <w:p w14:paraId="7CE1610F" w14:textId="77777777" w:rsidR="004E6151" w:rsidRPr="008E5E97" w:rsidRDefault="004E6151" w:rsidP="005B0DEF">
            <w:r w:rsidRPr="008E5E97">
              <w:lastRenderedPageBreak/>
              <w:t>Baseline, and 6 months</w:t>
            </w:r>
          </w:p>
        </w:tc>
        <w:tc>
          <w:tcPr>
            <w:tcW w:w="1062" w:type="pct"/>
          </w:tcPr>
          <w:p w14:paraId="6D5570F6" w14:textId="77777777" w:rsidR="004E6151" w:rsidRPr="008E5E97" w:rsidRDefault="004E6151" w:rsidP="005B0DEF">
            <w:pPr>
              <w:pBdr>
                <w:top w:val="nil"/>
                <w:left w:val="nil"/>
                <w:bottom w:val="nil"/>
                <w:right w:val="nil"/>
                <w:between w:val="nil"/>
              </w:pBdr>
            </w:pPr>
            <w:r w:rsidRPr="008E5E97">
              <w:lastRenderedPageBreak/>
              <w:t xml:space="preserve">Dietary intake (10-item survey based on WHO </w:t>
            </w:r>
            <w:r w:rsidRPr="008E5E97">
              <w:lastRenderedPageBreak/>
              <w:t>STEPS instrument)</w:t>
            </w:r>
          </w:p>
        </w:tc>
      </w:tr>
      <w:tr w:rsidR="004E6151" w:rsidRPr="008E5E97" w14:paraId="37977579" w14:textId="77777777" w:rsidTr="005B0DEF">
        <w:tc>
          <w:tcPr>
            <w:tcW w:w="788" w:type="pct"/>
          </w:tcPr>
          <w:p w14:paraId="5BAE0FFF" w14:textId="77777777" w:rsidR="004E6151" w:rsidRPr="008E5E97" w:rsidRDefault="004E6151" w:rsidP="005B0DEF">
            <w:proofErr w:type="spellStart"/>
            <w:r w:rsidRPr="008E5E97">
              <w:lastRenderedPageBreak/>
              <w:t>Saslow</w:t>
            </w:r>
            <w:proofErr w:type="spellEnd"/>
            <w:r w:rsidRPr="008E5E97">
              <w:t xml:space="preserve"> et al (2017), United States </w:t>
            </w:r>
            <w:r w:rsidRPr="008E5E97">
              <w:rPr>
                <w:noProof/>
              </w:rPr>
              <w:t>[65]</w:t>
            </w:r>
          </w:p>
        </w:tc>
        <w:tc>
          <w:tcPr>
            <w:tcW w:w="726" w:type="pct"/>
          </w:tcPr>
          <w:p w14:paraId="3FA88CFF" w14:textId="77777777" w:rsidR="004E6151" w:rsidRPr="008E5E97" w:rsidRDefault="004E6151" w:rsidP="005B0DEF">
            <w:r w:rsidRPr="008E5E97">
              <w:t>Participants with T2DM (N=25)</w:t>
            </w:r>
          </w:p>
          <w:p w14:paraId="4035D792" w14:textId="77777777" w:rsidR="004E6151" w:rsidRPr="008E5E97" w:rsidRDefault="004E6151" w:rsidP="005B0DEF"/>
        </w:tc>
        <w:tc>
          <w:tcPr>
            <w:tcW w:w="1788" w:type="pct"/>
          </w:tcPr>
          <w:p w14:paraId="6C9BDA12" w14:textId="77777777" w:rsidR="004E6151" w:rsidRPr="008E5E97" w:rsidRDefault="004E6151" w:rsidP="005B0DEF">
            <w:r w:rsidRPr="008E5E97">
              <w:t>Receive emails with links to online resources encouraging very low-carbs ketogenic diet and positive lifestyle changes.</w:t>
            </w:r>
          </w:p>
        </w:tc>
        <w:tc>
          <w:tcPr>
            <w:tcW w:w="636" w:type="pct"/>
          </w:tcPr>
          <w:p w14:paraId="3209E32B" w14:textId="77777777" w:rsidR="004E6151" w:rsidRPr="008E5E97" w:rsidRDefault="004E6151" w:rsidP="005B0DEF">
            <w:r w:rsidRPr="008E5E97">
              <w:t>2-group RCT;</w:t>
            </w:r>
          </w:p>
          <w:p w14:paraId="405CC190" w14:textId="77777777" w:rsidR="004E6151" w:rsidRPr="008E5E97" w:rsidRDefault="004E6151" w:rsidP="005B0DEF"/>
          <w:p w14:paraId="417A7C17" w14:textId="77777777" w:rsidR="004E6151" w:rsidRPr="008E5E97" w:rsidRDefault="004E6151" w:rsidP="005B0DEF">
            <w:pPr>
              <w:pBdr>
                <w:top w:val="nil"/>
                <w:left w:val="nil"/>
                <w:bottom w:val="nil"/>
                <w:right w:val="nil"/>
                <w:between w:val="nil"/>
              </w:pBdr>
            </w:pPr>
            <w:r w:rsidRPr="008E5E97">
              <w:t>Baseline, 16, and 32 weeks</w:t>
            </w:r>
          </w:p>
        </w:tc>
        <w:tc>
          <w:tcPr>
            <w:tcW w:w="1062" w:type="pct"/>
          </w:tcPr>
          <w:p w14:paraId="12F762D6" w14:textId="77777777" w:rsidR="004E6151" w:rsidRPr="008E5E97" w:rsidRDefault="004E6151" w:rsidP="005B0DEF">
            <w:pPr>
              <w:pBdr>
                <w:top w:val="nil"/>
                <w:left w:val="nil"/>
                <w:bottom w:val="nil"/>
                <w:right w:val="nil"/>
                <w:between w:val="nil"/>
              </w:pBdr>
              <w:rPr>
                <w:i/>
              </w:rPr>
            </w:pPr>
            <w:r w:rsidRPr="008E5E97">
              <w:t>HbA1c</w:t>
            </w:r>
            <w:r w:rsidRPr="008E5E97">
              <w:rPr>
                <w:i/>
              </w:rPr>
              <w:t xml:space="preserve">, </w:t>
            </w:r>
            <w:r w:rsidRPr="008E5E97">
              <w:t>weight</w:t>
            </w:r>
            <w:r w:rsidRPr="008E5E97">
              <w:rPr>
                <w:i/>
              </w:rPr>
              <w:t xml:space="preserve">, </w:t>
            </w:r>
            <w:r w:rsidRPr="008E5E97">
              <w:t>triglycerides</w:t>
            </w:r>
            <w:r w:rsidRPr="008E5E97">
              <w:rPr>
                <w:i/>
              </w:rPr>
              <w:t xml:space="preserve">, </w:t>
            </w:r>
            <w:r w:rsidRPr="008E5E97">
              <w:t>cholesterol, Diabetes Distress Scale</w:t>
            </w:r>
            <w:r w:rsidRPr="008E5E97">
              <w:rPr>
                <w:i/>
              </w:rPr>
              <w:t xml:space="preserve">, </w:t>
            </w:r>
            <w:r w:rsidRPr="008E5E97">
              <w:t>CESD scale</w:t>
            </w:r>
            <w:r w:rsidRPr="008E5E97">
              <w:rPr>
                <w:i/>
              </w:rPr>
              <w:t xml:space="preserve">, </w:t>
            </w:r>
            <w:proofErr w:type="spellStart"/>
            <w:r w:rsidRPr="008E5E97">
              <w:t>mDES</w:t>
            </w:r>
            <w:proofErr w:type="spellEnd"/>
            <w:r w:rsidRPr="008E5E97">
              <w:t xml:space="preserve"> scale</w:t>
            </w:r>
            <w:r w:rsidRPr="008E5E97">
              <w:rPr>
                <w:i/>
              </w:rPr>
              <w:t xml:space="preserve">, </w:t>
            </w:r>
            <w:r w:rsidRPr="008E5E97">
              <w:t>Self-report physical health</w:t>
            </w:r>
            <w:r w:rsidRPr="008E5E97">
              <w:rPr>
                <w:i/>
              </w:rPr>
              <w:t xml:space="preserve">, </w:t>
            </w:r>
            <w:r w:rsidRPr="008E5E97">
              <w:t>diet intake</w:t>
            </w:r>
          </w:p>
        </w:tc>
      </w:tr>
      <w:tr w:rsidR="004E6151" w:rsidRPr="008E5E97" w14:paraId="42D9406A" w14:textId="77777777" w:rsidTr="005B0DEF">
        <w:tc>
          <w:tcPr>
            <w:tcW w:w="788" w:type="pct"/>
          </w:tcPr>
          <w:p w14:paraId="4882729B" w14:textId="77777777" w:rsidR="004E6151" w:rsidRPr="008E5E97" w:rsidRDefault="004E6151" w:rsidP="005B0DEF">
            <w:proofErr w:type="spellStart"/>
            <w:r w:rsidRPr="008E5E97">
              <w:t>Saslow</w:t>
            </w:r>
            <w:proofErr w:type="spellEnd"/>
            <w:r w:rsidRPr="008E5E97">
              <w:t xml:space="preserve"> et al (2018), United States </w:t>
            </w:r>
            <w:r w:rsidRPr="008E5E97">
              <w:rPr>
                <w:noProof/>
              </w:rPr>
              <w:t>[66]</w:t>
            </w:r>
          </w:p>
        </w:tc>
        <w:tc>
          <w:tcPr>
            <w:tcW w:w="726" w:type="pct"/>
          </w:tcPr>
          <w:p w14:paraId="4F73815E" w14:textId="77777777" w:rsidR="004E6151" w:rsidRPr="008E5E97" w:rsidRDefault="004E6151" w:rsidP="005B0DEF">
            <w:r w:rsidRPr="008E5E97">
              <w:t>Adults with T2DM (N=1000)</w:t>
            </w:r>
          </w:p>
        </w:tc>
        <w:tc>
          <w:tcPr>
            <w:tcW w:w="1788" w:type="pct"/>
          </w:tcPr>
          <w:p w14:paraId="1D36E3EB" w14:textId="77777777" w:rsidR="004E6151" w:rsidRPr="008E5E97" w:rsidRDefault="004E6151" w:rsidP="005B0DEF">
            <w:r w:rsidRPr="008E5E97">
              <w:t>Web-based platform to educate on nutrition and diet, self-monitor and track health data, set health goals, reduce carbs intake, and obtain feedback on progress.</w:t>
            </w:r>
          </w:p>
        </w:tc>
        <w:tc>
          <w:tcPr>
            <w:tcW w:w="636" w:type="pct"/>
          </w:tcPr>
          <w:p w14:paraId="5DD27002" w14:textId="77777777" w:rsidR="004E6151" w:rsidRPr="008E5E97" w:rsidRDefault="003E3BA9" w:rsidP="005B0DEF">
            <w:sdt>
              <w:sdtPr>
                <w:tag w:val="goog_rdk_22"/>
                <w:id w:val="2090734808"/>
              </w:sdtPr>
              <w:sdtEndPr/>
              <w:sdtContent/>
            </w:sdt>
            <w:r w:rsidR="004E6151" w:rsidRPr="008E5E97">
              <w:t>Pre-post study;</w:t>
            </w:r>
          </w:p>
          <w:p w14:paraId="6D1FDB0F" w14:textId="77777777" w:rsidR="004E6151" w:rsidRPr="008E5E97" w:rsidRDefault="004E6151" w:rsidP="005B0DEF"/>
          <w:p w14:paraId="7A23C296" w14:textId="77777777" w:rsidR="004E6151" w:rsidRPr="008E5E97" w:rsidRDefault="004E6151" w:rsidP="005B0DEF">
            <w:r w:rsidRPr="008E5E97">
              <w:t>Baseline, and 12 months</w:t>
            </w:r>
          </w:p>
        </w:tc>
        <w:tc>
          <w:tcPr>
            <w:tcW w:w="1062" w:type="pct"/>
          </w:tcPr>
          <w:p w14:paraId="48ECE350" w14:textId="77777777" w:rsidR="004E6151" w:rsidRPr="008E5E97" w:rsidRDefault="004E6151" w:rsidP="005B0DEF">
            <w:pPr>
              <w:pBdr>
                <w:top w:val="nil"/>
                <w:left w:val="nil"/>
                <w:bottom w:val="nil"/>
                <w:right w:val="nil"/>
                <w:between w:val="nil"/>
              </w:pBdr>
              <w:rPr>
                <w:i/>
              </w:rPr>
            </w:pPr>
            <w:r w:rsidRPr="008E5E97">
              <w:t>HbA1c, BMI</w:t>
            </w:r>
            <w:r w:rsidRPr="008E5E97">
              <w:rPr>
                <w:i/>
              </w:rPr>
              <w:t xml:space="preserve">, </w:t>
            </w:r>
            <w:r w:rsidRPr="008E5E97">
              <w:t>medication prescription</w:t>
            </w:r>
          </w:p>
        </w:tc>
      </w:tr>
      <w:tr w:rsidR="004E6151" w:rsidRPr="008E5E97" w14:paraId="571BC0E5" w14:textId="77777777" w:rsidTr="005B0DEF">
        <w:tc>
          <w:tcPr>
            <w:tcW w:w="788" w:type="pct"/>
          </w:tcPr>
          <w:p w14:paraId="2388FFDF" w14:textId="77777777" w:rsidR="004E6151" w:rsidRPr="008E5E97" w:rsidRDefault="004E6151" w:rsidP="005B0DEF">
            <w:proofErr w:type="spellStart"/>
            <w:r w:rsidRPr="008E5E97">
              <w:t>Sepah</w:t>
            </w:r>
            <w:proofErr w:type="spellEnd"/>
            <w:r w:rsidRPr="008E5E97">
              <w:t xml:space="preserve"> et al (2017), United States </w:t>
            </w:r>
            <w:r w:rsidRPr="008E5E97">
              <w:rPr>
                <w:noProof/>
              </w:rPr>
              <w:t>[67]</w:t>
            </w:r>
          </w:p>
        </w:tc>
        <w:tc>
          <w:tcPr>
            <w:tcW w:w="726" w:type="pct"/>
          </w:tcPr>
          <w:p w14:paraId="59CCCDED" w14:textId="77777777" w:rsidR="004E6151" w:rsidRPr="008E5E97" w:rsidRDefault="004E6151" w:rsidP="005B0DEF">
            <w:r w:rsidRPr="008E5E97">
              <w:t>Adults with prediabetes (N=220)</w:t>
            </w:r>
          </w:p>
        </w:tc>
        <w:tc>
          <w:tcPr>
            <w:tcW w:w="1788" w:type="pct"/>
          </w:tcPr>
          <w:p w14:paraId="2104D49E" w14:textId="77777777" w:rsidR="004E6151" w:rsidRPr="008E5E97" w:rsidRDefault="004E6151" w:rsidP="005B0DEF">
            <w:r w:rsidRPr="008E5E97">
              <w:t>Web-based platform and mobile devices to record and monitor health data, access to health coach, peer support, and educational content (nutrition and exercise).</w:t>
            </w:r>
          </w:p>
        </w:tc>
        <w:tc>
          <w:tcPr>
            <w:tcW w:w="636" w:type="pct"/>
          </w:tcPr>
          <w:p w14:paraId="515D6ADE" w14:textId="77777777" w:rsidR="004E6151" w:rsidRPr="008E5E97" w:rsidRDefault="004E6151" w:rsidP="005B0DEF">
            <w:r w:rsidRPr="008E5E97">
              <w:t>Pre-post study;</w:t>
            </w:r>
          </w:p>
          <w:p w14:paraId="07D9ACB4" w14:textId="77777777" w:rsidR="004E6151" w:rsidRPr="008E5E97" w:rsidRDefault="004E6151" w:rsidP="005B0DEF">
            <w:r w:rsidRPr="008E5E97">
              <w:t>Baseline, 16 weeks, 1, 2, and 3 years</w:t>
            </w:r>
          </w:p>
        </w:tc>
        <w:tc>
          <w:tcPr>
            <w:tcW w:w="1062" w:type="pct"/>
          </w:tcPr>
          <w:p w14:paraId="44C33800" w14:textId="77777777" w:rsidR="004E6151" w:rsidRPr="008E5E97" w:rsidRDefault="004E6151" w:rsidP="005B0DEF">
            <w:pPr>
              <w:pBdr>
                <w:top w:val="nil"/>
                <w:left w:val="nil"/>
                <w:bottom w:val="nil"/>
                <w:right w:val="nil"/>
                <w:between w:val="nil"/>
              </w:pBdr>
              <w:rPr>
                <w:i/>
              </w:rPr>
            </w:pPr>
            <w:r w:rsidRPr="008E5E97">
              <w:t>HbA1c, weight, program attendance</w:t>
            </w:r>
          </w:p>
          <w:p w14:paraId="10484433" w14:textId="77777777" w:rsidR="004E6151" w:rsidRPr="008E5E97" w:rsidRDefault="004E6151" w:rsidP="005B0DEF">
            <w:pPr>
              <w:pBdr>
                <w:top w:val="nil"/>
                <w:left w:val="nil"/>
                <w:bottom w:val="nil"/>
                <w:right w:val="nil"/>
                <w:between w:val="nil"/>
              </w:pBdr>
            </w:pPr>
          </w:p>
          <w:p w14:paraId="3F6D1718" w14:textId="77777777" w:rsidR="004E6151" w:rsidRPr="008E5E97" w:rsidRDefault="004E6151" w:rsidP="005B0DEF">
            <w:pPr>
              <w:pBdr>
                <w:top w:val="nil"/>
                <w:left w:val="nil"/>
                <w:bottom w:val="nil"/>
                <w:right w:val="nil"/>
                <w:between w:val="nil"/>
              </w:pBdr>
            </w:pPr>
          </w:p>
        </w:tc>
      </w:tr>
      <w:tr w:rsidR="004E6151" w:rsidRPr="008E5E97" w14:paraId="4CA1696A" w14:textId="77777777" w:rsidTr="005B0DEF">
        <w:tc>
          <w:tcPr>
            <w:tcW w:w="788" w:type="pct"/>
          </w:tcPr>
          <w:p w14:paraId="5EC3EE7A" w14:textId="77777777" w:rsidR="004E6151" w:rsidRPr="008E5E97" w:rsidRDefault="004E6151" w:rsidP="005B0DEF">
            <w:r w:rsidRPr="008E5E97">
              <w:t>Sun et al (2019), China, [</w:t>
            </w:r>
            <w:r w:rsidRPr="008E5E97">
              <w:rPr>
                <w:noProof/>
              </w:rPr>
              <w:t>100</w:t>
            </w:r>
            <w:r w:rsidRPr="008E5E97">
              <w:t>]</w:t>
            </w:r>
          </w:p>
        </w:tc>
        <w:tc>
          <w:tcPr>
            <w:tcW w:w="726" w:type="pct"/>
          </w:tcPr>
          <w:p w14:paraId="1DA09DA2" w14:textId="77777777" w:rsidR="004E6151" w:rsidRPr="008E5E97" w:rsidRDefault="004E6151" w:rsidP="005B0DEF">
            <w:r w:rsidRPr="008E5E97">
              <w:t>Patients with T2DM (N=91)</w:t>
            </w:r>
          </w:p>
        </w:tc>
        <w:tc>
          <w:tcPr>
            <w:tcW w:w="1788" w:type="pct"/>
          </w:tcPr>
          <w:p w14:paraId="35CC0520" w14:textId="77777777" w:rsidR="004E6151" w:rsidRPr="008E5E97" w:rsidRDefault="004E6151" w:rsidP="005B0DEF">
            <w:r w:rsidRPr="008E5E97">
              <w:t>mHealth management app to upload glucometer data via Bluetooth. Medical advice, reminders via personal messaging app. Record PA data via text messaging.</w:t>
            </w:r>
          </w:p>
        </w:tc>
        <w:tc>
          <w:tcPr>
            <w:tcW w:w="636" w:type="pct"/>
          </w:tcPr>
          <w:p w14:paraId="6EED7C15" w14:textId="77777777" w:rsidR="004E6151" w:rsidRPr="008E5E97" w:rsidRDefault="004E6151" w:rsidP="005B0DEF">
            <w:r w:rsidRPr="008E5E97">
              <w:t>2-group RCT;</w:t>
            </w:r>
          </w:p>
          <w:p w14:paraId="27BE1B34" w14:textId="77777777" w:rsidR="004E6151" w:rsidRPr="008E5E97" w:rsidRDefault="004E6151" w:rsidP="005B0DEF"/>
          <w:p w14:paraId="4326712F" w14:textId="77777777" w:rsidR="004E6151" w:rsidRPr="008E5E97" w:rsidRDefault="004E6151" w:rsidP="005B0DEF">
            <w:r w:rsidRPr="008E5E97">
              <w:t>Baseline, 3, and 6 months</w:t>
            </w:r>
          </w:p>
        </w:tc>
        <w:tc>
          <w:tcPr>
            <w:tcW w:w="1062" w:type="pct"/>
          </w:tcPr>
          <w:p w14:paraId="34D0E301" w14:textId="77777777" w:rsidR="004E6151" w:rsidRPr="008E5E97" w:rsidRDefault="004E6151" w:rsidP="005B0DEF">
            <w:r w:rsidRPr="008E5E97">
              <w:t>HbA1c, PBG, Cholesterol, BMI, BP, FBG, Triglyceride, Satisfaction</w:t>
            </w:r>
          </w:p>
        </w:tc>
      </w:tr>
      <w:tr w:rsidR="004E6151" w:rsidRPr="008E5E97" w14:paraId="16797154" w14:textId="77777777" w:rsidTr="005B0DEF">
        <w:tc>
          <w:tcPr>
            <w:tcW w:w="788" w:type="pct"/>
          </w:tcPr>
          <w:p w14:paraId="6755EF5B" w14:textId="77777777" w:rsidR="004E6151" w:rsidRPr="008E5E97" w:rsidRDefault="004E6151" w:rsidP="005B0DEF">
            <w:proofErr w:type="spellStart"/>
            <w:r w:rsidRPr="008E5E97">
              <w:t>Vadheim</w:t>
            </w:r>
            <w:proofErr w:type="spellEnd"/>
            <w:r w:rsidRPr="008E5E97">
              <w:t xml:space="preserve"> et al (2017), United States </w:t>
            </w:r>
            <w:r w:rsidRPr="008E5E97">
              <w:rPr>
                <w:noProof/>
              </w:rPr>
              <w:t>[68]</w:t>
            </w:r>
          </w:p>
        </w:tc>
        <w:tc>
          <w:tcPr>
            <w:tcW w:w="726" w:type="pct"/>
          </w:tcPr>
          <w:p w14:paraId="66CC6CD1" w14:textId="77777777" w:rsidR="004E6151" w:rsidRPr="008E5E97" w:rsidRDefault="004E6151" w:rsidP="005B0DEF">
            <w:r w:rsidRPr="008E5E97">
              <w:t>Overweight adults (N=894)</w:t>
            </w:r>
          </w:p>
          <w:p w14:paraId="4B778A4E" w14:textId="77777777" w:rsidR="004E6151" w:rsidRPr="008E5E97" w:rsidRDefault="004E6151" w:rsidP="005B0DEF"/>
        </w:tc>
        <w:tc>
          <w:tcPr>
            <w:tcW w:w="1788" w:type="pct"/>
          </w:tcPr>
          <w:p w14:paraId="4401C041" w14:textId="77777777" w:rsidR="004E6151" w:rsidRPr="008E5E97" w:rsidRDefault="004E6151" w:rsidP="005B0DEF">
            <w:r w:rsidRPr="008E5E97">
              <w:t xml:space="preserve">Telehealth videoconferencing to improve lifestyle </w:t>
            </w:r>
            <w:proofErr w:type="spellStart"/>
            <w:r w:rsidRPr="008E5E97">
              <w:t>behaviours</w:t>
            </w:r>
            <w:proofErr w:type="spellEnd"/>
            <w:r w:rsidRPr="008E5E97">
              <w:t xml:space="preserve"> by encouraging self-monitoring diet, weight, increasing PA levels and reducing fat intake.</w:t>
            </w:r>
          </w:p>
        </w:tc>
        <w:tc>
          <w:tcPr>
            <w:tcW w:w="636" w:type="pct"/>
          </w:tcPr>
          <w:p w14:paraId="1239695D" w14:textId="77777777" w:rsidR="004E6151" w:rsidRPr="008E5E97" w:rsidRDefault="004E6151" w:rsidP="005B0DEF">
            <w:r w:rsidRPr="008E5E97">
              <w:t>2-group pre-post study;</w:t>
            </w:r>
          </w:p>
          <w:p w14:paraId="3F8BCFE7" w14:textId="77777777" w:rsidR="004E6151" w:rsidRPr="008E5E97" w:rsidRDefault="004E6151" w:rsidP="005B0DEF">
            <w:r w:rsidRPr="008E5E97">
              <w:t>Baseline, 0-6, 7-13, and 14-16 weeks</w:t>
            </w:r>
          </w:p>
        </w:tc>
        <w:tc>
          <w:tcPr>
            <w:tcW w:w="1062" w:type="pct"/>
          </w:tcPr>
          <w:p w14:paraId="71B3B6D1" w14:textId="77777777" w:rsidR="004E6151" w:rsidRPr="008E5E97" w:rsidRDefault="004E6151" w:rsidP="005B0DEF">
            <w:pPr>
              <w:pBdr>
                <w:top w:val="nil"/>
                <w:left w:val="nil"/>
                <w:bottom w:val="nil"/>
                <w:right w:val="nil"/>
                <w:between w:val="nil"/>
              </w:pBdr>
              <w:rPr>
                <w:i/>
              </w:rPr>
            </w:pPr>
            <w:proofErr w:type="spellStart"/>
            <w:r w:rsidRPr="008E5E97">
              <w:t>Programme</w:t>
            </w:r>
            <w:proofErr w:type="spellEnd"/>
            <w:r w:rsidRPr="008E5E97">
              <w:t xml:space="preserve"> attendance</w:t>
            </w:r>
            <w:r w:rsidRPr="008E5E97">
              <w:rPr>
                <w:i/>
              </w:rPr>
              <w:t xml:space="preserve">, </w:t>
            </w:r>
            <w:r w:rsidRPr="008E5E97">
              <w:t>PA level</w:t>
            </w:r>
            <w:r w:rsidRPr="008E5E97">
              <w:rPr>
                <w:i/>
              </w:rPr>
              <w:t xml:space="preserve">, </w:t>
            </w:r>
            <w:r w:rsidRPr="008E5E97">
              <w:t>Weight</w:t>
            </w:r>
            <w:r w:rsidRPr="008E5E97">
              <w:rPr>
                <w:i/>
              </w:rPr>
              <w:t xml:space="preserve">, </w:t>
            </w:r>
            <w:r w:rsidRPr="008E5E97">
              <w:t>BMI</w:t>
            </w:r>
          </w:p>
        </w:tc>
      </w:tr>
      <w:tr w:rsidR="004E6151" w:rsidRPr="008E5E97" w14:paraId="4CD51449" w14:textId="77777777" w:rsidTr="005B0DEF">
        <w:tc>
          <w:tcPr>
            <w:tcW w:w="788" w:type="pct"/>
          </w:tcPr>
          <w:p w14:paraId="4BFD71AA" w14:textId="77777777" w:rsidR="004E6151" w:rsidRPr="008E5E97" w:rsidRDefault="004E6151" w:rsidP="005B0DEF">
            <w:r w:rsidRPr="008E5E97">
              <w:t xml:space="preserve">van </w:t>
            </w:r>
            <w:proofErr w:type="spellStart"/>
            <w:r w:rsidRPr="008E5E97">
              <w:t>Doorn</w:t>
            </w:r>
            <w:proofErr w:type="spellEnd"/>
            <w:r w:rsidRPr="008E5E97">
              <w:t xml:space="preserve">-van Atten et al (2018), Netherlands </w:t>
            </w:r>
            <w:r w:rsidRPr="008E5E97">
              <w:rPr>
                <w:noProof/>
              </w:rPr>
              <w:t>[86]</w:t>
            </w:r>
          </w:p>
        </w:tc>
        <w:tc>
          <w:tcPr>
            <w:tcW w:w="726" w:type="pct"/>
          </w:tcPr>
          <w:p w14:paraId="54FE71E8" w14:textId="77777777" w:rsidR="004E6151" w:rsidRPr="008E5E97" w:rsidRDefault="004E6151" w:rsidP="005B0DEF">
            <w:r w:rsidRPr="008E5E97">
              <w:t>Healthy older adults (N=204)</w:t>
            </w:r>
          </w:p>
          <w:p w14:paraId="4064A161" w14:textId="77777777" w:rsidR="004E6151" w:rsidRPr="008E5E97" w:rsidRDefault="004E6151" w:rsidP="005B0DEF"/>
        </w:tc>
        <w:tc>
          <w:tcPr>
            <w:tcW w:w="1788" w:type="pct"/>
          </w:tcPr>
          <w:p w14:paraId="6F8FE6BE" w14:textId="77777777" w:rsidR="004E6151" w:rsidRPr="008E5E97" w:rsidRDefault="004E6151" w:rsidP="005B0DEF">
            <w:r w:rsidRPr="008E5E97">
              <w:t>Telemonitoring with set-up box connected to television with Internet connection to record weight, step count, and BP. Receive nutrition education, nutritional information and advice, follow-up session with nurse.</w:t>
            </w:r>
          </w:p>
        </w:tc>
        <w:tc>
          <w:tcPr>
            <w:tcW w:w="636" w:type="pct"/>
          </w:tcPr>
          <w:p w14:paraId="7E94056D" w14:textId="77777777" w:rsidR="004E6151" w:rsidRPr="008E5E97" w:rsidRDefault="004E6151" w:rsidP="005B0DEF">
            <w:r w:rsidRPr="008E5E97">
              <w:t>2-group pre-post study;</w:t>
            </w:r>
          </w:p>
          <w:p w14:paraId="0FA110ED" w14:textId="77777777" w:rsidR="004E6151" w:rsidRPr="008E5E97" w:rsidRDefault="004E6151" w:rsidP="005B0DEF"/>
          <w:p w14:paraId="3112FDFC" w14:textId="77777777" w:rsidR="004E6151" w:rsidRPr="008E5E97" w:rsidRDefault="004E6151" w:rsidP="005B0DEF">
            <w:pPr>
              <w:pBdr>
                <w:top w:val="nil"/>
                <w:left w:val="nil"/>
                <w:bottom w:val="nil"/>
                <w:right w:val="nil"/>
                <w:between w:val="nil"/>
              </w:pBdr>
            </w:pPr>
            <w:r w:rsidRPr="008E5E97">
              <w:t>Baseline, 4.5, and 6 months</w:t>
            </w:r>
          </w:p>
        </w:tc>
        <w:tc>
          <w:tcPr>
            <w:tcW w:w="1062" w:type="pct"/>
          </w:tcPr>
          <w:p w14:paraId="40A674A1" w14:textId="77777777" w:rsidR="004E6151" w:rsidRPr="008E5E97" w:rsidRDefault="004E6151" w:rsidP="005B0DEF">
            <w:pPr>
              <w:pBdr>
                <w:top w:val="nil"/>
                <w:left w:val="nil"/>
                <w:bottom w:val="nil"/>
                <w:right w:val="nil"/>
                <w:between w:val="nil"/>
              </w:pBdr>
            </w:pPr>
            <w:r w:rsidRPr="008E5E97">
              <w:t xml:space="preserve">Mini Nutritional Assessment, weight, Dutch Health Diet-FFQ, Simplified Nutritional Appetite Questionnaire, Katz-15 Short </w:t>
            </w:r>
            <w:r w:rsidRPr="008E5E97">
              <w:lastRenderedPageBreak/>
              <w:t xml:space="preserve">Physical Performance Battery, </w:t>
            </w:r>
            <w:r w:rsidRPr="008E5E97">
              <w:rPr>
                <w:rFonts w:eastAsia="Calibri"/>
              </w:rPr>
              <w:t xml:space="preserve">QoL (MOS 36). </w:t>
            </w:r>
          </w:p>
        </w:tc>
      </w:tr>
      <w:tr w:rsidR="004E6151" w:rsidRPr="008E5E97" w14:paraId="083D6E59" w14:textId="77777777" w:rsidTr="005B0DEF">
        <w:tc>
          <w:tcPr>
            <w:tcW w:w="788" w:type="pct"/>
          </w:tcPr>
          <w:p w14:paraId="25781F85" w14:textId="77777777" w:rsidR="004E6151" w:rsidRPr="008E5E97" w:rsidRDefault="004E6151" w:rsidP="005B0DEF">
            <w:r w:rsidRPr="008E5E97">
              <w:lastRenderedPageBreak/>
              <w:t xml:space="preserve">Ventura </w:t>
            </w:r>
            <w:proofErr w:type="spellStart"/>
            <w:r w:rsidRPr="008E5E97">
              <w:t>Marra</w:t>
            </w:r>
            <w:proofErr w:type="spellEnd"/>
            <w:r w:rsidRPr="008E5E97">
              <w:t xml:space="preserve"> et al (2019), United States </w:t>
            </w:r>
            <w:r w:rsidRPr="008E5E97">
              <w:rPr>
                <w:noProof/>
              </w:rPr>
              <w:t>[69]</w:t>
            </w:r>
          </w:p>
        </w:tc>
        <w:tc>
          <w:tcPr>
            <w:tcW w:w="726" w:type="pct"/>
          </w:tcPr>
          <w:p w14:paraId="0C5DF37B" w14:textId="77777777" w:rsidR="004E6151" w:rsidRPr="008E5E97" w:rsidRDefault="004E6151" w:rsidP="005B0DEF">
            <w:r w:rsidRPr="008E5E97">
              <w:t>Men with chronic diseases related to obesity (N=59)</w:t>
            </w:r>
          </w:p>
        </w:tc>
        <w:tc>
          <w:tcPr>
            <w:tcW w:w="1788" w:type="pct"/>
          </w:tcPr>
          <w:p w14:paraId="0B527813" w14:textId="77777777" w:rsidR="004E6151" w:rsidRPr="008E5E97" w:rsidRDefault="004E6151" w:rsidP="005B0DEF">
            <w:r w:rsidRPr="008E5E97">
              <w:t xml:space="preserve">Telephone health coaching, videoconferencing to discuss goal setting, weight change, and overcoming barriers to poor dietary habits. Self-monitor weight, dietary </w:t>
            </w:r>
            <w:proofErr w:type="spellStart"/>
            <w:r w:rsidRPr="008E5E97">
              <w:t>behaviours</w:t>
            </w:r>
            <w:proofErr w:type="spellEnd"/>
            <w:r w:rsidRPr="008E5E97">
              <w:t xml:space="preserve"> (fruit/vegetable intake, dietary health goals).</w:t>
            </w:r>
          </w:p>
        </w:tc>
        <w:tc>
          <w:tcPr>
            <w:tcW w:w="636" w:type="pct"/>
          </w:tcPr>
          <w:p w14:paraId="75D521D4" w14:textId="77777777" w:rsidR="004E6151" w:rsidRPr="008E5E97" w:rsidRDefault="004E6151" w:rsidP="005B0DEF">
            <w:r w:rsidRPr="008E5E97">
              <w:t>2-group pilot RCT;</w:t>
            </w:r>
          </w:p>
          <w:p w14:paraId="0C7FB350" w14:textId="77777777" w:rsidR="004E6151" w:rsidRPr="008E5E97" w:rsidRDefault="004E6151" w:rsidP="005B0DEF"/>
          <w:p w14:paraId="1A0EA9C1" w14:textId="77777777" w:rsidR="004E6151" w:rsidRPr="008E5E97" w:rsidRDefault="004E6151" w:rsidP="005B0DEF">
            <w:r w:rsidRPr="008E5E97">
              <w:t>Baseline, 6, and 12 weeks</w:t>
            </w:r>
          </w:p>
        </w:tc>
        <w:tc>
          <w:tcPr>
            <w:tcW w:w="1062" w:type="pct"/>
          </w:tcPr>
          <w:p w14:paraId="3F93129A" w14:textId="77777777" w:rsidR="004E6151" w:rsidRPr="008E5E97" w:rsidRDefault="004E6151" w:rsidP="005B0DEF">
            <w:r w:rsidRPr="008E5E97">
              <w:t>Weight, Body fat, Waist circumference, Energy intake, Dietary quality</w:t>
            </w:r>
          </w:p>
        </w:tc>
      </w:tr>
      <w:tr w:rsidR="004E6151" w:rsidRPr="008E5E97" w14:paraId="1CEBB8C9" w14:textId="77777777" w:rsidTr="005B0DEF">
        <w:tc>
          <w:tcPr>
            <w:tcW w:w="788" w:type="pct"/>
          </w:tcPr>
          <w:p w14:paraId="37BEFBFD" w14:textId="77777777" w:rsidR="004E6151" w:rsidRPr="008E5E97" w:rsidRDefault="004E6151" w:rsidP="005B0DEF">
            <w:proofErr w:type="spellStart"/>
            <w:r w:rsidRPr="008E5E97">
              <w:t>Waki</w:t>
            </w:r>
            <w:proofErr w:type="spellEnd"/>
            <w:r w:rsidRPr="008E5E97">
              <w:t xml:space="preserve"> et al (2014), Japan [</w:t>
            </w:r>
            <w:r w:rsidRPr="008E5E97">
              <w:rPr>
                <w:noProof/>
              </w:rPr>
              <w:t>40</w:t>
            </w:r>
            <w:r w:rsidRPr="008E5E97">
              <w:t xml:space="preserve">] </w:t>
            </w:r>
          </w:p>
          <w:p w14:paraId="34D5E078" w14:textId="77777777" w:rsidR="004E6151" w:rsidRPr="008E5E97" w:rsidRDefault="004E6151" w:rsidP="005B0DEF"/>
        </w:tc>
        <w:tc>
          <w:tcPr>
            <w:tcW w:w="726" w:type="pct"/>
          </w:tcPr>
          <w:p w14:paraId="0C1120FB" w14:textId="77777777" w:rsidR="004E6151" w:rsidRPr="008E5E97" w:rsidRDefault="004E6151" w:rsidP="005B0DEF">
            <w:r w:rsidRPr="008E5E97">
              <w:t>Patients with T2DM (N=54)</w:t>
            </w:r>
          </w:p>
          <w:p w14:paraId="082AF84E" w14:textId="77777777" w:rsidR="004E6151" w:rsidRPr="008E5E97" w:rsidRDefault="004E6151" w:rsidP="005B0DEF"/>
        </w:tc>
        <w:tc>
          <w:tcPr>
            <w:tcW w:w="1788" w:type="pct"/>
          </w:tcPr>
          <w:p w14:paraId="738487DF" w14:textId="77777777" w:rsidR="004E6151" w:rsidRPr="008E5E97" w:rsidRDefault="004E6151" w:rsidP="005B0DEF">
            <w:r w:rsidRPr="008E5E97">
              <w:t>Mobile app to record dietary intake, record weight, step count, BP, receive evaluation and feedback from health professional.</w:t>
            </w:r>
          </w:p>
        </w:tc>
        <w:tc>
          <w:tcPr>
            <w:tcW w:w="636" w:type="pct"/>
          </w:tcPr>
          <w:p w14:paraId="3E5D776A" w14:textId="77777777" w:rsidR="004E6151" w:rsidRPr="008E5E97" w:rsidRDefault="004E6151" w:rsidP="005B0DEF">
            <w:r w:rsidRPr="008E5E97">
              <w:t>2-group RCT;</w:t>
            </w:r>
          </w:p>
          <w:p w14:paraId="22BAEBA9" w14:textId="77777777" w:rsidR="004E6151" w:rsidRPr="008E5E97" w:rsidRDefault="004E6151" w:rsidP="005B0DEF"/>
          <w:p w14:paraId="77EF772D" w14:textId="77777777" w:rsidR="004E6151" w:rsidRPr="008E5E97" w:rsidRDefault="004E6151" w:rsidP="005B0DEF">
            <w:r w:rsidRPr="008E5E97">
              <w:t>Baseline, and 3 months</w:t>
            </w:r>
          </w:p>
        </w:tc>
        <w:tc>
          <w:tcPr>
            <w:tcW w:w="1062" w:type="pct"/>
          </w:tcPr>
          <w:p w14:paraId="38BBEFCF" w14:textId="77777777" w:rsidR="004E6151" w:rsidRPr="008E5E97" w:rsidRDefault="004E6151" w:rsidP="005B0DEF">
            <w:r w:rsidRPr="008E5E97">
              <w:t>HbA1c, FBG, BMI, Cholesterol, BP, Diabetes self-management (diet and exercise)</w:t>
            </w:r>
          </w:p>
        </w:tc>
      </w:tr>
      <w:tr w:rsidR="004E6151" w:rsidRPr="008E5E97" w14:paraId="77B9A94D" w14:textId="77777777" w:rsidTr="005B0DEF">
        <w:tc>
          <w:tcPr>
            <w:tcW w:w="788" w:type="pct"/>
          </w:tcPr>
          <w:p w14:paraId="1A1CAFAB" w14:textId="77777777" w:rsidR="004E6151" w:rsidRPr="008E5E97" w:rsidRDefault="004E6151" w:rsidP="005B0DEF">
            <w:r w:rsidRPr="008E5E97">
              <w:t xml:space="preserve">Wayne et al (2015), Canada </w:t>
            </w:r>
            <w:r w:rsidRPr="008E5E97">
              <w:rPr>
                <w:noProof/>
              </w:rPr>
              <w:t>[70]</w:t>
            </w:r>
          </w:p>
        </w:tc>
        <w:tc>
          <w:tcPr>
            <w:tcW w:w="726" w:type="pct"/>
          </w:tcPr>
          <w:p w14:paraId="598BF2E2" w14:textId="77777777" w:rsidR="004E6151" w:rsidRPr="008E5E97" w:rsidRDefault="004E6151" w:rsidP="005B0DEF">
            <w:r w:rsidRPr="008E5E97">
              <w:t>Patients with T2DM (N=131)</w:t>
            </w:r>
          </w:p>
        </w:tc>
        <w:tc>
          <w:tcPr>
            <w:tcW w:w="1788" w:type="pct"/>
          </w:tcPr>
          <w:p w14:paraId="68F1B80B" w14:textId="77777777" w:rsidR="004E6151" w:rsidRPr="008E5E97" w:rsidRDefault="004E6151" w:rsidP="005B0DEF">
            <w:r w:rsidRPr="008E5E97">
              <w:t>Mobile app to record daily food intake, PA levels. Set health goals, track progress, contact health coach.</w:t>
            </w:r>
          </w:p>
        </w:tc>
        <w:tc>
          <w:tcPr>
            <w:tcW w:w="636" w:type="pct"/>
          </w:tcPr>
          <w:p w14:paraId="1C2E6613" w14:textId="77777777" w:rsidR="004E6151" w:rsidRPr="008E5E97" w:rsidRDefault="004E6151" w:rsidP="005B0DEF">
            <w:r w:rsidRPr="008E5E97">
              <w:t>2-group RCT;</w:t>
            </w:r>
          </w:p>
          <w:p w14:paraId="3B0EA5D8" w14:textId="77777777" w:rsidR="004E6151" w:rsidRPr="008E5E97" w:rsidRDefault="004E6151" w:rsidP="005B0DEF">
            <w:r w:rsidRPr="008E5E97">
              <w:t>Baseline, 3, and 6 months</w:t>
            </w:r>
          </w:p>
        </w:tc>
        <w:tc>
          <w:tcPr>
            <w:tcW w:w="1062" w:type="pct"/>
          </w:tcPr>
          <w:p w14:paraId="3BFD1920" w14:textId="77777777" w:rsidR="004E6151" w:rsidRPr="008E5E97" w:rsidRDefault="004E6151" w:rsidP="005B0DEF">
            <w:r w:rsidRPr="008E5E97">
              <w:t>HbA1c, Weight, BMI, WC, Satisfaction with life, HADS, PANAS, SF-12</w:t>
            </w:r>
          </w:p>
        </w:tc>
      </w:tr>
      <w:tr w:rsidR="004E6151" w:rsidRPr="008E5E97" w14:paraId="5B87A1B7" w14:textId="77777777" w:rsidTr="005B0DEF">
        <w:tc>
          <w:tcPr>
            <w:tcW w:w="788" w:type="pct"/>
          </w:tcPr>
          <w:p w14:paraId="28A0F685" w14:textId="77777777" w:rsidR="004E6151" w:rsidRPr="008E5E97" w:rsidRDefault="004E6151" w:rsidP="005B0DEF">
            <w:proofErr w:type="spellStart"/>
            <w:r w:rsidRPr="008E5E97">
              <w:t>Whitelock</w:t>
            </w:r>
            <w:proofErr w:type="spellEnd"/>
            <w:r w:rsidRPr="008E5E97">
              <w:t xml:space="preserve"> et al (2019), UK </w:t>
            </w:r>
            <w:r w:rsidRPr="008E5E97">
              <w:rPr>
                <w:noProof/>
              </w:rPr>
              <w:t>[101]</w:t>
            </w:r>
          </w:p>
        </w:tc>
        <w:tc>
          <w:tcPr>
            <w:tcW w:w="726" w:type="pct"/>
          </w:tcPr>
          <w:p w14:paraId="421E166C" w14:textId="77777777" w:rsidR="004E6151" w:rsidRPr="008E5E97" w:rsidRDefault="004E6151" w:rsidP="005B0DEF">
            <w:r w:rsidRPr="008E5E97">
              <w:t>Overweight adults (N=107)</w:t>
            </w:r>
          </w:p>
        </w:tc>
        <w:tc>
          <w:tcPr>
            <w:tcW w:w="1788" w:type="pct"/>
          </w:tcPr>
          <w:p w14:paraId="174EF95D" w14:textId="77777777" w:rsidR="004E6151" w:rsidRPr="008E5E97" w:rsidRDefault="004E6151" w:rsidP="005B0DEF">
            <w:r w:rsidRPr="008E5E97">
              <w:t>Mobile app to record and take pictures of meals. Reminder to review past recordings before mealtimes. Dietary information.</w:t>
            </w:r>
          </w:p>
        </w:tc>
        <w:tc>
          <w:tcPr>
            <w:tcW w:w="636" w:type="pct"/>
          </w:tcPr>
          <w:p w14:paraId="4BC12D3E" w14:textId="77777777" w:rsidR="004E6151" w:rsidRPr="008E5E97" w:rsidRDefault="004E6151" w:rsidP="005B0DEF">
            <w:r w:rsidRPr="008E5E97">
              <w:t>2-group RCT;</w:t>
            </w:r>
          </w:p>
          <w:p w14:paraId="4CF16FCD" w14:textId="77777777" w:rsidR="004E6151" w:rsidRPr="008E5E97" w:rsidRDefault="004E6151" w:rsidP="005B0DEF"/>
          <w:p w14:paraId="655AE1DD" w14:textId="77777777" w:rsidR="004E6151" w:rsidRPr="008E5E97" w:rsidRDefault="004E6151" w:rsidP="005B0DEF">
            <w:r w:rsidRPr="008E5E97">
              <w:t>Baseline, 4, and 8 weeks</w:t>
            </w:r>
          </w:p>
        </w:tc>
        <w:tc>
          <w:tcPr>
            <w:tcW w:w="1062" w:type="pct"/>
          </w:tcPr>
          <w:p w14:paraId="6A97C5AE" w14:textId="77777777" w:rsidR="004E6151" w:rsidRPr="008E5E97" w:rsidRDefault="004E6151" w:rsidP="005B0DEF">
            <w:r w:rsidRPr="008E5E97">
              <w:t>Weight, Energy intake, Body fat</w:t>
            </w:r>
          </w:p>
        </w:tc>
      </w:tr>
      <w:tr w:rsidR="004E6151" w:rsidRPr="008E5E97" w14:paraId="67EB4B0C" w14:textId="77777777" w:rsidTr="005B0DEF">
        <w:tc>
          <w:tcPr>
            <w:tcW w:w="788" w:type="pct"/>
          </w:tcPr>
          <w:p w14:paraId="7D53CCD5" w14:textId="77777777" w:rsidR="004E6151" w:rsidRPr="008E5E97" w:rsidRDefault="004E6151" w:rsidP="005B0DEF">
            <w:r w:rsidRPr="008E5E97">
              <w:t>Zhou et al (2016), China</w:t>
            </w:r>
            <w:r w:rsidRPr="008E5E97">
              <w:rPr>
                <w:noProof/>
              </w:rPr>
              <w:t xml:space="preserve"> [41]</w:t>
            </w:r>
          </w:p>
          <w:p w14:paraId="12E6020A" w14:textId="77777777" w:rsidR="004E6151" w:rsidRPr="008E5E97" w:rsidRDefault="004E6151" w:rsidP="005B0DEF"/>
        </w:tc>
        <w:tc>
          <w:tcPr>
            <w:tcW w:w="726" w:type="pct"/>
          </w:tcPr>
          <w:p w14:paraId="1CE8FA73" w14:textId="77777777" w:rsidR="004E6151" w:rsidRPr="008E5E97" w:rsidRDefault="004E6151" w:rsidP="005B0DEF">
            <w:r w:rsidRPr="008E5E97">
              <w:t>Patients with DM (Type 1 and 2) (N=100)</w:t>
            </w:r>
          </w:p>
          <w:p w14:paraId="30DCC5D3" w14:textId="77777777" w:rsidR="004E6151" w:rsidRPr="008E5E97" w:rsidRDefault="004E6151" w:rsidP="005B0DEF"/>
        </w:tc>
        <w:tc>
          <w:tcPr>
            <w:tcW w:w="1788" w:type="pct"/>
          </w:tcPr>
          <w:p w14:paraId="209E0466" w14:textId="77777777" w:rsidR="004E6151" w:rsidRPr="008E5E97" w:rsidRDefault="004E6151" w:rsidP="005B0DEF">
            <w:r w:rsidRPr="008E5E97">
              <w:t>Mobile app to set goals and medication regimens. Record self-care data (dietary intake, blood glucose values). Communicate with clinicians and receive feedback. Information on diet and exercise.</w:t>
            </w:r>
          </w:p>
        </w:tc>
        <w:tc>
          <w:tcPr>
            <w:tcW w:w="636" w:type="pct"/>
          </w:tcPr>
          <w:p w14:paraId="691B813D" w14:textId="77777777" w:rsidR="004E6151" w:rsidRPr="008E5E97" w:rsidRDefault="004E6151" w:rsidP="005B0DEF">
            <w:r w:rsidRPr="008E5E97">
              <w:t>2-group RCT;</w:t>
            </w:r>
          </w:p>
          <w:p w14:paraId="5F39E63D" w14:textId="77777777" w:rsidR="004E6151" w:rsidRPr="008E5E97" w:rsidRDefault="004E6151" w:rsidP="005B0DEF"/>
          <w:p w14:paraId="4B428D46" w14:textId="77777777" w:rsidR="004E6151" w:rsidRPr="008E5E97" w:rsidRDefault="004E6151" w:rsidP="005B0DEF">
            <w:r w:rsidRPr="008E5E97">
              <w:t xml:space="preserve">Baseline, and 3 months </w:t>
            </w:r>
          </w:p>
          <w:p w14:paraId="53328B79" w14:textId="77777777" w:rsidR="004E6151" w:rsidRPr="008E5E97" w:rsidRDefault="004E6151" w:rsidP="005B0DEF"/>
        </w:tc>
        <w:tc>
          <w:tcPr>
            <w:tcW w:w="1062" w:type="pct"/>
          </w:tcPr>
          <w:p w14:paraId="551D8104" w14:textId="77777777" w:rsidR="004E6151" w:rsidRPr="008E5E97" w:rsidRDefault="004E6151" w:rsidP="005B0DEF">
            <w:pPr>
              <w:rPr>
                <w:i/>
              </w:rPr>
            </w:pPr>
            <w:r w:rsidRPr="008E5E97">
              <w:t>HbA1c, FBG, LDL-C</w:t>
            </w:r>
            <w:r w:rsidRPr="008E5E97">
              <w:rPr>
                <w:i/>
              </w:rPr>
              <w:t xml:space="preserve">, </w:t>
            </w:r>
            <w:r w:rsidRPr="008E5E97">
              <w:t>Weight</w:t>
            </w:r>
            <w:r w:rsidRPr="008E5E97">
              <w:rPr>
                <w:i/>
              </w:rPr>
              <w:t xml:space="preserve">, </w:t>
            </w:r>
            <w:r w:rsidRPr="008E5E97">
              <w:t>BP</w:t>
            </w:r>
            <w:r w:rsidRPr="008E5E97">
              <w:rPr>
                <w:i/>
              </w:rPr>
              <w:t xml:space="preserve">, </w:t>
            </w:r>
            <w:r w:rsidRPr="008E5E97">
              <w:t>Hypoglycemic events</w:t>
            </w:r>
            <w:r w:rsidRPr="008E5E97">
              <w:rPr>
                <w:i/>
              </w:rPr>
              <w:t xml:space="preserve">, </w:t>
            </w:r>
            <w:r w:rsidRPr="008E5E97">
              <w:t>Diabetes knowledge</w:t>
            </w:r>
            <w:r w:rsidRPr="008E5E97">
              <w:rPr>
                <w:i/>
              </w:rPr>
              <w:t xml:space="preserve">, </w:t>
            </w:r>
            <w:r w:rsidRPr="008E5E97">
              <w:t xml:space="preserve">Self-care </w:t>
            </w:r>
            <w:proofErr w:type="spellStart"/>
            <w:r w:rsidRPr="008E5E97">
              <w:t>behaviours</w:t>
            </w:r>
            <w:proofErr w:type="spellEnd"/>
          </w:p>
        </w:tc>
      </w:tr>
    </w:tbl>
    <w:p w14:paraId="48AAE7F8" w14:textId="77777777" w:rsidR="004E6151" w:rsidRPr="00FF4744" w:rsidRDefault="004E6151" w:rsidP="004E6151">
      <w:pPr>
        <w:jc w:val="both"/>
        <w:rPr>
          <w:lang w:val="en"/>
        </w:rPr>
      </w:pPr>
    </w:p>
    <w:p w14:paraId="5F92026A" w14:textId="77777777" w:rsidR="004E6151" w:rsidRPr="00FF4744" w:rsidRDefault="004E6151" w:rsidP="004E6151">
      <w:pPr>
        <w:jc w:val="both"/>
        <w:rPr>
          <w:lang w:val="en"/>
        </w:rPr>
      </w:pPr>
    </w:p>
    <w:p w14:paraId="29B52B95" w14:textId="77777777" w:rsidR="00031EBD" w:rsidRDefault="00031EBD"/>
    <w:sectPr w:rsidR="00031EBD" w:rsidSect="00DD3D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151"/>
    <w:rsid w:val="00031EBD"/>
    <w:rsid w:val="003E3BA9"/>
    <w:rsid w:val="004E6151"/>
    <w:rsid w:val="00DD3D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945B12"/>
  <w15:chartTrackingRefBased/>
  <w15:docId w15:val="{8D7AAC81-C96A-6A45-9372-C14B20091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1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6151"/>
    <w:rPr>
      <w:sz w:val="18"/>
      <w:szCs w:val="18"/>
    </w:rPr>
  </w:style>
  <w:style w:type="paragraph" w:styleId="CommentText">
    <w:name w:val="annotation text"/>
    <w:basedOn w:val="Normal"/>
    <w:link w:val="CommentTextChar"/>
    <w:uiPriority w:val="99"/>
    <w:unhideWhenUsed/>
    <w:rsid w:val="004E6151"/>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rsid w:val="004E6151"/>
    <w:rPr>
      <w:rFonts w:eastAsiaTheme="minorEastAsia"/>
      <w:lang w:val="en-US"/>
    </w:rPr>
  </w:style>
  <w:style w:type="table" w:styleId="TableGrid">
    <w:name w:val="Table Grid"/>
    <w:basedOn w:val="TableNormal"/>
    <w:uiPriority w:val="39"/>
    <w:rsid w:val="004E615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6151"/>
    <w:rPr>
      <w:sz w:val="18"/>
      <w:szCs w:val="18"/>
    </w:rPr>
  </w:style>
  <w:style w:type="character" w:customStyle="1" w:styleId="BalloonTextChar">
    <w:name w:val="Balloon Text Char"/>
    <w:basedOn w:val="DefaultParagraphFont"/>
    <w:link w:val="BalloonText"/>
    <w:uiPriority w:val="99"/>
    <w:semiHidden/>
    <w:rsid w:val="004E615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761</Words>
  <Characters>21440</Characters>
  <Application>Microsoft Office Word</Application>
  <DocSecurity>0</DocSecurity>
  <Lines>178</Lines>
  <Paragraphs>50</Paragraphs>
  <ScaleCrop>false</ScaleCrop>
  <Company/>
  <LinksUpToDate>false</LinksUpToDate>
  <CharactersWithSpaces>2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obert</dc:creator>
  <cp:keywords/>
  <dc:description/>
  <cp:lastModifiedBy>Amy Schwartz (JMIR)</cp:lastModifiedBy>
  <cp:revision>2</cp:revision>
  <dcterms:created xsi:type="dcterms:W3CDTF">2021-05-07T19:33:00Z</dcterms:created>
  <dcterms:modified xsi:type="dcterms:W3CDTF">2021-05-07T19:33:00Z</dcterms:modified>
</cp:coreProperties>
</file>